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F30B2" w14:textId="653C711A" w:rsidR="000518F4" w:rsidRPr="00DF7926" w:rsidRDefault="000518F4">
      <w:pPr>
        <w:rPr>
          <w:sz w:val="32"/>
          <w:szCs w:val="32"/>
        </w:rPr>
      </w:pPr>
      <w:r w:rsidRPr="00717236">
        <w:rPr>
          <w:sz w:val="32"/>
          <w:szCs w:val="32"/>
        </w:rPr>
        <w:t>A qualitative interview study of the views of healthcare professionals regarding patients who have difficulty swallowing medicines.</w:t>
      </w:r>
    </w:p>
    <w:p w14:paraId="2D22EEAD" w14:textId="584ED3D8" w:rsidR="002056AF" w:rsidRDefault="002056AF" w:rsidP="002056AF">
      <w:pPr>
        <w:rPr>
          <w:rFonts w:ascii="Arial" w:hAnsi="Arial" w:cs="Arial"/>
          <w:b/>
        </w:rPr>
      </w:pPr>
      <w:r w:rsidRPr="00E04268">
        <w:rPr>
          <w:rFonts w:ascii="Arial" w:hAnsi="Arial" w:cs="Arial"/>
          <w:b/>
        </w:rPr>
        <w:t xml:space="preserve">A Harnett 1,2; </w:t>
      </w:r>
      <w:r w:rsidR="000518F4">
        <w:rPr>
          <w:rFonts w:ascii="Arial" w:hAnsi="Arial" w:cs="Arial"/>
          <w:b/>
        </w:rPr>
        <w:t xml:space="preserve">C Murphy 1; </w:t>
      </w:r>
      <w:r w:rsidR="000518F4" w:rsidRPr="00E04268">
        <w:rPr>
          <w:rFonts w:ascii="Arial" w:hAnsi="Arial" w:cs="Arial"/>
          <w:b/>
        </w:rPr>
        <w:t>L J Sahm 1,3</w:t>
      </w:r>
      <w:r w:rsidR="000518F4">
        <w:rPr>
          <w:rFonts w:ascii="Arial" w:hAnsi="Arial" w:cs="Arial"/>
          <w:b/>
        </w:rPr>
        <w:t xml:space="preserve">; </w:t>
      </w:r>
      <w:r w:rsidRPr="00E04268">
        <w:rPr>
          <w:rFonts w:ascii="Arial" w:hAnsi="Arial" w:cs="Arial"/>
          <w:b/>
        </w:rPr>
        <w:t>S Byrne 1;</w:t>
      </w:r>
      <w:r>
        <w:rPr>
          <w:rFonts w:ascii="Arial" w:hAnsi="Arial" w:cs="Arial"/>
          <w:b/>
        </w:rPr>
        <w:t xml:space="preserve"> </w:t>
      </w:r>
      <w:r w:rsidRPr="00E04268">
        <w:rPr>
          <w:rFonts w:ascii="Arial" w:hAnsi="Arial" w:cs="Arial"/>
          <w:b/>
        </w:rPr>
        <w:t>D Lyons 2;</w:t>
      </w:r>
      <w:r w:rsidR="00EF318E">
        <w:rPr>
          <w:rFonts w:ascii="Arial" w:hAnsi="Arial" w:cs="Arial"/>
          <w:b/>
        </w:rPr>
        <w:t xml:space="preserve"> </w:t>
      </w:r>
      <w:r w:rsidR="009B671F">
        <w:rPr>
          <w:rFonts w:ascii="Arial" w:hAnsi="Arial" w:cs="Arial"/>
          <w:b/>
        </w:rPr>
        <w:t>M O’Driscoll 1</w:t>
      </w:r>
      <w:r w:rsidR="00A135C6">
        <w:rPr>
          <w:rFonts w:ascii="Arial" w:hAnsi="Arial" w:cs="Arial"/>
          <w:b/>
        </w:rPr>
        <w:t>.</w:t>
      </w:r>
    </w:p>
    <w:p w14:paraId="302B399E" w14:textId="77777777" w:rsidR="002056AF" w:rsidRPr="001A260E" w:rsidRDefault="002056AF" w:rsidP="002056AF">
      <w:pPr>
        <w:rPr>
          <w:rFonts w:ascii="Arial" w:hAnsi="Arial" w:cs="Arial"/>
          <w:b/>
        </w:rPr>
      </w:pPr>
      <w:r w:rsidRPr="001A260E">
        <w:rPr>
          <w:rFonts w:ascii="Arial" w:hAnsi="Arial" w:cs="Arial"/>
          <w:b/>
        </w:rPr>
        <w:t>1: Pharmaceutical Care Research Group, School of Pharmacy, University College Cork, Cork, Ireland</w:t>
      </w:r>
    </w:p>
    <w:p w14:paraId="054E22EA" w14:textId="77777777" w:rsidR="002056AF" w:rsidRPr="001A260E" w:rsidRDefault="002056AF" w:rsidP="002056AF">
      <w:pPr>
        <w:rPr>
          <w:rFonts w:ascii="Arial" w:hAnsi="Arial" w:cs="Arial"/>
          <w:b/>
        </w:rPr>
      </w:pPr>
      <w:r w:rsidRPr="001A260E">
        <w:rPr>
          <w:rFonts w:ascii="Arial" w:hAnsi="Arial" w:cs="Arial"/>
          <w:b/>
        </w:rPr>
        <w:t xml:space="preserve">2: University Hospital Limerick, </w:t>
      </w:r>
      <w:proofErr w:type="spellStart"/>
      <w:r w:rsidRPr="001A260E">
        <w:rPr>
          <w:rFonts w:ascii="Arial" w:hAnsi="Arial" w:cs="Arial"/>
          <w:b/>
        </w:rPr>
        <w:t>Dooradoyle</w:t>
      </w:r>
      <w:proofErr w:type="spellEnd"/>
      <w:r w:rsidRPr="001A260E">
        <w:rPr>
          <w:rFonts w:ascii="Arial" w:hAnsi="Arial" w:cs="Arial"/>
          <w:b/>
        </w:rPr>
        <w:t>, Limerick, Ireland</w:t>
      </w:r>
    </w:p>
    <w:p w14:paraId="219E2D8C" w14:textId="77777777" w:rsidR="002056AF" w:rsidRPr="00C436C6" w:rsidRDefault="002056AF" w:rsidP="002056AF">
      <w:pPr>
        <w:rPr>
          <w:rFonts w:ascii="Arial" w:hAnsi="Arial" w:cs="Arial"/>
          <w:b/>
        </w:rPr>
      </w:pPr>
      <w:r w:rsidRPr="001A260E">
        <w:rPr>
          <w:rFonts w:ascii="Arial" w:hAnsi="Arial" w:cs="Arial"/>
          <w:b/>
        </w:rPr>
        <w:t>3: Pharmacy Department, Mercy University Hospital, Grenville Place, Cork, Ireland</w:t>
      </w:r>
    </w:p>
    <w:p w14:paraId="6FF1183A" w14:textId="6458EB76" w:rsidR="00AE2AFA" w:rsidRPr="00C84379" w:rsidRDefault="00C84379">
      <w:pPr>
        <w:rPr>
          <w:rFonts w:ascii="Times New Roman" w:hAnsi="Times New Roman" w:cs="Times New Roman"/>
          <w:sz w:val="20"/>
          <w:szCs w:val="20"/>
        </w:rPr>
      </w:pPr>
      <w:r w:rsidRPr="00C84379">
        <w:rPr>
          <w:rFonts w:ascii="Times New Roman" w:hAnsi="Times New Roman" w:cs="Times New Roman"/>
          <w:sz w:val="20"/>
          <w:szCs w:val="20"/>
        </w:rPr>
        <w:t xml:space="preserve">International Journal </w:t>
      </w:r>
      <w:proofErr w:type="gramStart"/>
      <w:r w:rsidRPr="00C84379">
        <w:rPr>
          <w:rFonts w:ascii="Times New Roman" w:hAnsi="Times New Roman" w:cs="Times New Roman"/>
          <w:sz w:val="20"/>
          <w:szCs w:val="20"/>
        </w:rPr>
        <w:t>Of</w:t>
      </w:r>
      <w:proofErr w:type="gramEnd"/>
      <w:r w:rsidRPr="00C84379">
        <w:rPr>
          <w:rFonts w:ascii="Times New Roman" w:hAnsi="Times New Roman" w:cs="Times New Roman"/>
          <w:sz w:val="20"/>
          <w:szCs w:val="20"/>
        </w:rPr>
        <w:t xml:space="preserve"> Clinical Pharmacy</w:t>
      </w:r>
    </w:p>
    <w:p w14:paraId="4673463D" w14:textId="44C8861E" w:rsidR="00C84379" w:rsidRPr="00C84379" w:rsidRDefault="00C84379">
      <w:pPr>
        <w:rPr>
          <w:rFonts w:ascii="Times New Roman" w:hAnsi="Times New Roman" w:cs="Times New Roman"/>
          <w:sz w:val="20"/>
          <w:szCs w:val="20"/>
        </w:rPr>
      </w:pPr>
      <w:r w:rsidRPr="00C84379">
        <w:rPr>
          <w:rFonts w:ascii="Times New Roman" w:hAnsi="Times New Roman" w:cs="Times New Roman"/>
          <w:sz w:val="20"/>
          <w:szCs w:val="20"/>
        </w:rPr>
        <w:t>Corresponding author Anne Harnett anne.harnett1@hse.ie</w:t>
      </w:r>
    </w:p>
    <w:p w14:paraId="54D9BC52" w14:textId="593B3715" w:rsidR="00746F52" w:rsidRPr="0084343A" w:rsidRDefault="001A795D" w:rsidP="00746F52">
      <w:pPr>
        <w:rPr>
          <w:rFonts w:ascii="Times New Roman" w:hAnsi="Times New Roman" w:cs="Times New Roman"/>
          <w:b/>
          <w:bCs/>
          <w:sz w:val="20"/>
          <w:szCs w:val="20"/>
        </w:rPr>
      </w:pPr>
      <w:r>
        <w:rPr>
          <w:rFonts w:ascii="Times New Roman" w:hAnsi="Times New Roman" w:cs="Times New Roman"/>
          <w:b/>
          <w:bCs/>
          <w:sz w:val="20"/>
          <w:szCs w:val="20"/>
        </w:rPr>
        <w:t xml:space="preserve">Online Resource </w:t>
      </w:r>
      <w:r w:rsidR="00746F52">
        <w:rPr>
          <w:rFonts w:ascii="Times New Roman" w:hAnsi="Times New Roman" w:cs="Times New Roman"/>
          <w:b/>
          <w:bCs/>
          <w:sz w:val="20"/>
          <w:szCs w:val="20"/>
        </w:rPr>
        <w:t>1</w:t>
      </w:r>
      <w:r w:rsidR="00746F52" w:rsidRPr="0084343A">
        <w:rPr>
          <w:rFonts w:ascii="Times New Roman" w:hAnsi="Times New Roman" w:cs="Times New Roman"/>
          <w:b/>
          <w:bCs/>
          <w:sz w:val="20"/>
          <w:szCs w:val="20"/>
        </w:rPr>
        <w:t xml:space="preserve"> Consolidated Criteria for Reporting Qualitative Studies (COREQ) 32-item checklist</w:t>
      </w:r>
      <w:r w:rsidR="00746F52">
        <w:rPr>
          <w:rFonts w:ascii="Times New Roman" w:hAnsi="Times New Roman" w:cs="Times New Roman"/>
          <w:b/>
          <w:bCs/>
          <w:sz w:val="20"/>
          <w:szCs w:val="20"/>
        </w:rPr>
        <w:t xml:space="preserve"> </w:t>
      </w:r>
      <w:r w:rsidR="00746F52">
        <w:rPr>
          <w:rFonts w:ascii="Times New Roman" w:hAnsi="Times New Roman" w:cs="Times New Roman"/>
          <w:b/>
          <w:bCs/>
          <w:sz w:val="20"/>
          <w:szCs w:val="20"/>
        </w:rPr>
        <w:fldChar w:fldCharType="begin"/>
      </w:r>
      <w:r w:rsidR="007B1306">
        <w:rPr>
          <w:rFonts w:ascii="Times New Roman" w:hAnsi="Times New Roman" w:cs="Times New Roman"/>
          <w:b/>
          <w:bCs/>
          <w:sz w:val="20"/>
          <w:szCs w:val="20"/>
        </w:rPr>
        <w:instrText xml:space="preserve"> ADDIN ZOTERO_ITEM CSL_CITATION {"citationID":"i3Lp5rRf","properties":{"formattedCitation":"(38)","plainCitation":"(38)","noteIndex":0},"citationItems":[{"id":263,"uris":["http://zotero.org/users/local/IOJ9s4KV/items/Q7ARIJRG"],"itemData":{"id":263,"type":"article-journal","abstract":"Background. Qualitative research explores complex phenomena encountered by clinicians, health care providers, policy makers and consumers. Although partial checklists are available, no consolidated reporting framework exists for any type of qualitative design.\nObjective. To develop a checklist for explicit and comprehensive reporting of qualitative studies (indepth interviews and focus groups).\n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ﬂexivity, (ii) study design and (iii) data analysis and reporting. Duplicate items and those that were ambiguous, too broadly deﬁned and impractical to assess were removed.\nResults. Items most frequently included in the checklists related to sampling method, setting for data collection, method of data collection, respondent validation of ﬁndings, method of recording data, description of the derivation of themes and inclusion of supporting quotations. We grouped all items into three domains: (i) research team and reﬂexivity, (ii) study design and (iii) data analysis and reporting.\nConclusions. The criteria included in COREQ, a 32-item checklist, can help researchers to report important aspects of the research team, study methods, context of the study, ﬁndings, analysis and interpretations.","container-title":"International Journal for Quality in Health Care","DOI":"10.1093/intqhc/mzm042","ISSN":"1353-4505, 1464-3677","issue":"6","journalAbbreviation":"International Journal for Quality in Health Care","language":"en","page":"349-357","source":"DOI.org (Crossref)","title":"Consolidated criteria for reporting qualitative research (COREQ): a 32-item checklist for interviews and focus groups","title-short":"Consolidated criteria for reporting qualitative research (COREQ)","volume":"19","author":[{"family":"Tong","given":"A."},{"family":"Sainsbury","given":"P."},{"family":"Craig","given":"J."}],"issued":{"date-parts":[["2007",9,16]]}}}],"schema":"https://github.com/citation-style-language/schema/raw/master/csl-citation.json"} </w:instrText>
      </w:r>
      <w:r w:rsidR="00746F52">
        <w:rPr>
          <w:rFonts w:ascii="Times New Roman" w:hAnsi="Times New Roman" w:cs="Times New Roman"/>
          <w:b/>
          <w:bCs/>
          <w:sz w:val="20"/>
          <w:szCs w:val="20"/>
        </w:rPr>
        <w:fldChar w:fldCharType="separate"/>
      </w:r>
      <w:r w:rsidR="007B1306" w:rsidRPr="007B1306">
        <w:rPr>
          <w:rFonts w:ascii="Times New Roman" w:hAnsi="Times New Roman" w:cs="Times New Roman"/>
          <w:sz w:val="20"/>
        </w:rPr>
        <w:t>(38)</w:t>
      </w:r>
      <w:r w:rsidR="00746F52">
        <w:rPr>
          <w:rFonts w:ascii="Times New Roman" w:hAnsi="Times New Roman" w:cs="Times New Roman"/>
          <w:b/>
          <w:bCs/>
          <w:sz w:val="20"/>
          <w:szCs w:val="20"/>
        </w:rPr>
        <w:fldChar w:fldCharType="end"/>
      </w:r>
      <w:r w:rsidR="00746F52">
        <w:rPr>
          <w:rFonts w:ascii="Times New Roman" w:hAnsi="Times New Roman" w:cs="Times New Roman"/>
          <w:b/>
          <w:bCs/>
          <w:sz w:val="20"/>
          <w:szCs w:val="20"/>
        </w:rPr>
        <w:t xml:space="preserve">.  </w:t>
      </w:r>
      <w:r w:rsidR="00746F52" w:rsidRPr="0084343A">
        <w:rPr>
          <w:rFonts w:ascii="Times New Roman" w:hAnsi="Times New Roman" w:cs="Times New Roman"/>
          <w:b/>
          <w:bCs/>
          <w:sz w:val="20"/>
          <w:szCs w:val="20"/>
        </w:rPr>
        <w:t xml:space="preserve">  </w:t>
      </w:r>
    </w:p>
    <w:p w14:paraId="401A7E77" w14:textId="77777777" w:rsidR="00746F52" w:rsidRPr="0084343A" w:rsidRDefault="00746F52" w:rsidP="00746F52">
      <w:pPr>
        <w:spacing w:line="278" w:lineRule="auto"/>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2110"/>
        <w:gridCol w:w="2929"/>
        <w:gridCol w:w="3977"/>
      </w:tblGrid>
      <w:tr w:rsidR="00746F52" w:rsidRPr="0084343A" w14:paraId="6794F5A2" w14:textId="77777777" w:rsidTr="00F22B3C">
        <w:tc>
          <w:tcPr>
            <w:tcW w:w="0" w:type="auto"/>
            <w:gridSpan w:val="3"/>
            <w:hideMark/>
          </w:tcPr>
          <w:p w14:paraId="53726B8E"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Domain 1: research team and reflexivity</w:t>
            </w:r>
          </w:p>
        </w:tc>
      </w:tr>
      <w:tr w:rsidR="00746F52" w:rsidRPr="0084343A" w14:paraId="15D9CB34" w14:textId="77777777" w:rsidTr="00F22B3C">
        <w:tc>
          <w:tcPr>
            <w:tcW w:w="0" w:type="auto"/>
            <w:gridSpan w:val="3"/>
            <w:hideMark/>
          </w:tcPr>
          <w:p w14:paraId="58A039E4"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Personal characteristics</w:t>
            </w:r>
          </w:p>
        </w:tc>
      </w:tr>
      <w:tr w:rsidR="00061CBD" w:rsidRPr="0084343A" w14:paraId="32AD8CA6" w14:textId="77777777" w:rsidTr="00F22B3C">
        <w:tc>
          <w:tcPr>
            <w:tcW w:w="0" w:type="auto"/>
            <w:hideMark/>
          </w:tcPr>
          <w:p w14:paraId="5F554887"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 Interviewer/facilitator</w:t>
            </w:r>
          </w:p>
        </w:tc>
        <w:tc>
          <w:tcPr>
            <w:tcW w:w="0" w:type="auto"/>
            <w:hideMark/>
          </w:tcPr>
          <w:p w14:paraId="65CC5D8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ich author(s) conducted the interview or focus group?</w:t>
            </w:r>
          </w:p>
        </w:tc>
        <w:tc>
          <w:tcPr>
            <w:tcW w:w="0" w:type="auto"/>
            <w:hideMark/>
          </w:tcPr>
          <w:p w14:paraId="6C2DC363"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The lead author (AH) and the research assistant (CM).  </w:t>
            </w:r>
          </w:p>
        </w:tc>
      </w:tr>
      <w:tr w:rsidR="00061CBD" w:rsidRPr="0084343A" w14:paraId="6A4A2DEF" w14:textId="77777777" w:rsidTr="00F22B3C">
        <w:tc>
          <w:tcPr>
            <w:tcW w:w="0" w:type="auto"/>
            <w:hideMark/>
          </w:tcPr>
          <w:p w14:paraId="46F9947F"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 Credentials</w:t>
            </w:r>
          </w:p>
        </w:tc>
        <w:tc>
          <w:tcPr>
            <w:tcW w:w="0" w:type="auto"/>
            <w:hideMark/>
          </w:tcPr>
          <w:p w14:paraId="6FC29DF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were the researcher’s credentials? (e.g. PhD, MD)</w:t>
            </w:r>
          </w:p>
        </w:tc>
        <w:tc>
          <w:tcPr>
            <w:tcW w:w="0" w:type="auto"/>
            <w:hideMark/>
          </w:tcPr>
          <w:p w14:paraId="1832A755"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AH is a PhD candidate in year 5 of a six-year PhD.  She has a Post Graduate </w:t>
            </w:r>
            <w:proofErr w:type="gramStart"/>
            <w:r>
              <w:rPr>
                <w:rFonts w:ascii="Times New Roman" w:hAnsi="Times New Roman" w:cs="Times New Roman"/>
                <w:sz w:val="20"/>
                <w:szCs w:val="20"/>
              </w:rPr>
              <w:t>Master’s in Clinical Pharmacy</w:t>
            </w:r>
            <w:proofErr w:type="gramEnd"/>
            <w:r>
              <w:rPr>
                <w:rFonts w:ascii="Times New Roman" w:hAnsi="Times New Roman" w:cs="Times New Roman"/>
                <w:sz w:val="20"/>
                <w:szCs w:val="20"/>
              </w:rPr>
              <w:t xml:space="preserve"> and a </w:t>
            </w:r>
            <w:proofErr w:type="gramStart"/>
            <w:r>
              <w:rPr>
                <w:rFonts w:ascii="Times New Roman" w:hAnsi="Times New Roman" w:cs="Times New Roman"/>
                <w:sz w:val="20"/>
                <w:szCs w:val="20"/>
              </w:rPr>
              <w:t>Master’s in Medical Education</w:t>
            </w:r>
            <w:proofErr w:type="gramEnd"/>
            <w:r>
              <w:rPr>
                <w:rFonts w:ascii="Times New Roman" w:hAnsi="Times New Roman" w:cs="Times New Roman"/>
                <w:sz w:val="20"/>
                <w:szCs w:val="20"/>
              </w:rPr>
              <w:t xml:space="preserve">.  CM is an undergraduate pharmacy student in year 4 of a 5-year MPharm programme.  </w:t>
            </w:r>
          </w:p>
        </w:tc>
      </w:tr>
      <w:tr w:rsidR="00061CBD" w:rsidRPr="0084343A" w14:paraId="4486E480" w14:textId="77777777" w:rsidTr="00F22B3C">
        <w:tc>
          <w:tcPr>
            <w:tcW w:w="0" w:type="auto"/>
            <w:hideMark/>
          </w:tcPr>
          <w:p w14:paraId="3AD123A9"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3. Occupation</w:t>
            </w:r>
          </w:p>
        </w:tc>
        <w:tc>
          <w:tcPr>
            <w:tcW w:w="0" w:type="auto"/>
            <w:hideMark/>
          </w:tcPr>
          <w:p w14:paraId="0451CB36"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was their occupation at the time of the study?</w:t>
            </w:r>
          </w:p>
        </w:tc>
        <w:tc>
          <w:tcPr>
            <w:tcW w:w="0" w:type="auto"/>
            <w:hideMark/>
          </w:tcPr>
          <w:p w14:paraId="50ED8EA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A</w:t>
            </w:r>
            <w:r>
              <w:rPr>
                <w:rFonts w:ascii="Times New Roman" w:hAnsi="Times New Roman" w:cs="Times New Roman"/>
                <w:sz w:val="20"/>
                <w:szCs w:val="20"/>
              </w:rPr>
              <w:t xml:space="preserve">H is a pharmacist Executive Manager of a University Hospital and a PhD student.  CM is </w:t>
            </w:r>
            <w:proofErr w:type="gramStart"/>
            <w:r>
              <w:rPr>
                <w:rFonts w:ascii="Times New Roman" w:hAnsi="Times New Roman" w:cs="Times New Roman"/>
                <w:sz w:val="20"/>
                <w:szCs w:val="20"/>
              </w:rPr>
              <w:t>a</w:t>
            </w:r>
            <w:proofErr w:type="gramEnd"/>
            <w:r>
              <w:rPr>
                <w:rFonts w:ascii="Times New Roman" w:hAnsi="Times New Roman" w:cs="Times New Roman"/>
                <w:sz w:val="20"/>
                <w:szCs w:val="20"/>
              </w:rPr>
              <w:t xml:space="preserve"> undergraduate pharmacy student.  </w:t>
            </w:r>
          </w:p>
        </w:tc>
      </w:tr>
      <w:tr w:rsidR="00061CBD" w:rsidRPr="0084343A" w14:paraId="6F5C5E84" w14:textId="77777777" w:rsidTr="00F22B3C">
        <w:tc>
          <w:tcPr>
            <w:tcW w:w="0" w:type="auto"/>
            <w:hideMark/>
          </w:tcPr>
          <w:p w14:paraId="05F8ED0D"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4. Gender</w:t>
            </w:r>
          </w:p>
        </w:tc>
        <w:tc>
          <w:tcPr>
            <w:tcW w:w="0" w:type="auto"/>
            <w:hideMark/>
          </w:tcPr>
          <w:p w14:paraId="39AACA70"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as the researcher male or female?</w:t>
            </w:r>
          </w:p>
        </w:tc>
        <w:tc>
          <w:tcPr>
            <w:tcW w:w="0" w:type="auto"/>
            <w:hideMark/>
          </w:tcPr>
          <w:p w14:paraId="682505CC"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AH is female.  CM is male.  </w:t>
            </w:r>
          </w:p>
        </w:tc>
      </w:tr>
      <w:tr w:rsidR="00061CBD" w:rsidRPr="0084343A" w14:paraId="7D0D8F2C" w14:textId="77777777" w:rsidTr="00F22B3C">
        <w:tc>
          <w:tcPr>
            <w:tcW w:w="0" w:type="auto"/>
            <w:hideMark/>
          </w:tcPr>
          <w:p w14:paraId="45A2CE0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5. Experience and training</w:t>
            </w:r>
          </w:p>
        </w:tc>
        <w:tc>
          <w:tcPr>
            <w:tcW w:w="0" w:type="auto"/>
            <w:hideMark/>
          </w:tcPr>
          <w:p w14:paraId="11C61DD6"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experience or training did the researcher have?</w:t>
            </w:r>
          </w:p>
        </w:tc>
        <w:tc>
          <w:tcPr>
            <w:tcW w:w="0" w:type="auto"/>
            <w:hideMark/>
          </w:tcPr>
          <w:p w14:paraId="78735EE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A</w:t>
            </w:r>
            <w:r>
              <w:rPr>
                <w:rFonts w:ascii="Times New Roman" w:hAnsi="Times New Roman" w:cs="Times New Roman"/>
                <w:sz w:val="20"/>
                <w:szCs w:val="20"/>
              </w:rPr>
              <w:t xml:space="preserve">H </w:t>
            </w:r>
            <w:r w:rsidRPr="0084343A">
              <w:rPr>
                <w:rFonts w:ascii="Times New Roman" w:hAnsi="Times New Roman" w:cs="Times New Roman"/>
                <w:sz w:val="20"/>
                <w:szCs w:val="20"/>
              </w:rPr>
              <w:t>undert</w:t>
            </w:r>
            <w:r>
              <w:rPr>
                <w:rFonts w:ascii="Times New Roman" w:hAnsi="Times New Roman" w:cs="Times New Roman"/>
                <w:sz w:val="20"/>
                <w:szCs w:val="20"/>
              </w:rPr>
              <w:t xml:space="preserve">ook </w:t>
            </w:r>
            <w:r w:rsidRPr="0084343A">
              <w:rPr>
                <w:rFonts w:ascii="Times New Roman" w:hAnsi="Times New Roman" w:cs="Times New Roman"/>
                <w:sz w:val="20"/>
                <w:szCs w:val="20"/>
              </w:rPr>
              <w:t>training in qualitative research methodologies and ha</w:t>
            </w:r>
            <w:r>
              <w:rPr>
                <w:rFonts w:ascii="Times New Roman" w:hAnsi="Times New Roman" w:cs="Times New Roman"/>
                <w:sz w:val="20"/>
                <w:szCs w:val="20"/>
              </w:rPr>
              <w:t>s</w:t>
            </w:r>
            <w:r w:rsidRPr="0084343A">
              <w:rPr>
                <w:rFonts w:ascii="Times New Roman" w:hAnsi="Times New Roman" w:cs="Times New Roman"/>
                <w:sz w:val="20"/>
                <w:szCs w:val="20"/>
              </w:rPr>
              <w:t xml:space="preserve"> previous experience of this methodology</w:t>
            </w:r>
          </w:p>
        </w:tc>
      </w:tr>
      <w:tr w:rsidR="00746F52" w:rsidRPr="0084343A" w14:paraId="3D2E3FDB" w14:textId="77777777" w:rsidTr="00F22B3C">
        <w:tc>
          <w:tcPr>
            <w:tcW w:w="0" w:type="auto"/>
            <w:gridSpan w:val="3"/>
            <w:hideMark/>
          </w:tcPr>
          <w:p w14:paraId="0C3A8C8A"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Relationship with participants</w:t>
            </w:r>
          </w:p>
        </w:tc>
      </w:tr>
      <w:tr w:rsidR="00061CBD" w:rsidRPr="0084343A" w14:paraId="16379C48" w14:textId="77777777" w:rsidTr="00F22B3C">
        <w:tc>
          <w:tcPr>
            <w:tcW w:w="0" w:type="auto"/>
            <w:hideMark/>
          </w:tcPr>
          <w:p w14:paraId="32549777"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6. Relationship established</w:t>
            </w:r>
          </w:p>
        </w:tc>
        <w:tc>
          <w:tcPr>
            <w:tcW w:w="0" w:type="auto"/>
            <w:hideMark/>
          </w:tcPr>
          <w:p w14:paraId="7243811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as a relationship established prior to study commencement?</w:t>
            </w:r>
          </w:p>
        </w:tc>
        <w:tc>
          <w:tcPr>
            <w:tcW w:w="0" w:type="auto"/>
            <w:hideMark/>
          </w:tcPr>
          <w:p w14:paraId="22BBB5BB"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No relationship was established between the researchers and participants</w:t>
            </w:r>
            <w:r>
              <w:rPr>
                <w:rFonts w:ascii="Times New Roman" w:hAnsi="Times New Roman" w:cs="Times New Roman"/>
                <w:sz w:val="20"/>
                <w:szCs w:val="20"/>
              </w:rPr>
              <w:t xml:space="preserve"> prior to interviews.</w:t>
            </w:r>
          </w:p>
        </w:tc>
      </w:tr>
      <w:tr w:rsidR="00061CBD" w:rsidRPr="0084343A" w14:paraId="237EA014" w14:textId="77777777" w:rsidTr="00F22B3C">
        <w:tc>
          <w:tcPr>
            <w:tcW w:w="0" w:type="auto"/>
            <w:hideMark/>
          </w:tcPr>
          <w:p w14:paraId="6E73255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7. Participant knowledge of the interviewer</w:t>
            </w:r>
          </w:p>
        </w:tc>
        <w:tc>
          <w:tcPr>
            <w:tcW w:w="0" w:type="auto"/>
            <w:hideMark/>
          </w:tcPr>
          <w:p w14:paraId="526D24E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did the participants know about the researcher? (e.g. personal goals, reasons for doing the research)</w:t>
            </w:r>
          </w:p>
        </w:tc>
        <w:tc>
          <w:tcPr>
            <w:tcW w:w="0" w:type="auto"/>
            <w:hideMark/>
          </w:tcPr>
          <w:p w14:paraId="402D4360" w14:textId="1F432DD2"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 xml:space="preserve">Participants knew </w:t>
            </w:r>
            <w:r>
              <w:rPr>
                <w:rFonts w:ascii="Times New Roman" w:hAnsi="Times New Roman" w:cs="Times New Roman"/>
                <w:sz w:val="20"/>
                <w:szCs w:val="20"/>
              </w:rPr>
              <w:t xml:space="preserve">the </w:t>
            </w:r>
            <w:r w:rsidR="00A135C6">
              <w:rPr>
                <w:rFonts w:ascii="Times New Roman" w:hAnsi="Times New Roman" w:cs="Times New Roman"/>
                <w:sz w:val="20"/>
                <w:szCs w:val="20"/>
              </w:rPr>
              <w:t>researcher’s</w:t>
            </w:r>
            <w:r>
              <w:rPr>
                <w:rFonts w:ascii="Times New Roman" w:hAnsi="Times New Roman" w:cs="Times New Roman"/>
                <w:sz w:val="20"/>
                <w:szCs w:val="20"/>
              </w:rPr>
              <w:t xml:space="preserve"> role within the hospital </w:t>
            </w:r>
            <w:r w:rsidRPr="0084343A">
              <w:rPr>
                <w:rFonts w:ascii="Times New Roman" w:hAnsi="Times New Roman" w:cs="Times New Roman"/>
                <w:sz w:val="20"/>
                <w:szCs w:val="20"/>
              </w:rPr>
              <w:t>and the purpose of the research</w:t>
            </w:r>
            <w:r>
              <w:rPr>
                <w:rFonts w:ascii="Times New Roman" w:hAnsi="Times New Roman" w:cs="Times New Roman"/>
                <w:sz w:val="20"/>
                <w:szCs w:val="20"/>
              </w:rPr>
              <w:t>.</w:t>
            </w:r>
          </w:p>
        </w:tc>
      </w:tr>
      <w:tr w:rsidR="00061CBD" w:rsidRPr="0084343A" w14:paraId="482457FD" w14:textId="77777777" w:rsidTr="00F22B3C">
        <w:tc>
          <w:tcPr>
            <w:tcW w:w="0" w:type="auto"/>
            <w:hideMark/>
          </w:tcPr>
          <w:p w14:paraId="4BCFEFD0"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8. Interviewer characteristics</w:t>
            </w:r>
          </w:p>
        </w:tc>
        <w:tc>
          <w:tcPr>
            <w:tcW w:w="0" w:type="auto"/>
            <w:hideMark/>
          </w:tcPr>
          <w:p w14:paraId="032FE28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characteristics were reported about the interviewer/facilitator? (e.g. bias, assumptions, reasons and interests in the research topic)</w:t>
            </w:r>
          </w:p>
        </w:tc>
        <w:tc>
          <w:tcPr>
            <w:tcW w:w="0" w:type="auto"/>
            <w:hideMark/>
          </w:tcPr>
          <w:p w14:paraId="5F11C7A1" w14:textId="0664C390" w:rsidR="00746F52" w:rsidRPr="004508EE" w:rsidRDefault="004C78E8" w:rsidP="00F22B3C">
            <w:pPr>
              <w:spacing w:line="278" w:lineRule="auto"/>
              <w:rPr>
                <w:rFonts w:ascii="Times New Roman" w:hAnsi="Times New Roman" w:cs="Times New Roman"/>
                <w:sz w:val="20"/>
                <w:szCs w:val="20"/>
              </w:rPr>
            </w:pPr>
            <w:r w:rsidRPr="004508EE">
              <w:rPr>
                <w:rFonts w:ascii="Times New Roman" w:hAnsi="Times New Roman" w:cs="Times New Roman"/>
                <w:sz w:val="20"/>
                <w:szCs w:val="20"/>
              </w:rPr>
              <w:t>Affiliations &amp; declaration of interests</w:t>
            </w:r>
          </w:p>
        </w:tc>
      </w:tr>
      <w:tr w:rsidR="00746F52" w:rsidRPr="0084343A" w14:paraId="651976E6" w14:textId="77777777" w:rsidTr="00F22B3C">
        <w:tc>
          <w:tcPr>
            <w:tcW w:w="0" w:type="auto"/>
            <w:gridSpan w:val="3"/>
            <w:hideMark/>
          </w:tcPr>
          <w:p w14:paraId="35504FFD"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Domain 2: study design</w:t>
            </w:r>
          </w:p>
        </w:tc>
      </w:tr>
      <w:tr w:rsidR="00746F52" w:rsidRPr="0084343A" w14:paraId="394B5D68" w14:textId="77777777" w:rsidTr="00F22B3C">
        <w:tc>
          <w:tcPr>
            <w:tcW w:w="0" w:type="auto"/>
            <w:gridSpan w:val="3"/>
            <w:hideMark/>
          </w:tcPr>
          <w:p w14:paraId="1CF3352A"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Theoretical framework</w:t>
            </w:r>
          </w:p>
        </w:tc>
      </w:tr>
      <w:tr w:rsidR="00061CBD" w:rsidRPr="0084343A" w14:paraId="63B5214D" w14:textId="77777777" w:rsidTr="00F22B3C">
        <w:tc>
          <w:tcPr>
            <w:tcW w:w="0" w:type="auto"/>
            <w:hideMark/>
          </w:tcPr>
          <w:p w14:paraId="1B4B2DC2"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lastRenderedPageBreak/>
              <w:t>9. Methodological orientation and theory</w:t>
            </w:r>
          </w:p>
        </w:tc>
        <w:tc>
          <w:tcPr>
            <w:tcW w:w="0" w:type="auto"/>
            <w:hideMark/>
          </w:tcPr>
          <w:p w14:paraId="2E273030"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methodological orientation was stated to underpin the study? (e.g. grounded theory, discourse analysis, ethnography, phenomenology, content analysis)</w:t>
            </w:r>
          </w:p>
        </w:tc>
        <w:tc>
          <w:tcPr>
            <w:tcW w:w="0" w:type="auto"/>
            <w:hideMark/>
          </w:tcPr>
          <w:p w14:paraId="30706A92" w14:textId="59063912" w:rsidR="00746F52" w:rsidRPr="004508EE" w:rsidRDefault="004C78E8" w:rsidP="00F22B3C">
            <w:pPr>
              <w:spacing w:line="278" w:lineRule="auto"/>
              <w:rPr>
                <w:rFonts w:ascii="Times New Roman" w:hAnsi="Times New Roman" w:cs="Times New Roman"/>
                <w:sz w:val="20"/>
                <w:szCs w:val="20"/>
              </w:rPr>
            </w:pPr>
            <w:r w:rsidRPr="004508EE">
              <w:rPr>
                <w:rFonts w:ascii="Times New Roman" w:hAnsi="Times New Roman" w:cs="Times New Roman"/>
                <w:sz w:val="20"/>
                <w:szCs w:val="20"/>
              </w:rPr>
              <w:t>Phenomenology</w:t>
            </w:r>
          </w:p>
        </w:tc>
      </w:tr>
      <w:tr w:rsidR="00746F52" w:rsidRPr="0084343A" w14:paraId="38BA3EC5" w14:textId="77777777" w:rsidTr="00F22B3C">
        <w:tc>
          <w:tcPr>
            <w:tcW w:w="0" w:type="auto"/>
            <w:gridSpan w:val="3"/>
            <w:hideMark/>
          </w:tcPr>
          <w:p w14:paraId="36CB8501"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Participant selection</w:t>
            </w:r>
          </w:p>
        </w:tc>
      </w:tr>
      <w:tr w:rsidR="00061CBD" w:rsidRPr="0084343A" w14:paraId="290D9161" w14:textId="77777777" w:rsidTr="00F22B3C">
        <w:tc>
          <w:tcPr>
            <w:tcW w:w="0" w:type="auto"/>
            <w:hideMark/>
          </w:tcPr>
          <w:p w14:paraId="5C06E960"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0. Sampling</w:t>
            </w:r>
          </w:p>
        </w:tc>
        <w:tc>
          <w:tcPr>
            <w:tcW w:w="0" w:type="auto"/>
            <w:hideMark/>
          </w:tcPr>
          <w:p w14:paraId="1033F19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How were participants selected? (e.g. purposive, convenience, consecutive, snowball)</w:t>
            </w:r>
          </w:p>
        </w:tc>
        <w:tc>
          <w:tcPr>
            <w:tcW w:w="0" w:type="auto"/>
            <w:hideMark/>
          </w:tcPr>
          <w:p w14:paraId="33C85FBC"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A combination of </w:t>
            </w:r>
            <w:r w:rsidRPr="00853EAB">
              <w:rPr>
                <w:rFonts w:ascii="Times New Roman" w:hAnsi="Times New Roman" w:cs="Times New Roman"/>
                <w:sz w:val="20"/>
                <w:szCs w:val="20"/>
              </w:rPr>
              <w:t>convenience and purposive sampling</w:t>
            </w:r>
            <w:r>
              <w:rPr>
                <w:rFonts w:ascii="Times New Roman" w:hAnsi="Times New Roman" w:cs="Times New Roman"/>
                <w:sz w:val="20"/>
                <w:szCs w:val="20"/>
              </w:rPr>
              <w:t xml:space="preserve"> was used to recruit participants.  Participants were selected because they belonged to one of the five HCP groups of interest (doctor, nurse, speech and language therapist (SALT), dietitian, pharmacist) with a view to having a variety of grades within each group e.g. basic and senior grade, staff nurse and advanced nurse specialist, consultant, registrar, intern etc.  </w:t>
            </w:r>
          </w:p>
        </w:tc>
      </w:tr>
      <w:tr w:rsidR="00061CBD" w:rsidRPr="0084343A" w14:paraId="6D8AE402" w14:textId="77777777" w:rsidTr="00F22B3C">
        <w:tc>
          <w:tcPr>
            <w:tcW w:w="0" w:type="auto"/>
            <w:hideMark/>
          </w:tcPr>
          <w:p w14:paraId="088F072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1. Method of approach</w:t>
            </w:r>
          </w:p>
        </w:tc>
        <w:tc>
          <w:tcPr>
            <w:tcW w:w="0" w:type="auto"/>
            <w:hideMark/>
          </w:tcPr>
          <w:p w14:paraId="7212905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How were participants approached? (e.g. face to face, telephone, mail, e-mail)</w:t>
            </w:r>
          </w:p>
        </w:tc>
        <w:tc>
          <w:tcPr>
            <w:tcW w:w="0" w:type="auto"/>
            <w:hideMark/>
          </w:tcPr>
          <w:p w14:paraId="4D37B796" w14:textId="77777777" w:rsidR="00746F52" w:rsidRPr="0084343A" w:rsidRDefault="00746F52" w:rsidP="00F22B3C">
            <w:pPr>
              <w:spacing w:line="278" w:lineRule="auto"/>
              <w:rPr>
                <w:rFonts w:ascii="Times New Roman" w:hAnsi="Times New Roman" w:cs="Times New Roman"/>
                <w:sz w:val="20"/>
                <w:szCs w:val="20"/>
              </w:rPr>
            </w:pPr>
            <w:r w:rsidRPr="009A5356">
              <w:rPr>
                <w:rFonts w:ascii="Times New Roman" w:eastAsia="Times New Roman" w:hAnsi="Times New Roman" w:cs="Times New Roman"/>
                <w:sz w:val="20"/>
                <w:szCs w:val="20"/>
              </w:rPr>
              <w:t xml:space="preserve">Posters were displayed in </w:t>
            </w:r>
            <w:r>
              <w:rPr>
                <w:rFonts w:ascii="Times New Roman" w:eastAsia="Times New Roman" w:hAnsi="Times New Roman" w:cs="Times New Roman"/>
                <w:sz w:val="20"/>
                <w:szCs w:val="20"/>
              </w:rPr>
              <w:t>the p</w:t>
            </w:r>
            <w:r w:rsidRPr="009A5356">
              <w:rPr>
                <w:rFonts w:ascii="Times New Roman" w:eastAsia="Times New Roman" w:hAnsi="Times New Roman" w:cs="Times New Roman"/>
                <w:sz w:val="20"/>
                <w:szCs w:val="20"/>
              </w:rPr>
              <w:t xml:space="preserve">harmacy reception area and throughout the hospital inviting </w:t>
            </w:r>
            <w:r>
              <w:rPr>
                <w:rFonts w:ascii="Times New Roman" w:eastAsia="Times New Roman" w:hAnsi="Times New Roman" w:cs="Times New Roman"/>
                <w:sz w:val="20"/>
                <w:szCs w:val="20"/>
              </w:rPr>
              <w:t>HCP</w:t>
            </w:r>
            <w:r w:rsidRPr="009A5356">
              <w:rPr>
                <w:rFonts w:ascii="Times New Roman" w:eastAsia="Times New Roman" w:hAnsi="Times New Roman" w:cs="Times New Roman"/>
                <w:sz w:val="20"/>
                <w:szCs w:val="20"/>
              </w:rPr>
              <w:t>s to volunteer for the study</w:t>
            </w:r>
            <w:r>
              <w:rPr>
                <w:rFonts w:ascii="Times New Roman" w:eastAsia="Times New Roman" w:hAnsi="Times New Roman" w:cs="Times New Roman"/>
                <w:sz w:val="20"/>
                <w:szCs w:val="20"/>
              </w:rPr>
              <w:t xml:space="preserve"> with contact details for the researchers.  </w:t>
            </w:r>
            <w:r w:rsidRPr="009A5356">
              <w:rPr>
                <w:rFonts w:ascii="Times New Roman" w:eastAsia="Times New Roman" w:hAnsi="Times New Roman" w:cs="Times New Roman"/>
                <w:sz w:val="20"/>
                <w:szCs w:val="20"/>
              </w:rPr>
              <w:t xml:space="preserve">Heads of Department were informed of the study by email and asked to publicise the study in their </w:t>
            </w:r>
            <w:r>
              <w:rPr>
                <w:rFonts w:ascii="Times New Roman" w:eastAsia="Times New Roman" w:hAnsi="Times New Roman" w:cs="Times New Roman"/>
                <w:sz w:val="20"/>
                <w:szCs w:val="20"/>
              </w:rPr>
              <w:t xml:space="preserve">respective </w:t>
            </w:r>
            <w:r w:rsidRPr="009A5356">
              <w:rPr>
                <w:rFonts w:ascii="Times New Roman" w:eastAsia="Times New Roman" w:hAnsi="Times New Roman" w:cs="Times New Roman"/>
                <w:sz w:val="20"/>
                <w:szCs w:val="20"/>
              </w:rPr>
              <w:t>department</w:t>
            </w:r>
            <w:r>
              <w:rPr>
                <w:rFonts w:ascii="Times New Roman" w:eastAsia="Times New Roman" w:hAnsi="Times New Roman" w:cs="Times New Roman"/>
                <w:sz w:val="20"/>
                <w:szCs w:val="20"/>
              </w:rPr>
              <w:t xml:space="preserve">s.  Participants contacted the researchers by phone, email or in person at the hospital indicating their willingness to participate in the study.  </w:t>
            </w:r>
            <w:r w:rsidRPr="009A5356">
              <w:rPr>
                <w:rFonts w:ascii="Times New Roman" w:eastAsia="Times New Roman" w:hAnsi="Times New Roman" w:cs="Times New Roman"/>
                <w:sz w:val="20"/>
                <w:szCs w:val="20"/>
              </w:rPr>
              <w:t xml:space="preserve">Eligible </w:t>
            </w:r>
            <w:r>
              <w:rPr>
                <w:rFonts w:ascii="Times New Roman" w:eastAsia="Times New Roman" w:hAnsi="Times New Roman" w:cs="Times New Roman"/>
                <w:sz w:val="20"/>
                <w:szCs w:val="20"/>
              </w:rPr>
              <w:t>respondents</w:t>
            </w:r>
            <w:r w:rsidRPr="009A5356">
              <w:rPr>
                <w:rFonts w:ascii="Times New Roman" w:eastAsia="Times New Roman" w:hAnsi="Times New Roman" w:cs="Times New Roman"/>
                <w:sz w:val="20"/>
                <w:szCs w:val="20"/>
              </w:rPr>
              <w:t xml:space="preserve"> were provided with a participant information sheet </w:t>
            </w:r>
            <w:r>
              <w:rPr>
                <w:rFonts w:ascii="Times New Roman" w:eastAsia="Times New Roman" w:hAnsi="Times New Roman" w:cs="Times New Roman"/>
                <w:sz w:val="20"/>
                <w:szCs w:val="20"/>
              </w:rPr>
              <w:t>and</w:t>
            </w:r>
            <w:r w:rsidRPr="009A5356">
              <w:rPr>
                <w:rFonts w:ascii="Times New Roman" w:eastAsia="Times New Roman" w:hAnsi="Times New Roman" w:cs="Times New Roman"/>
                <w:sz w:val="20"/>
                <w:szCs w:val="20"/>
              </w:rPr>
              <w:t xml:space="preserve"> if they agreed to participate, they signed an informed consent form</w:t>
            </w:r>
            <w:r>
              <w:rPr>
                <w:rFonts w:ascii="Times New Roman" w:eastAsia="Times New Roman" w:hAnsi="Times New Roman" w:cs="Times New Roman"/>
                <w:sz w:val="20"/>
                <w:szCs w:val="20"/>
              </w:rPr>
              <w:t xml:space="preserve">.  </w:t>
            </w:r>
          </w:p>
        </w:tc>
      </w:tr>
      <w:tr w:rsidR="00061CBD" w:rsidRPr="0084343A" w14:paraId="7727CBB7" w14:textId="77777777" w:rsidTr="00F22B3C">
        <w:tc>
          <w:tcPr>
            <w:tcW w:w="0" w:type="auto"/>
            <w:hideMark/>
          </w:tcPr>
          <w:p w14:paraId="045A1DD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2. Sample size</w:t>
            </w:r>
          </w:p>
        </w:tc>
        <w:tc>
          <w:tcPr>
            <w:tcW w:w="0" w:type="auto"/>
            <w:hideMark/>
          </w:tcPr>
          <w:p w14:paraId="10384197"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How many participants were in the study?</w:t>
            </w:r>
          </w:p>
        </w:tc>
        <w:tc>
          <w:tcPr>
            <w:tcW w:w="0" w:type="auto"/>
            <w:hideMark/>
          </w:tcPr>
          <w:p w14:paraId="5938E7F7"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bCs/>
                <w:sz w:val="20"/>
                <w:szCs w:val="20"/>
              </w:rPr>
              <w:t xml:space="preserve">A total of thirteen HCPs </w:t>
            </w:r>
            <w:r w:rsidRPr="009A5356">
              <w:rPr>
                <w:rFonts w:ascii="Times New Roman" w:hAnsi="Times New Roman" w:cs="Times New Roman"/>
                <w:bCs/>
                <w:sz w:val="20"/>
                <w:szCs w:val="20"/>
              </w:rPr>
              <w:t>were interviewed</w:t>
            </w:r>
            <w:r>
              <w:rPr>
                <w:rFonts w:ascii="Times New Roman" w:hAnsi="Times New Roman" w:cs="Times New Roman"/>
                <w:bCs/>
                <w:sz w:val="20"/>
                <w:szCs w:val="20"/>
              </w:rPr>
              <w:t xml:space="preserve">: 12 females, four doctors (consultant, registrar, senior house officer, intern), 3 nurses (two staff nurses, one Advanced Nurse Specialist), and a senior and basic grade dietitian, SALT and pharmacist. </w:t>
            </w:r>
          </w:p>
        </w:tc>
      </w:tr>
      <w:tr w:rsidR="00061CBD" w:rsidRPr="0084343A" w14:paraId="0B252165" w14:textId="77777777" w:rsidTr="00F22B3C">
        <w:tc>
          <w:tcPr>
            <w:tcW w:w="0" w:type="auto"/>
            <w:hideMark/>
          </w:tcPr>
          <w:p w14:paraId="4CBF1547"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3. Non-participation</w:t>
            </w:r>
          </w:p>
        </w:tc>
        <w:tc>
          <w:tcPr>
            <w:tcW w:w="0" w:type="auto"/>
            <w:hideMark/>
          </w:tcPr>
          <w:p w14:paraId="59A030E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How many people refused to participate or dropped out? Reasons?</w:t>
            </w:r>
          </w:p>
        </w:tc>
        <w:tc>
          <w:tcPr>
            <w:tcW w:w="0" w:type="auto"/>
            <w:hideMark/>
          </w:tcPr>
          <w:p w14:paraId="71815EF7"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No participants refused to participate or dropped out of the study.  </w:t>
            </w:r>
          </w:p>
        </w:tc>
      </w:tr>
      <w:tr w:rsidR="00746F52" w:rsidRPr="0084343A" w14:paraId="5EF0A4DC" w14:textId="77777777" w:rsidTr="00F22B3C">
        <w:tc>
          <w:tcPr>
            <w:tcW w:w="0" w:type="auto"/>
            <w:gridSpan w:val="3"/>
            <w:hideMark/>
          </w:tcPr>
          <w:p w14:paraId="2A7ED651"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Setting</w:t>
            </w:r>
          </w:p>
        </w:tc>
      </w:tr>
      <w:tr w:rsidR="00061CBD" w:rsidRPr="0084343A" w14:paraId="2ADA01E3" w14:textId="77777777" w:rsidTr="00F22B3C">
        <w:tc>
          <w:tcPr>
            <w:tcW w:w="0" w:type="auto"/>
            <w:hideMark/>
          </w:tcPr>
          <w:p w14:paraId="50F1780B"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4. Setting of data collection</w:t>
            </w:r>
          </w:p>
        </w:tc>
        <w:tc>
          <w:tcPr>
            <w:tcW w:w="0" w:type="auto"/>
            <w:hideMark/>
          </w:tcPr>
          <w:p w14:paraId="5A971BF4"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ere was the data collected? (e.g. home, clinic, workplace)</w:t>
            </w:r>
          </w:p>
        </w:tc>
        <w:tc>
          <w:tcPr>
            <w:tcW w:w="0" w:type="auto"/>
            <w:hideMark/>
          </w:tcPr>
          <w:p w14:paraId="7218574C"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Semi-structured interviews with staff took place in the hospital.  </w:t>
            </w:r>
          </w:p>
        </w:tc>
      </w:tr>
      <w:tr w:rsidR="00061CBD" w:rsidRPr="0084343A" w14:paraId="239584A4" w14:textId="77777777" w:rsidTr="00F22B3C">
        <w:tc>
          <w:tcPr>
            <w:tcW w:w="0" w:type="auto"/>
            <w:hideMark/>
          </w:tcPr>
          <w:p w14:paraId="08871DF0"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5. Presence of non-participants</w:t>
            </w:r>
          </w:p>
        </w:tc>
        <w:tc>
          <w:tcPr>
            <w:tcW w:w="0" w:type="auto"/>
            <w:hideMark/>
          </w:tcPr>
          <w:p w14:paraId="429423B4"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as anyone else present besides the participants and researchers?</w:t>
            </w:r>
          </w:p>
        </w:tc>
        <w:tc>
          <w:tcPr>
            <w:tcW w:w="0" w:type="auto"/>
            <w:hideMark/>
          </w:tcPr>
          <w:p w14:paraId="482A8DF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Only researchers were present</w:t>
            </w:r>
            <w:r>
              <w:rPr>
                <w:rFonts w:ascii="Times New Roman" w:hAnsi="Times New Roman" w:cs="Times New Roman"/>
                <w:sz w:val="20"/>
                <w:szCs w:val="20"/>
              </w:rPr>
              <w:t xml:space="preserve"> with participant.</w:t>
            </w:r>
          </w:p>
        </w:tc>
      </w:tr>
      <w:tr w:rsidR="00061CBD" w:rsidRPr="0084343A" w14:paraId="7D5452F2" w14:textId="77777777" w:rsidTr="00F22B3C">
        <w:tc>
          <w:tcPr>
            <w:tcW w:w="0" w:type="auto"/>
            <w:hideMark/>
          </w:tcPr>
          <w:p w14:paraId="3A0E52BB"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6. Description of sample</w:t>
            </w:r>
          </w:p>
        </w:tc>
        <w:tc>
          <w:tcPr>
            <w:tcW w:w="0" w:type="auto"/>
            <w:hideMark/>
          </w:tcPr>
          <w:p w14:paraId="5288B0E4"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are the important characteristics of the sample? (e.g. demographic data, date)</w:t>
            </w:r>
          </w:p>
        </w:tc>
        <w:tc>
          <w:tcPr>
            <w:tcW w:w="0" w:type="auto"/>
            <w:hideMark/>
          </w:tcPr>
          <w:p w14:paraId="60F6F650" w14:textId="1CA6511E" w:rsidR="00746F52" w:rsidRPr="0084343A" w:rsidRDefault="00611528" w:rsidP="00F22B3C">
            <w:pPr>
              <w:spacing w:line="278" w:lineRule="auto"/>
              <w:rPr>
                <w:rFonts w:ascii="Times New Roman" w:hAnsi="Times New Roman" w:cs="Times New Roman"/>
                <w:sz w:val="20"/>
                <w:szCs w:val="20"/>
              </w:rPr>
            </w:pPr>
            <w:r w:rsidRPr="001F0ABA">
              <w:rPr>
                <w:rFonts w:ascii="Times New Roman" w:hAnsi="Times New Roman" w:cs="Times New Roman"/>
                <w:sz w:val="20"/>
                <w:szCs w:val="20"/>
              </w:rPr>
              <w:t xml:space="preserve">The HCP </w:t>
            </w:r>
            <w:r w:rsidR="004F21A5" w:rsidRPr="001F0ABA">
              <w:rPr>
                <w:rFonts w:ascii="Times New Roman" w:hAnsi="Times New Roman" w:cs="Times New Roman"/>
                <w:sz w:val="20"/>
                <w:szCs w:val="20"/>
              </w:rPr>
              <w:t>participant’s</w:t>
            </w:r>
            <w:r w:rsidRPr="001F0ABA">
              <w:rPr>
                <w:rFonts w:ascii="Times New Roman" w:hAnsi="Times New Roman" w:cs="Times New Roman"/>
                <w:sz w:val="20"/>
                <w:szCs w:val="20"/>
              </w:rPr>
              <w:t xml:space="preserve"> profession and grade was included in the study.  </w:t>
            </w:r>
            <w:ins w:id="0" w:author="Anne Harnett" w:date="2026-01-11T15:07:00Z" w16du:dateUtc="2026-01-11T15:07:00Z">
              <w:r w:rsidR="00D21CC6">
                <w:rPr>
                  <w:rFonts w:ascii="Times New Roman" w:hAnsi="Times New Roman" w:cs="Times New Roman"/>
                  <w:sz w:val="20"/>
                  <w:szCs w:val="20"/>
                </w:rPr>
                <w:t xml:space="preserve">For each participant </w:t>
              </w:r>
            </w:ins>
            <w:ins w:id="1" w:author="Anne Harnett" w:date="2026-01-11T15:08:00Z" w16du:dateUtc="2026-01-11T15:08:00Z">
              <w:r w:rsidR="00D21CC6">
                <w:rPr>
                  <w:rFonts w:ascii="Times New Roman" w:hAnsi="Times New Roman" w:cs="Times New Roman"/>
                  <w:sz w:val="20"/>
                  <w:szCs w:val="20"/>
                </w:rPr>
                <w:t xml:space="preserve">the following was provided: </w:t>
              </w:r>
            </w:ins>
            <w:ins w:id="2" w:author="Anne Harnett" w:date="2026-01-11T15:07:00Z" w16du:dateUtc="2026-01-11T15:07:00Z">
              <w:r w:rsidR="00D21CC6">
                <w:rPr>
                  <w:rFonts w:ascii="Times New Roman" w:hAnsi="Times New Roman" w:cs="Times New Roman"/>
                  <w:sz w:val="20"/>
                  <w:szCs w:val="20"/>
                </w:rPr>
                <w:t>their years of experience and gender</w:t>
              </w:r>
            </w:ins>
            <w:ins w:id="3" w:author="Anne Harnett" w:date="2026-01-11T15:08:00Z" w16du:dateUtc="2026-01-11T15:08:00Z">
              <w:r w:rsidR="00D21CC6">
                <w:rPr>
                  <w:rFonts w:ascii="Times New Roman" w:hAnsi="Times New Roman" w:cs="Times New Roman"/>
                  <w:sz w:val="20"/>
                  <w:szCs w:val="20"/>
                </w:rPr>
                <w:t xml:space="preserve">.  </w:t>
              </w:r>
            </w:ins>
          </w:p>
        </w:tc>
      </w:tr>
      <w:tr w:rsidR="00746F52" w:rsidRPr="0084343A" w14:paraId="1FA57F7A" w14:textId="77777777" w:rsidTr="00F22B3C">
        <w:tc>
          <w:tcPr>
            <w:tcW w:w="0" w:type="auto"/>
            <w:gridSpan w:val="3"/>
            <w:hideMark/>
          </w:tcPr>
          <w:p w14:paraId="26FEFFBB"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Data collection</w:t>
            </w:r>
          </w:p>
        </w:tc>
      </w:tr>
      <w:tr w:rsidR="00061CBD" w:rsidRPr="0084343A" w14:paraId="362CB81D" w14:textId="77777777" w:rsidTr="00F22B3C">
        <w:tc>
          <w:tcPr>
            <w:tcW w:w="0" w:type="auto"/>
            <w:hideMark/>
          </w:tcPr>
          <w:p w14:paraId="2B183D4B"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lastRenderedPageBreak/>
              <w:t>17. Interview guide</w:t>
            </w:r>
          </w:p>
        </w:tc>
        <w:tc>
          <w:tcPr>
            <w:tcW w:w="0" w:type="auto"/>
            <w:hideMark/>
          </w:tcPr>
          <w:p w14:paraId="5BF4352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questions, prompts, guides provided by the authors? Was it pilot tested?</w:t>
            </w:r>
          </w:p>
        </w:tc>
        <w:tc>
          <w:tcPr>
            <w:tcW w:w="0" w:type="auto"/>
            <w:hideMark/>
          </w:tcPr>
          <w:p w14:paraId="42A7B08C"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An iterative semi-structured interview guide was developed.  This guide was pilot tested with one participant prior to commencement of the data collection process.  </w:t>
            </w:r>
          </w:p>
        </w:tc>
      </w:tr>
      <w:tr w:rsidR="00061CBD" w:rsidRPr="0084343A" w14:paraId="3C5A73B7" w14:textId="77777777" w:rsidTr="00F22B3C">
        <w:tc>
          <w:tcPr>
            <w:tcW w:w="0" w:type="auto"/>
            <w:hideMark/>
          </w:tcPr>
          <w:p w14:paraId="6C9FEE6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8. Repeat interviews</w:t>
            </w:r>
          </w:p>
        </w:tc>
        <w:tc>
          <w:tcPr>
            <w:tcW w:w="0" w:type="auto"/>
            <w:hideMark/>
          </w:tcPr>
          <w:p w14:paraId="4E8AA6C9"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repeat interviews carried out? If yes, how many?</w:t>
            </w:r>
          </w:p>
        </w:tc>
        <w:tc>
          <w:tcPr>
            <w:tcW w:w="0" w:type="auto"/>
            <w:hideMark/>
          </w:tcPr>
          <w:p w14:paraId="382D491B"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 xml:space="preserve">No repeat </w:t>
            </w:r>
            <w:r>
              <w:rPr>
                <w:rFonts w:ascii="Times New Roman" w:hAnsi="Times New Roman" w:cs="Times New Roman"/>
                <w:sz w:val="20"/>
                <w:szCs w:val="20"/>
              </w:rPr>
              <w:t xml:space="preserve">interviews were carried out.  </w:t>
            </w:r>
          </w:p>
        </w:tc>
      </w:tr>
      <w:tr w:rsidR="00061CBD" w:rsidRPr="0084343A" w14:paraId="20D9B59D" w14:textId="77777777" w:rsidTr="00F22B3C">
        <w:tc>
          <w:tcPr>
            <w:tcW w:w="0" w:type="auto"/>
            <w:hideMark/>
          </w:tcPr>
          <w:p w14:paraId="7516045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19. Audio/visual recording</w:t>
            </w:r>
          </w:p>
        </w:tc>
        <w:tc>
          <w:tcPr>
            <w:tcW w:w="0" w:type="auto"/>
            <w:hideMark/>
          </w:tcPr>
          <w:p w14:paraId="68B0E3F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Did the research use audio or visual recording to collect the data?</w:t>
            </w:r>
          </w:p>
        </w:tc>
        <w:tc>
          <w:tcPr>
            <w:tcW w:w="0" w:type="auto"/>
            <w:hideMark/>
          </w:tcPr>
          <w:p w14:paraId="6526E986"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Semi-structured interviews were </w:t>
            </w:r>
            <w:r w:rsidRPr="0084343A">
              <w:rPr>
                <w:rFonts w:ascii="Times New Roman" w:hAnsi="Times New Roman" w:cs="Times New Roman"/>
                <w:sz w:val="20"/>
                <w:szCs w:val="20"/>
              </w:rPr>
              <w:t>audio</w:t>
            </w:r>
            <w:r>
              <w:rPr>
                <w:rFonts w:ascii="Times New Roman" w:hAnsi="Times New Roman" w:cs="Times New Roman"/>
                <w:sz w:val="20"/>
                <w:szCs w:val="20"/>
              </w:rPr>
              <w:t xml:space="preserve"> or video </w:t>
            </w:r>
            <w:r w:rsidRPr="0084343A">
              <w:rPr>
                <w:rFonts w:ascii="Times New Roman" w:hAnsi="Times New Roman" w:cs="Times New Roman"/>
                <w:sz w:val="20"/>
                <w:szCs w:val="20"/>
              </w:rPr>
              <w:t>recorded</w:t>
            </w:r>
            <w:r>
              <w:rPr>
                <w:rFonts w:ascii="Times New Roman" w:hAnsi="Times New Roman" w:cs="Times New Roman"/>
                <w:sz w:val="20"/>
                <w:szCs w:val="20"/>
              </w:rPr>
              <w:t xml:space="preserve">.    </w:t>
            </w:r>
          </w:p>
        </w:tc>
      </w:tr>
      <w:tr w:rsidR="00061CBD" w:rsidRPr="0084343A" w14:paraId="6F4F0A3F" w14:textId="77777777" w:rsidTr="00F22B3C">
        <w:tc>
          <w:tcPr>
            <w:tcW w:w="0" w:type="auto"/>
            <w:hideMark/>
          </w:tcPr>
          <w:p w14:paraId="5B190C2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0. Field notes</w:t>
            </w:r>
          </w:p>
        </w:tc>
        <w:tc>
          <w:tcPr>
            <w:tcW w:w="0" w:type="auto"/>
            <w:hideMark/>
          </w:tcPr>
          <w:p w14:paraId="6AF3C58D"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field notes made during and/or after the interview or focus group?</w:t>
            </w:r>
          </w:p>
        </w:tc>
        <w:tc>
          <w:tcPr>
            <w:tcW w:w="0" w:type="auto"/>
            <w:hideMark/>
          </w:tcPr>
          <w:p w14:paraId="24EE917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No</w:t>
            </w:r>
          </w:p>
        </w:tc>
      </w:tr>
      <w:tr w:rsidR="00061CBD" w:rsidRPr="0084343A" w14:paraId="3FDFDC62" w14:textId="77777777" w:rsidTr="00F22B3C">
        <w:tc>
          <w:tcPr>
            <w:tcW w:w="0" w:type="auto"/>
            <w:hideMark/>
          </w:tcPr>
          <w:p w14:paraId="4648FD6F"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1. Duration</w:t>
            </w:r>
          </w:p>
        </w:tc>
        <w:tc>
          <w:tcPr>
            <w:tcW w:w="0" w:type="auto"/>
            <w:hideMark/>
          </w:tcPr>
          <w:p w14:paraId="792F708D"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was the duration of the interviews or focus group?</w:t>
            </w:r>
          </w:p>
        </w:tc>
        <w:tc>
          <w:tcPr>
            <w:tcW w:w="0" w:type="auto"/>
            <w:hideMark/>
          </w:tcPr>
          <w:p w14:paraId="2BFDBA46" w14:textId="77777777"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The average interview length was 22 minutes (range 12-32 minutes).    </w:t>
            </w:r>
          </w:p>
        </w:tc>
      </w:tr>
      <w:tr w:rsidR="00061CBD" w:rsidRPr="0084343A" w14:paraId="2C0BCF90" w14:textId="77777777" w:rsidTr="00F22B3C">
        <w:tc>
          <w:tcPr>
            <w:tcW w:w="0" w:type="auto"/>
            <w:hideMark/>
          </w:tcPr>
          <w:p w14:paraId="0A1663F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2. Data saturation</w:t>
            </w:r>
          </w:p>
        </w:tc>
        <w:tc>
          <w:tcPr>
            <w:tcW w:w="0" w:type="auto"/>
            <w:hideMark/>
          </w:tcPr>
          <w:p w14:paraId="18067FDC"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as data saturation discussed?</w:t>
            </w:r>
          </w:p>
        </w:tc>
        <w:tc>
          <w:tcPr>
            <w:tcW w:w="0" w:type="auto"/>
            <w:hideMark/>
          </w:tcPr>
          <w:p w14:paraId="7709C2A9" w14:textId="1AAE572D" w:rsidR="005906D8" w:rsidRPr="005906D8" w:rsidRDefault="005906D8" w:rsidP="005906D8">
            <w:pPr>
              <w:spacing w:line="278" w:lineRule="auto"/>
              <w:rPr>
                <w:rFonts w:ascii="Times New Roman" w:hAnsi="Times New Roman" w:cs="Times New Roman"/>
                <w:sz w:val="20"/>
                <w:szCs w:val="20"/>
              </w:rPr>
            </w:pPr>
            <w:r>
              <w:rPr>
                <w:rFonts w:ascii="Times New Roman" w:hAnsi="Times New Roman" w:cs="Times New Roman"/>
                <w:sz w:val="20"/>
                <w:szCs w:val="20"/>
              </w:rPr>
              <w:t>A maximu</w:t>
            </w:r>
            <w:r w:rsidR="000E34D4">
              <w:rPr>
                <w:rFonts w:ascii="Times New Roman" w:hAnsi="Times New Roman" w:cs="Times New Roman"/>
                <w:sz w:val="20"/>
                <w:szCs w:val="20"/>
              </w:rPr>
              <w:t xml:space="preserve">m variation </w:t>
            </w:r>
            <w:r w:rsidRPr="005906D8">
              <w:rPr>
                <w:rFonts w:ascii="Times New Roman" w:hAnsi="Times New Roman" w:cs="Times New Roman"/>
                <w:sz w:val="20"/>
                <w:szCs w:val="20"/>
              </w:rPr>
              <w:t>sampling matrix</w:t>
            </w:r>
            <w:r w:rsidR="000E34D4">
              <w:rPr>
                <w:rFonts w:ascii="Times New Roman" w:hAnsi="Times New Roman" w:cs="Times New Roman"/>
                <w:sz w:val="20"/>
                <w:szCs w:val="20"/>
              </w:rPr>
              <w:t xml:space="preserve"> was used to ensure adequate representation from HCP groups. In additi</w:t>
            </w:r>
            <w:r w:rsidR="00D07FC4">
              <w:rPr>
                <w:rFonts w:ascii="Times New Roman" w:hAnsi="Times New Roman" w:cs="Times New Roman"/>
                <w:sz w:val="20"/>
                <w:szCs w:val="20"/>
              </w:rPr>
              <w:t xml:space="preserve">on, interviews were conducted until </w:t>
            </w:r>
            <w:r w:rsidRPr="005906D8">
              <w:rPr>
                <w:rFonts w:ascii="Times New Roman" w:hAnsi="Times New Roman" w:cs="Times New Roman"/>
                <w:sz w:val="20"/>
                <w:szCs w:val="20"/>
              </w:rPr>
              <w:t>no new themes</w:t>
            </w:r>
            <w:r w:rsidR="00D07FC4">
              <w:rPr>
                <w:rFonts w:ascii="Times New Roman" w:hAnsi="Times New Roman" w:cs="Times New Roman"/>
                <w:sz w:val="20"/>
                <w:szCs w:val="20"/>
              </w:rPr>
              <w:t xml:space="preserve"> </w:t>
            </w:r>
            <w:r w:rsidR="00A135C6">
              <w:rPr>
                <w:rFonts w:ascii="Times New Roman" w:hAnsi="Times New Roman" w:cs="Times New Roman"/>
                <w:sz w:val="20"/>
                <w:szCs w:val="20"/>
              </w:rPr>
              <w:t>emerged.</w:t>
            </w:r>
          </w:p>
          <w:p w14:paraId="4C63CF12" w14:textId="77777777" w:rsidR="005906D8" w:rsidRPr="0084343A" w:rsidRDefault="005906D8" w:rsidP="00F22B3C">
            <w:pPr>
              <w:spacing w:line="278" w:lineRule="auto"/>
              <w:rPr>
                <w:rFonts w:ascii="Times New Roman" w:hAnsi="Times New Roman" w:cs="Times New Roman"/>
                <w:sz w:val="20"/>
                <w:szCs w:val="20"/>
              </w:rPr>
            </w:pPr>
          </w:p>
        </w:tc>
      </w:tr>
      <w:tr w:rsidR="00061CBD" w:rsidRPr="0084343A" w14:paraId="1C414B98" w14:textId="77777777" w:rsidTr="00F22B3C">
        <w:tc>
          <w:tcPr>
            <w:tcW w:w="0" w:type="auto"/>
            <w:hideMark/>
          </w:tcPr>
          <w:p w14:paraId="5C26A1F9"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3. Transcripts returned</w:t>
            </w:r>
          </w:p>
        </w:tc>
        <w:tc>
          <w:tcPr>
            <w:tcW w:w="0" w:type="auto"/>
            <w:hideMark/>
          </w:tcPr>
          <w:p w14:paraId="5120C56B"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transcripts returned to participants for comment and/or correction?</w:t>
            </w:r>
          </w:p>
        </w:tc>
        <w:tc>
          <w:tcPr>
            <w:tcW w:w="0" w:type="auto"/>
            <w:hideMark/>
          </w:tcPr>
          <w:p w14:paraId="71426C4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Transcripts were not returned to participants</w:t>
            </w:r>
            <w:r>
              <w:rPr>
                <w:rFonts w:ascii="Times New Roman" w:hAnsi="Times New Roman" w:cs="Times New Roman"/>
                <w:sz w:val="20"/>
                <w:szCs w:val="20"/>
              </w:rPr>
              <w:t xml:space="preserve"> for comment or correction.  </w:t>
            </w:r>
          </w:p>
        </w:tc>
      </w:tr>
      <w:tr w:rsidR="00746F52" w:rsidRPr="0084343A" w14:paraId="176189F4" w14:textId="77777777" w:rsidTr="00F22B3C">
        <w:tc>
          <w:tcPr>
            <w:tcW w:w="0" w:type="auto"/>
            <w:gridSpan w:val="3"/>
            <w:hideMark/>
          </w:tcPr>
          <w:p w14:paraId="0FFDD1AD"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Domain 3: analysis and findings</w:t>
            </w:r>
          </w:p>
        </w:tc>
      </w:tr>
      <w:tr w:rsidR="00746F52" w:rsidRPr="0084343A" w14:paraId="644F2CF6" w14:textId="77777777" w:rsidTr="00F22B3C">
        <w:tc>
          <w:tcPr>
            <w:tcW w:w="0" w:type="auto"/>
            <w:gridSpan w:val="3"/>
            <w:hideMark/>
          </w:tcPr>
          <w:p w14:paraId="13F620A6"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Data analysis</w:t>
            </w:r>
          </w:p>
        </w:tc>
      </w:tr>
      <w:tr w:rsidR="00061CBD" w:rsidRPr="0084343A" w14:paraId="24A67E67" w14:textId="77777777" w:rsidTr="00F22B3C">
        <w:tc>
          <w:tcPr>
            <w:tcW w:w="0" w:type="auto"/>
            <w:hideMark/>
          </w:tcPr>
          <w:p w14:paraId="4C7CBD19"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4. Number of data coders</w:t>
            </w:r>
          </w:p>
        </w:tc>
        <w:tc>
          <w:tcPr>
            <w:tcW w:w="0" w:type="auto"/>
            <w:hideMark/>
          </w:tcPr>
          <w:p w14:paraId="686F38D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How many data coders coded the data?</w:t>
            </w:r>
          </w:p>
        </w:tc>
        <w:tc>
          <w:tcPr>
            <w:tcW w:w="0" w:type="auto"/>
            <w:hideMark/>
          </w:tcPr>
          <w:p w14:paraId="01A0E0D3" w14:textId="60F3CF9F" w:rsidR="00213448" w:rsidRDefault="00061CBD" w:rsidP="00061CBD">
            <w:pPr>
              <w:spacing w:line="278" w:lineRule="auto"/>
              <w:rPr>
                <w:ins w:id="4" w:author="Anne Harnett" w:date="2026-01-13T09:02:00Z" w16du:dateUtc="2026-01-13T09:02:00Z"/>
                <w:rFonts w:ascii="Times New Roman" w:hAnsi="Times New Roman" w:cs="Times New Roman"/>
                <w:sz w:val="20"/>
                <w:szCs w:val="20"/>
              </w:rPr>
            </w:pPr>
            <w:ins w:id="5" w:author="Anne Harnett" w:date="2026-01-12T12:47:00Z" w16du:dateUtc="2026-01-12T12:47:00Z">
              <w:r>
                <w:rPr>
                  <w:rFonts w:ascii="Times New Roman" w:hAnsi="Times New Roman" w:cs="Times New Roman"/>
                  <w:sz w:val="20"/>
                  <w:szCs w:val="20"/>
                </w:rPr>
                <w:t xml:space="preserve">One researcher </w:t>
              </w:r>
            </w:ins>
            <w:ins w:id="6" w:author="Anne Harnett" w:date="2026-01-11T15:11:00Z" w16du:dateUtc="2026-01-11T15:11:00Z">
              <w:r w:rsidR="00B86C5F">
                <w:rPr>
                  <w:rFonts w:ascii="Times New Roman" w:hAnsi="Times New Roman" w:cs="Times New Roman"/>
                  <w:sz w:val="20"/>
                  <w:szCs w:val="20"/>
                </w:rPr>
                <w:t xml:space="preserve">coded </w:t>
              </w:r>
            </w:ins>
            <w:proofErr w:type="gramStart"/>
            <w:ins w:id="7" w:author="Anne Harnett" w:date="2026-01-12T12:48:00Z" w16du:dateUtc="2026-01-12T12:48:00Z">
              <w:r>
                <w:rPr>
                  <w:rFonts w:ascii="Times New Roman" w:hAnsi="Times New Roman" w:cs="Times New Roman"/>
                  <w:sz w:val="20"/>
                  <w:szCs w:val="20"/>
                </w:rPr>
                <w:t>transcripts</w:t>
              </w:r>
              <w:proofErr w:type="gramEnd"/>
              <w:r>
                <w:rPr>
                  <w:rFonts w:ascii="Times New Roman" w:hAnsi="Times New Roman" w:cs="Times New Roman"/>
                  <w:sz w:val="20"/>
                  <w:szCs w:val="20"/>
                </w:rPr>
                <w:t xml:space="preserve"> directly into the TDF</w:t>
              </w:r>
            </w:ins>
            <w:ins w:id="8" w:author="Anne Harnett" w:date="2026-01-13T09:02:00Z" w16du:dateUtc="2026-01-13T09:02:00Z">
              <w:r w:rsidR="00213448">
                <w:rPr>
                  <w:rFonts w:ascii="Times New Roman" w:hAnsi="Times New Roman" w:cs="Times New Roman"/>
                  <w:sz w:val="20"/>
                  <w:szCs w:val="20"/>
                </w:rPr>
                <w:t xml:space="preserve">.  </w:t>
              </w:r>
            </w:ins>
          </w:p>
          <w:p w14:paraId="757614FD" w14:textId="5F741075" w:rsidR="00213448" w:rsidRDefault="00061CBD" w:rsidP="00061CBD">
            <w:pPr>
              <w:spacing w:line="278" w:lineRule="auto"/>
              <w:rPr>
                <w:ins w:id="9" w:author="Anne Harnett" w:date="2026-01-13T09:05:00Z" w16du:dateUtc="2026-01-13T09:05:00Z"/>
                <w:rFonts w:ascii="Times New Roman" w:hAnsi="Times New Roman" w:cs="Times New Roman"/>
                <w:sz w:val="20"/>
                <w:szCs w:val="20"/>
              </w:rPr>
            </w:pPr>
            <w:ins w:id="10" w:author="Anne Harnett" w:date="2026-01-12T12:49:00Z" w16du:dateUtc="2026-01-12T12:49:00Z">
              <w:r>
                <w:rPr>
                  <w:rFonts w:ascii="Times New Roman" w:hAnsi="Times New Roman" w:cs="Times New Roman"/>
                  <w:sz w:val="20"/>
                  <w:szCs w:val="20"/>
                </w:rPr>
                <w:t xml:space="preserve">Independently a </w:t>
              </w:r>
            </w:ins>
            <w:ins w:id="11" w:author="Anne Harnett" w:date="2026-01-13T09:02:00Z" w16du:dateUtc="2026-01-13T09:02:00Z">
              <w:r w:rsidR="00213448">
                <w:rPr>
                  <w:rFonts w:ascii="Times New Roman" w:hAnsi="Times New Roman" w:cs="Times New Roman"/>
                  <w:sz w:val="20"/>
                  <w:szCs w:val="20"/>
                </w:rPr>
                <w:t xml:space="preserve">second </w:t>
              </w:r>
            </w:ins>
            <w:ins w:id="12" w:author="Anne Harnett" w:date="2026-01-13T09:06:00Z" w16du:dateUtc="2026-01-13T09:06:00Z">
              <w:r w:rsidR="00213448">
                <w:rPr>
                  <w:rFonts w:ascii="Times New Roman" w:hAnsi="Times New Roman" w:cs="Times New Roman"/>
                  <w:sz w:val="20"/>
                  <w:szCs w:val="20"/>
                </w:rPr>
                <w:t>researcher conducted</w:t>
              </w:r>
            </w:ins>
            <w:ins w:id="13" w:author="Anne Harnett" w:date="2026-01-12T12:50:00Z" w16du:dateUtc="2026-01-12T12:50:00Z">
              <w:r>
                <w:rPr>
                  <w:rFonts w:ascii="Times New Roman" w:hAnsi="Times New Roman" w:cs="Times New Roman"/>
                  <w:sz w:val="20"/>
                  <w:szCs w:val="20"/>
                </w:rPr>
                <w:t xml:space="preserve"> </w:t>
              </w:r>
            </w:ins>
            <w:del w:id="14" w:author="Anne Harnett" w:date="2026-01-11T15:12:00Z" w16du:dateUtc="2026-01-11T15:12:00Z">
              <w:r w:rsidR="00746F52" w:rsidDel="00B86C5F">
                <w:rPr>
                  <w:rFonts w:ascii="Times New Roman" w:hAnsi="Times New Roman" w:cs="Times New Roman"/>
                  <w:sz w:val="20"/>
                  <w:szCs w:val="20"/>
                </w:rPr>
                <w:delText xml:space="preserve">Initial </w:delText>
              </w:r>
            </w:del>
            <w:r w:rsidR="00746F52">
              <w:rPr>
                <w:rFonts w:ascii="Times New Roman" w:hAnsi="Times New Roman" w:cs="Times New Roman"/>
                <w:sz w:val="20"/>
                <w:szCs w:val="20"/>
              </w:rPr>
              <w:t xml:space="preserve">open coding </w:t>
            </w:r>
            <w:ins w:id="15" w:author="Anne Harnett" w:date="2026-01-12T12:51:00Z" w16du:dateUtc="2026-01-12T12:51:00Z">
              <w:r>
                <w:rPr>
                  <w:rFonts w:ascii="Times New Roman" w:hAnsi="Times New Roman" w:cs="Times New Roman"/>
                  <w:sz w:val="20"/>
                  <w:szCs w:val="20"/>
                </w:rPr>
                <w:t xml:space="preserve">generating non-hierarchical codes and categorising them into themes.  </w:t>
              </w:r>
            </w:ins>
            <w:del w:id="16" w:author="Anne Harnett" w:date="2026-01-11T15:13:00Z" w16du:dateUtc="2026-01-11T15:13:00Z">
              <w:r w:rsidR="00746F52" w:rsidDel="00B86C5F">
                <w:rPr>
                  <w:rFonts w:ascii="Times New Roman" w:hAnsi="Times New Roman" w:cs="Times New Roman"/>
                  <w:sz w:val="20"/>
                  <w:szCs w:val="20"/>
                </w:rPr>
                <w:delText xml:space="preserve">completed by a single researcher </w:delText>
              </w:r>
            </w:del>
            <w:ins w:id="17" w:author="Anne Harnett" w:date="2026-01-12T12:52:00Z" w16du:dateUtc="2026-01-12T12:52:00Z">
              <w:r>
                <w:rPr>
                  <w:rFonts w:ascii="Times New Roman" w:hAnsi="Times New Roman" w:cs="Times New Roman"/>
                  <w:sz w:val="20"/>
                  <w:szCs w:val="20"/>
                </w:rPr>
                <w:t xml:space="preserve"> </w:t>
              </w:r>
            </w:ins>
            <w:ins w:id="18" w:author="Anne Harnett" w:date="2026-01-11T15:16:00Z" w16du:dateUtc="2026-01-11T15:16:00Z">
              <w:r w:rsidR="00212FD9">
                <w:rPr>
                  <w:rFonts w:ascii="Times New Roman" w:hAnsi="Times New Roman" w:cs="Times New Roman"/>
                  <w:sz w:val="20"/>
                  <w:szCs w:val="20"/>
                </w:rPr>
                <w:t>The</w:t>
              </w:r>
            </w:ins>
            <w:ins w:id="19" w:author="Anne Harnett" w:date="2026-01-12T12:53:00Z" w16du:dateUtc="2026-01-12T12:53:00Z">
              <w:r>
                <w:rPr>
                  <w:rFonts w:ascii="Times New Roman" w:hAnsi="Times New Roman" w:cs="Times New Roman"/>
                  <w:sz w:val="20"/>
                  <w:szCs w:val="20"/>
                </w:rPr>
                <w:t xml:space="preserve">se themes were then mapped into the TDF domains in a directed content analysis approach.  </w:t>
              </w:r>
            </w:ins>
          </w:p>
          <w:p w14:paraId="51E8B3F7" w14:textId="63C02BFB" w:rsidR="00213448" w:rsidRDefault="00213448" w:rsidP="00061CBD">
            <w:pPr>
              <w:spacing w:line="278" w:lineRule="auto"/>
              <w:rPr>
                <w:ins w:id="20" w:author="Anne Harnett" w:date="2026-01-13T09:03:00Z" w16du:dateUtc="2026-01-13T09:03:00Z"/>
                <w:rFonts w:ascii="Times New Roman" w:hAnsi="Times New Roman" w:cs="Times New Roman"/>
                <w:sz w:val="20"/>
                <w:szCs w:val="20"/>
              </w:rPr>
            </w:pPr>
            <w:ins w:id="21" w:author="Anne Harnett" w:date="2026-01-13T09:05:00Z" w16du:dateUtc="2026-01-13T09:05:00Z">
              <w:r>
                <w:rPr>
                  <w:rFonts w:ascii="Times New Roman" w:hAnsi="Times New Roman" w:cs="Times New Roman"/>
                  <w:bCs/>
                  <w:sz w:val="20"/>
                  <w:szCs w:val="20"/>
                </w:rPr>
                <w:t xml:space="preserve">All stages of coding were reviewed and agreed.  </w:t>
              </w:r>
            </w:ins>
          </w:p>
          <w:p w14:paraId="0DE4FC0F" w14:textId="651F1BB0" w:rsidR="00746F52" w:rsidRPr="0084343A" w:rsidRDefault="00061CBD" w:rsidP="00061CBD">
            <w:pPr>
              <w:spacing w:line="278" w:lineRule="auto"/>
              <w:rPr>
                <w:rFonts w:ascii="Times New Roman" w:hAnsi="Times New Roman" w:cs="Times New Roman"/>
                <w:sz w:val="20"/>
                <w:szCs w:val="20"/>
              </w:rPr>
            </w:pPr>
            <w:ins w:id="22" w:author="Anne Harnett" w:date="2026-01-12T12:53:00Z" w16du:dateUtc="2026-01-12T12:53:00Z">
              <w:r>
                <w:rPr>
                  <w:rFonts w:ascii="Times New Roman" w:hAnsi="Times New Roman" w:cs="Times New Roman"/>
                  <w:sz w:val="20"/>
                  <w:szCs w:val="20"/>
                </w:rPr>
                <w:t>Bo</w:t>
              </w:r>
            </w:ins>
            <w:ins w:id="23" w:author="Anne Harnett" w:date="2026-01-12T12:54:00Z" w16du:dateUtc="2026-01-12T12:54:00Z">
              <w:r>
                <w:rPr>
                  <w:rFonts w:ascii="Times New Roman" w:hAnsi="Times New Roman" w:cs="Times New Roman"/>
                  <w:sz w:val="20"/>
                  <w:szCs w:val="20"/>
                </w:rPr>
                <w:t xml:space="preserve">th coding approaches independently identified the same dominant TDF domains.  </w:t>
              </w:r>
            </w:ins>
            <w:del w:id="24" w:author="Anne Harnett" w:date="2026-01-11T15:14:00Z" w16du:dateUtc="2026-01-11T15:14:00Z">
              <w:r w:rsidR="00746F52" w:rsidDel="00212FD9">
                <w:rPr>
                  <w:rFonts w:ascii="Times New Roman" w:hAnsi="Times New Roman" w:cs="Times New Roman"/>
                  <w:sz w:val="20"/>
                  <w:szCs w:val="20"/>
                </w:rPr>
                <w:delText>and reviewed and discussed with advisor in a series of meetings.  There was agreement on the final codes.</w:delText>
              </w:r>
            </w:del>
            <w:r w:rsidR="00746F52">
              <w:rPr>
                <w:rFonts w:ascii="Times New Roman" w:hAnsi="Times New Roman" w:cs="Times New Roman"/>
                <w:sz w:val="20"/>
                <w:szCs w:val="20"/>
              </w:rPr>
              <w:t xml:space="preserve">  </w:t>
            </w:r>
          </w:p>
        </w:tc>
      </w:tr>
      <w:tr w:rsidR="00061CBD" w:rsidRPr="0084343A" w14:paraId="670D659A" w14:textId="77777777" w:rsidTr="00F22B3C">
        <w:tc>
          <w:tcPr>
            <w:tcW w:w="0" w:type="auto"/>
            <w:hideMark/>
          </w:tcPr>
          <w:p w14:paraId="224BFCAD"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5. Description of the coding tree</w:t>
            </w:r>
          </w:p>
        </w:tc>
        <w:tc>
          <w:tcPr>
            <w:tcW w:w="0" w:type="auto"/>
            <w:hideMark/>
          </w:tcPr>
          <w:p w14:paraId="582948B8"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Did authors provide a description of the coding tree?</w:t>
            </w:r>
          </w:p>
        </w:tc>
        <w:tc>
          <w:tcPr>
            <w:tcW w:w="0" w:type="auto"/>
            <w:hideMark/>
          </w:tcPr>
          <w:p w14:paraId="42D7ACCF" w14:textId="5D4DDA67" w:rsidR="00746F52" w:rsidRPr="0084343A" w:rsidRDefault="0042365E" w:rsidP="00F22B3C">
            <w:pPr>
              <w:spacing w:line="278" w:lineRule="auto"/>
              <w:rPr>
                <w:rFonts w:ascii="Times New Roman" w:hAnsi="Times New Roman" w:cs="Times New Roman"/>
                <w:sz w:val="20"/>
                <w:szCs w:val="20"/>
              </w:rPr>
            </w:pPr>
            <w:r w:rsidRPr="001F3CE2">
              <w:rPr>
                <w:rFonts w:ascii="Times New Roman" w:hAnsi="Times New Roman" w:cs="Times New Roman"/>
                <w:sz w:val="20"/>
                <w:szCs w:val="20"/>
              </w:rPr>
              <w:t>The description of coding is provided in methods section on analysis.</w:t>
            </w:r>
            <w:r>
              <w:rPr>
                <w:rFonts w:ascii="Times New Roman" w:hAnsi="Times New Roman" w:cs="Times New Roman"/>
                <w:sz w:val="20"/>
                <w:szCs w:val="20"/>
              </w:rPr>
              <w:t xml:space="preserve">  </w:t>
            </w:r>
          </w:p>
        </w:tc>
      </w:tr>
      <w:tr w:rsidR="00061CBD" w:rsidRPr="0084343A" w14:paraId="1EB346F8" w14:textId="77777777" w:rsidTr="00F22B3C">
        <w:tc>
          <w:tcPr>
            <w:tcW w:w="0" w:type="auto"/>
            <w:hideMark/>
          </w:tcPr>
          <w:p w14:paraId="07FFAE1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6. Derivation of themes</w:t>
            </w:r>
          </w:p>
        </w:tc>
        <w:tc>
          <w:tcPr>
            <w:tcW w:w="0" w:type="auto"/>
            <w:hideMark/>
          </w:tcPr>
          <w:p w14:paraId="76C5BC4E"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themes identified in advance or derived from the data?</w:t>
            </w:r>
          </w:p>
        </w:tc>
        <w:tc>
          <w:tcPr>
            <w:tcW w:w="0" w:type="auto"/>
            <w:hideMark/>
          </w:tcPr>
          <w:p w14:paraId="32A11173" w14:textId="77777777" w:rsidR="00213448" w:rsidRPr="00213448" w:rsidRDefault="00AE2FDD" w:rsidP="00F22B3C">
            <w:pPr>
              <w:spacing w:line="278" w:lineRule="auto"/>
              <w:rPr>
                <w:ins w:id="25" w:author="Anne Harnett" w:date="2026-01-13T09:05:00Z" w16du:dateUtc="2026-01-13T09:05:00Z"/>
                <w:rFonts w:ascii="Times New Roman" w:hAnsi="Times New Roman" w:cs="Times New Roman"/>
                <w:sz w:val="20"/>
                <w:szCs w:val="20"/>
                <w:rPrChange w:id="26" w:author="Anne Harnett" w:date="2026-01-13T09:10:00Z" w16du:dateUtc="2026-01-13T09:10:00Z">
                  <w:rPr>
                    <w:ins w:id="27" w:author="Anne Harnett" w:date="2026-01-13T09:05:00Z" w16du:dateUtc="2026-01-13T09:05:00Z"/>
                    <w:rFonts w:ascii="Times New Roman" w:hAnsi="Times New Roman" w:cs="Times New Roman"/>
                    <w:sz w:val="20"/>
                    <w:szCs w:val="20"/>
                    <w:highlight w:val="yellow"/>
                  </w:rPr>
                </w:rPrChange>
              </w:rPr>
            </w:pPr>
            <w:ins w:id="28" w:author="Anne Harnett" w:date="2026-01-12T14:12:00Z" w16du:dateUtc="2026-01-12T14:12:00Z">
              <w:r w:rsidRPr="00213448">
                <w:rPr>
                  <w:rFonts w:ascii="Times New Roman" w:hAnsi="Times New Roman" w:cs="Times New Roman"/>
                  <w:sz w:val="20"/>
                  <w:szCs w:val="20"/>
                  <w:rPrChange w:id="29" w:author="Anne Harnett" w:date="2026-01-13T09:10:00Z" w16du:dateUtc="2026-01-13T09:10:00Z">
                    <w:rPr>
                      <w:rFonts w:ascii="Times New Roman" w:hAnsi="Times New Roman" w:cs="Times New Roman"/>
                      <w:sz w:val="20"/>
                      <w:szCs w:val="20"/>
                      <w:highlight w:val="yellow"/>
                    </w:rPr>
                  </w:rPrChange>
                </w:rPr>
                <w:t>One r</w:t>
              </w:r>
            </w:ins>
            <w:ins w:id="30" w:author="Anne Harnett" w:date="2026-01-11T15:17:00Z" w16du:dateUtc="2026-01-11T15:17:00Z">
              <w:r w:rsidR="00212FD9" w:rsidRPr="00213448">
                <w:rPr>
                  <w:rFonts w:ascii="Times New Roman" w:hAnsi="Times New Roman" w:cs="Times New Roman"/>
                  <w:sz w:val="20"/>
                  <w:szCs w:val="20"/>
                  <w:rPrChange w:id="31" w:author="Anne Harnett" w:date="2026-01-13T09:10:00Z" w16du:dateUtc="2026-01-13T09:10:00Z">
                    <w:rPr>
                      <w:rFonts w:ascii="Times New Roman" w:hAnsi="Times New Roman" w:cs="Times New Roman"/>
                      <w:sz w:val="20"/>
                      <w:szCs w:val="20"/>
                      <w:highlight w:val="yellow"/>
                    </w:rPr>
                  </w:rPrChange>
                </w:rPr>
                <w:t xml:space="preserve">esearcher coded </w:t>
              </w:r>
            </w:ins>
            <w:proofErr w:type="gramStart"/>
            <w:ins w:id="32" w:author="Anne Harnett" w:date="2026-01-13T09:05:00Z" w16du:dateUtc="2026-01-13T09:05:00Z">
              <w:r w:rsidR="00213448" w:rsidRPr="00213448">
                <w:rPr>
                  <w:rFonts w:ascii="Times New Roman" w:hAnsi="Times New Roman" w:cs="Times New Roman"/>
                  <w:sz w:val="20"/>
                  <w:szCs w:val="20"/>
                  <w:rPrChange w:id="33" w:author="Anne Harnett" w:date="2026-01-13T09:10:00Z" w16du:dateUtc="2026-01-13T09:10:00Z">
                    <w:rPr>
                      <w:rFonts w:ascii="Times New Roman" w:hAnsi="Times New Roman" w:cs="Times New Roman"/>
                      <w:sz w:val="20"/>
                      <w:szCs w:val="20"/>
                      <w:highlight w:val="yellow"/>
                    </w:rPr>
                  </w:rPrChange>
                </w:rPr>
                <w:t>transcripts</w:t>
              </w:r>
              <w:proofErr w:type="gramEnd"/>
              <w:r w:rsidR="00213448" w:rsidRPr="00213448">
                <w:rPr>
                  <w:rFonts w:ascii="Times New Roman" w:hAnsi="Times New Roman" w:cs="Times New Roman"/>
                  <w:sz w:val="20"/>
                  <w:szCs w:val="20"/>
                  <w:rPrChange w:id="34" w:author="Anne Harnett" w:date="2026-01-13T09:10:00Z" w16du:dateUtc="2026-01-13T09:10:00Z">
                    <w:rPr>
                      <w:rFonts w:ascii="Times New Roman" w:hAnsi="Times New Roman" w:cs="Times New Roman"/>
                      <w:sz w:val="20"/>
                      <w:szCs w:val="20"/>
                      <w:highlight w:val="yellow"/>
                    </w:rPr>
                  </w:rPrChange>
                </w:rPr>
                <w:t xml:space="preserve"> directly </w:t>
              </w:r>
              <w:proofErr w:type="gramStart"/>
              <w:r w:rsidR="00213448" w:rsidRPr="00213448">
                <w:rPr>
                  <w:rFonts w:ascii="Times New Roman" w:hAnsi="Times New Roman" w:cs="Times New Roman"/>
                  <w:sz w:val="20"/>
                  <w:szCs w:val="20"/>
                  <w:rPrChange w:id="35" w:author="Anne Harnett" w:date="2026-01-13T09:10:00Z" w16du:dateUtc="2026-01-13T09:10:00Z">
                    <w:rPr>
                      <w:rFonts w:ascii="Times New Roman" w:hAnsi="Times New Roman" w:cs="Times New Roman"/>
                      <w:sz w:val="20"/>
                      <w:szCs w:val="20"/>
                      <w:highlight w:val="yellow"/>
                    </w:rPr>
                  </w:rPrChange>
                </w:rPr>
                <w:t xml:space="preserve">into </w:t>
              </w:r>
            </w:ins>
            <w:ins w:id="36" w:author="Anne Harnett" w:date="2026-01-11T15:17:00Z" w16du:dateUtc="2026-01-11T15:17:00Z">
              <w:r w:rsidR="00212FD9" w:rsidRPr="00213448">
                <w:rPr>
                  <w:rFonts w:ascii="Times New Roman" w:hAnsi="Times New Roman" w:cs="Times New Roman"/>
                  <w:sz w:val="20"/>
                  <w:szCs w:val="20"/>
                  <w:rPrChange w:id="37" w:author="Anne Harnett" w:date="2026-01-13T09:10:00Z" w16du:dateUtc="2026-01-13T09:10:00Z">
                    <w:rPr>
                      <w:rFonts w:ascii="Times New Roman" w:hAnsi="Times New Roman" w:cs="Times New Roman"/>
                      <w:sz w:val="20"/>
                      <w:szCs w:val="20"/>
                      <w:highlight w:val="yellow"/>
                    </w:rPr>
                  </w:rPrChange>
                </w:rPr>
                <w:t xml:space="preserve"> TDF</w:t>
              </w:r>
              <w:proofErr w:type="gramEnd"/>
              <w:r w:rsidR="00212FD9" w:rsidRPr="00213448">
                <w:rPr>
                  <w:rFonts w:ascii="Times New Roman" w:hAnsi="Times New Roman" w:cs="Times New Roman"/>
                  <w:sz w:val="20"/>
                  <w:szCs w:val="20"/>
                  <w:rPrChange w:id="38" w:author="Anne Harnett" w:date="2026-01-13T09:10:00Z" w16du:dateUtc="2026-01-13T09:10:00Z">
                    <w:rPr>
                      <w:rFonts w:ascii="Times New Roman" w:hAnsi="Times New Roman" w:cs="Times New Roman"/>
                      <w:sz w:val="20"/>
                      <w:szCs w:val="20"/>
                      <w:highlight w:val="yellow"/>
                    </w:rPr>
                  </w:rPrChange>
                </w:rPr>
                <w:t xml:space="preserve">. </w:t>
              </w:r>
            </w:ins>
          </w:p>
          <w:p w14:paraId="1AD5FF63" w14:textId="495717C2" w:rsidR="00746F52" w:rsidRPr="0084343A" w:rsidRDefault="00213448" w:rsidP="00F22B3C">
            <w:pPr>
              <w:spacing w:line="278" w:lineRule="auto"/>
              <w:rPr>
                <w:rFonts w:ascii="Times New Roman" w:hAnsi="Times New Roman" w:cs="Times New Roman"/>
                <w:sz w:val="20"/>
                <w:szCs w:val="20"/>
              </w:rPr>
            </w:pPr>
            <w:ins w:id="39" w:author="Anne Harnett" w:date="2026-01-13T09:05:00Z" w16du:dateUtc="2026-01-13T09:05:00Z">
              <w:r w:rsidRPr="00213448">
                <w:rPr>
                  <w:rFonts w:ascii="Times New Roman" w:hAnsi="Times New Roman" w:cs="Times New Roman"/>
                  <w:sz w:val="20"/>
                  <w:szCs w:val="20"/>
                  <w:rPrChange w:id="40" w:author="Anne Harnett" w:date="2026-01-13T09:10:00Z" w16du:dateUtc="2026-01-13T09:10:00Z">
                    <w:rPr>
                      <w:rFonts w:ascii="Times New Roman" w:hAnsi="Times New Roman" w:cs="Times New Roman"/>
                      <w:sz w:val="20"/>
                      <w:szCs w:val="20"/>
                      <w:highlight w:val="yellow"/>
                    </w:rPr>
                  </w:rPrChange>
                </w:rPr>
                <w:t>Independently, a s</w:t>
              </w:r>
            </w:ins>
            <w:ins w:id="41" w:author="Anne Harnett" w:date="2026-01-13T09:06:00Z" w16du:dateUtc="2026-01-13T09:06:00Z">
              <w:r w:rsidRPr="00213448">
                <w:rPr>
                  <w:rFonts w:ascii="Times New Roman" w:hAnsi="Times New Roman" w:cs="Times New Roman"/>
                  <w:sz w:val="20"/>
                  <w:szCs w:val="20"/>
                  <w:rPrChange w:id="42" w:author="Anne Harnett" w:date="2026-01-13T09:10:00Z" w16du:dateUtc="2026-01-13T09:10:00Z">
                    <w:rPr>
                      <w:rFonts w:ascii="Times New Roman" w:hAnsi="Times New Roman" w:cs="Times New Roman"/>
                      <w:sz w:val="20"/>
                      <w:szCs w:val="20"/>
                      <w:highlight w:val="yellow"/>
                    </w:rPr>
                  </w:rPrChange>
                </w:rPr>
                <w:t xml:space="preserve">econd </w:t>
              </w:r>
            </w:ins>
            <w:ins w:id="43" w:author="Anne Harnett" w:date="2026-01-12T14:13:00Z" w16du:dateUtc="2026-01-12T14:13:00Z">
              <w:r w:rsidR="00AE2FDD" w:rsidRPr="00213448">
                <w:rPr>
                  <w:rFonts w:ascii="Times New Roman" w:hAnsi="Times New Roman" w:cs="Times New Roman"/>
                  <w:sz w:val="20"/>
                  <w:szCs w:val="20"/>
                  <w:rPrChange w:id="44" w:author="Anne Harnett" w:date="2026-01-13T09:10:00Z" w16du:dateUtc="2026-01-13T09:10:00Z">
                    <w:rPr>
                      <w:rFonts w:ascii="Times New Roman" w:hAnsi="Times New Roman" w:cs="Times New Roman"/>
                      <w:sz w:val="20"/>
                      <w:szCs w:val="20"/>
                      <w:highlight w:val="yellow"/>
                    </w:rPr>
                  </w:rPrChange>
                </w:rPr>
                <w:t xml:space="preserve">researcher conducted open coding </w:t>
              </w:r>
            </w:ins>
            <w:ins w:id="45" w:author="Anne Harnett" w:date="2026-01-13T09:06:00Z" w16du:dateUtc="2026-01-13T09:06:00Z">
              <w:r w:rsidRPr="00213448">
                <w:rPr>
                  <w:rFonts w:ascii="Times New Roman" w:hAnsi="Times New Roman" w:cs="Times New Roman"/>
                  <w:sz w:val="20"/>
                  <w:szCs w:val="20"/>
                  <w:rPrChange w:id="46" w:author="Anne Harnett" w:date="2026-01-13T09:10:00Z" w16du:dateUtc="2026-01-13T09:10:00Z">
                    <w:rPr>
                      <w:rFonts w:ascii="Times New Roman" w:hAnsi="Times New Roman" w:cs="Times New Roman"/>
                      <w:sz w:val="20"/>
                      <w:szCs w:val="20"/>
                      <w:highlight w:val="yellow"/>
                    </w:rPr>
                  </w:rPrChange>
                </w:rPr>
                <w:t>generating non-hierarchical the</w:t>
              </w:r>
            </w:ins>
            <w:ins w:id="47" w:author="Anne Harnett" w:date="2026-01-13T09:07:00Z" w16du:dateUtc="2026-01-13T09:07:00Z">
              <w:r w:rsidRPr="00213448">
                <w:rPr>
                  <w:rFonts w:ascii="Times New Roman" w:hAnsi="Times New Roman" w:cs="Times New Roman"/>
                  <w:sz w:val="20"/>
                  <w:szCs w:val="20"/>
                  <w:rPrChange w:id="48" w:author="Anne Harnett" w:date="2026-01-13T09:10:00Z" w16du:dateUtc="2026-01-13T09:10:00Z">
                    <w:rPr>
                      <w:rFonts w:ascii="Times New Roman" w:hAnsi="Times New Roman" w:cs="Times New Roman"/>
                      <w:sz w:val="20"/>
                      <w:szCs w:val="20"/>
                      <w:highlight w:val="yellow"/>
                    </w:rPr>
                  </w:rPrChange>
                </w:rPr>
                <w:t xml:space="preserve">mes.  </w:t>
              </w:r>
            </w:ins>
            <w:ins w:id="49" w:author="Anne Harnett" w:date="2026-01-11T15:17:00Z" w16du:dateUtc="2026-01-11T15:17:00Z">
              <w:r w:rsidR="00212FD9" w:rsidRPr="00213448">
                <w:rPr>
                  <w:rFonts w:ascii="Times New Roman" w:hAnsi="Times New Roman" w:cs="Times New Roman"/>
                  <w:sz w:val="20"/>
                  <w:szCs w:val="20"/>
                  <w:rPrChange w:id="50" w:author="Anne Harnett" w:date="2026-01-13T09:10:00Z" w16du:dateUtc="2026-01-13T09:10:00Z">
                    <w:rPr>
                      <w:rFonts w:ascii="Times New Roman" w:hAnsi="Times New Roman" w:cs="Times New Roman"/>
                      <w:sz w:val="20"/>
                      <w:szCs w:val="20"/>
                      <w:highlight w:val="yellow"/>
                    </w:rPr>
                  </w:rPrChange>
                </w:rPr>
                <w:t xml:space="preserve"> </w:t>
              </w:r>
            </w:ins>
            <w:del w:id="51" w:author="Anne Harnett" w:date="2026-01-11T15:17:00Z" w16du:dateUtc="2026-01-11T15:17:00Z">
              <w:r w:rsidR="00746F52" w:rsidRPr="00213448" w:rsidDel="00212FD9">
                <w:rPr>
                  <w:rFonts w:ascii="Times New Roman" w:hAnsi="Times New Roman" w:cs="Times New Roman"/>
                  <w:sz w:val="20"/>
                  <w:szCs w:val="20"/>
                  <w:rPrChange w:id="52" w:author="Anne Harnett" w:date="2026-01-13T09:10:00Z" w16du:dateUtc="2026-01-13T09:10:00Z">
                    <w:rPr>
                      <w:rFonts w:ascii="Times New Roman" w:hAnsi="Times New Roman" w:cs="Times New Roman"/>
                      <w:sz w:val="20"/>
                      <w:szCs w:val="20"/>
                      <w:highlight w:val="yellow"/>
                    </w:rPr>
                  </w:rPrChange>
                </w:rPr>
                <w:delText>T</w:delText>
              </w:r>
            </w:del>
            <w:del w:id="53" w:author="Anne Harnett" w:date="2026-01-12T14:13:00Z" w16du:dateUtc="2026-01-12T14:13:00Z">
              <w:r w:rsidR="00746F52" w:rsidRPr="00213448" w:rsidDel="00AE2FDD">
                <w:rPr>
                  <w:rFonts w:ascii="Times New Roman" w:hAnsi="Times New Roman" w:cs="Times New Roman"/>
                  <w:sz w:val="20"/>
                  <w:szCs w:val="20"/>
                  <w:rPrChange w:id="54" w:author="Anne Harnett" w:date="2026-01-13T09:10:00Z" w16du:dateUtc="2026-01-13T09:10:00Z">
                    <w:rPr>
                      <w:rFonts w:ascii="Times New Roman" w:hAnsi="Times New Roman" w:cs="Times New Roman"/>
                      <w:sz w:val="20"/>
                      <w:szCs w:val="20"/>
                      <w:highlight w:val="yellow"/>
                    </w:rPr>
                  </w:rPrChange>
                </w:rPr>
                <w:delText xml:space="preserve">hemes </w:delText>
              </w:r>
            </w:del>
            <w:del w:id="55" w:author="Anne Harnett" w:date="2026-01-11T15:18:00Z" w16du:dateUtc="2026-01-11T15:18:00Z">
              <w:r w:rsidR="00746F52" w:rsidRPr="00213448" w:rsidDel="00212FD9">
                <w:rPr>
                  <w:rFonts w:ascii="Times New Roman" w:hAnsi="Times New Roman" w:cs="Times New Roman"/>
                  <w:sz w:val="20"/>
                  <w:szCs w:val="20"/>
                  <w:rPrChange w:id="56" w:author="Anne Harnett" w:date="2026-01-13T09:10:00Z" w16du:dateUtc="2026-01-13T09:10:00Z">
                    <w:rPr>
                      <w:rFonts w:ascii="Times New Roman" w:hAnsi="Times New Roman" w:cs="Times New Roman"/>
                      <w:sz w:val="20"/>
                      <w:szCs w:val="20"/>
                      <w:highlight w:val="yellow"/>
                    </w:rPr>
                  </w:rPrChange>
                </w:rPr>
                <w:delText>were derived</w:delText>
              </w:r>
            </w:del>
            <w:del w:id="57" w:author="Anne Harnett" w:date="2026-01-12T14:13:00Z" w16du:dateUtc="2026-01-12T14:13:00Z">
              <w:r w:rsidR="00746F52" w:rsidRPr="00213448" w:rsidDel="00AE2FDD">
                <w:rPr>
                  <w:rFonts w:ascii="Times New Roman" w:hAnsi="Times New Roman" w:cs="Times New Roman"/>
                  <w:sz w:val="20"/>
                  <w:szCs w:val="20"/>
                  <w:rPrChange w:id="58" w:author="Anne Harnett" w:date="2026-01-13T09:10:00Z" w16du:dateUtc="2026-01-13T09:10:00Z">
                    <w:rPr>
                      <w:rFonts w:ascii="Times New Roman" w:hAnsi="Times New Roman" w:cs="Times New Roman"/>
                      <w:sz w:val="20"/>
                      <w:szCs w:val="20"/>
                      <w:highlight w:val="yellow"/>
                    </w:rPr>
                  </w:rPrChange>
                </w:rPr>
                <w:delText xml:space="preserve"> </w:delText>
              </w:r>
            </w:del>
            <w:del w:id="59" w:author="Anne Harnett" w:date="2026-01-13T09:07:00Z" w16du:dateUtc="2026-01-13T09:07:00Z">
              <w:r w:rsidR="00746F52" w:rsidRPr="00213448" w:rsidDel="00213448">
                <w:rPr>
                  <w:rFonts w:ascii="Times New Roman" w:hAnsi="Times New Roman" w:cs="Times New Roman"/>
                  <w:sz w:val="20"/>
                  <w:szCs w:val="20"/>
                  <w:rPrChange w:id="60" w:author="Anne Harnett" w:date="2026-01-13T09:10:00Z" w16du:dateUtc="2026-01-13T09:10:00Z">
                    <w:rPr>
                      <w:rFonts w:ascii="Times New Roman" w:hAnsi="Times New Roman" w:cs="Times New Roman"/>
                      <w:sz w:val="20"/>
                      <w:szCs w:val="20"/>
                      <w:highlight w:val="yellow"/>
                    </w:rPr>
                  </w:rPrChange>
                </w:rPr>
                <w:delText xml:space="preserve">from the data.  </w:delText>
              </w:r>
            </w:del>
            <w:del w:id="61" w:author="Anne Harnett" w:date="2026-01-12T14:13:00Z" w16du:dateUtc="2026-01-12T14:13:00Z">
              <w:r w:rsidR="00746F52" w:rsidRPr="00213448" w:rsidDel="00AE2FDD">
                <w:rPr>
                  <w:rFonts w:ascii="Times New Roman" w:eastAsia="Times New Roman" w:hAnsi="Times New Roman" w:cs="Times New Roman"/>
                  <w:sz w:val="20"/>
                  <w:szCs w:val="20"/>
                  <w:rPrChange w:id="62" w:author="Anne Harnett" w:date="2026-01-13T09:10:00Z" w16du:dateUtc="2026-01-13T09:10:00Z">
                    <w:rPr>
                      <w:rFonts w:ascii="Times New Roman" w:eastAsia="Times New Roman" w:hAnsi="Times New Roman" w:cs="Times New Roman"/>
                      <w:sz w:val="20"/>
                      <w:szCs w:val="20"/>
                      <w:highlight w:val="yellow"/>
                    </w:rPr>
                  </w:rPrChange>
                </w:rPr>
                <w:delText>T</w:delText>
              </w:r>
            </w:del>
            <w:del w:id="63" w:author="Anne Harnett" w:date="2026-01-13T09:07:00Z" w16du:dateUtc="2026-01-13T09:07:00Z">
              <w:r w:rsidR="00746F52" w:rsidRPr="00213448" w:rsidDel="00213448">
                <w:rPr>
                  <w:rFonts w:ascii="Times New Roman" w:eastAsia="Times New Roman" w:hAnsi="Times New Roman" w:cs="Times New Roman"/>
                  <w:sz w:val="20"/>
                  <w:szCs w:val="20"/>
                  <w:rPrChange w:id="64" w:author="Anne Harnett" w:date="2026-01-13T09:10:00Z" w16du:dateUtc="2026-01-13T09:10:00Z">
                    <w:rPr>
                      <w:rFonts w:ascii="Times New Roman" w:eastAsia="Times New Roman" w:hAnsi="Times New Roman" w:cs="Times New Roman"/>
                      <w:sz w:val="20"/>
                      <w:szCs w:val="20"/>
                      <w:highlight w:val="yellow"/>
                    </w:rPr>
                  </w:rPrChange>
                </w:rPr>
                <w:delText>he</w:delText>
              </w:r>
            </w:del>
            <w:ins w:id="65" w:author="Anne Harnett" w:date="2026-01-13T09:08:00Z" w16du:dateUtc="2026-01-13T09:08:00Z">
              <w:r w:rsidRPr="00213448">
                <w:rPr>
                  <w:rFonts w:ascii="Times New Roman" w:eastAsia="Times New Roman" w:hAnsi="Times New Roman" w:cs="Times New Roman"/>
                  <w:sz w:val="20"/>
                  <w:szCs w:val="20"/>
                  <w:rPrChange w:id="66" w:author="Anne Harnett" w:date="2026-01-13T09:10:00Z" w16du:dateUtc="2026-01-13T09:10:00Z">
                    <w:rPr>
                      <w:rFonts w:ascii="Times New Roman" w:eastAsia="Times New Roman" w:hAnsi="Times New Roman" w:cs="Times New Roman"/>
                      <w:sz w:val="20"/>
                      <w:szCs w:val="20"/>
                      <w:highlight w:val="yellow"/>
                    </w:rPr>
                  </w:rPrChange>
                </w:rPr>
                <w:t>T</w:t>
              </w:r>
            </w:ins>
            <w:ins w:id="67" w:author="Anne Harnett" w:date="2026-01-13T09:07:00Z" w16du:dateUtc="2026-01-13T09:07:00Z">
              <w:r w:rsidRPr="00213448">
                <w:rPr>
                  <w:rFonts w:ascii="Times New Roman" w:eastAsia="Times New Roman" w:hAnsi="Times New Roman" w:cs="Times New Roman"/>
                  <w:sz w:val="20"/>
                  <w:szCs w:val="20"/>
                  <w:rPrChange w:id="68" w:author="Anne Harnett" w:date="2026-01-13T09:10:00Z" w16du:dateUtc="2026-01-13T09:10:00Z">
                    <w:rPr>
                      <w:rFonts w:ascii="Times New Roman" w:eastAsia="Times New Roman" w:hAnsi="Times New Roman" w:cs="Times New Roman"/>
                      <w:sz w:val="20"/>
                      <w:szCs w:val="20"/>
                      <w:highlight w:val="yellow"/>
                    </w:rPr>
                  </w:rPrChange>
                </w:rPr>
                <w:t xml:space="preserve">hese themes were then mapped to the  </w:t>
              </w:r>
            </w:ins>
            <w:del w:id="69" w:author="Anne Harnett" w:date="2026-01-12T14:14:00Z" w16du:dateUtc="2026-01-12T14:14:00Z">
              <w:r w:rsidR="00746F52" w:rsidRPr="00213448" w:rsidDel="00AE2FDD">
                <w:rPr>
                  <w:rFonts w:ascii="Times New Roman" w:eastAsia="Times New Roman" w:hAnsi="Times New Roman" w:cs="Times New Roman"/>
                  <w:sz w:val="20"/>
                  <w:szCs w:val="20"/>
                  <w:rPrChange w:id="70" w:author="Anne Harnett" w:date="2026-01-13T09:10:00Z" w16du:dateUtc="2026-01-13T09:10:00Z">
                    <w:rPr>
                      <w:rFonts w:ascii="Times New Roman" w:eastAsia="Times New Roman" w:hAnsi="Times New Roman" w:cs="Times New Roman"/>
                      <w:sz w:val="20"/>
                      <w:szCs w:val="20"/>
                      <w:highlight w:val="yellow"/>
                    </w:rPr>
                  </w:rPrChange>
                </w:rPr>
                <w:delText xml:space="preserve"> </w:delText>
              </w:r>
            </w:del>
            <w:r w:rsidR="00746F52" w:rsidRPr="00213448">
              <w:rPr>
                <w:rFonts w:ascii="Times New Roman" w:eastAsia="Times New Roman" w:hAnsi="Times New Roman" w:cs="Times New Roman"/>
                <w:sz w:val="20"/>
                <w:szCs w:val="20"/>
                <w:rPrChange w:id="71" w:author="Anne Harnett" w:date="2026-01-13T09:10:00Z" w16du:dateUtc="2026-01-13T09:10:00Z">
                  <w:rPr>
                    <w:rFonts w:ascii="Times New Roman" w:eastAsia="Times New Roman" w:hAnsi="Times New Roman" w:cs="Times New Roman"/>
                    <w:sz w:val="20"/>
                    <w:szCs w:val="20"/>
                    <w:highlight w:val="yellow"/>
                  </w:rPr>
                </w:rPrChange>
              </w:rPr>
              <w:t xml:space="preserve">TDF </w:t>
            </w:r>
            <w:del w:id="72" w:author="Anne Harnett" w:date="2026-01-12T14:14:00Z" w16du:dateUtc="2026-01-12T14:14:00Z">
              <w:r w:rsidR="00746F52" w:rsidRPr="00213448" w:rsidDel="00AE2FDD">
                <w:rPr>
                  <w:rFonts w:ascii="Times New Roman" w:eastAsia="Times New Roman" w:hAnsi="Times New Roman" w:cs="Times New Roman"/>
                  <w:sz w:val="20"/>
                  <w:szCs w:val="20"/>
                  <w:rPrChange w:id="73" w:author="Anne Harnett" w:date="2026-01-13T09:10:00Z" w16du:dateUtc="2026-01-13T09:10:00Z">
                    <w:rPr>
                      <w:rFonts w:ascii="Times New Roman" w:eastAsia="Times New Roman" w:hAnsi="Times New Roman" w:cs="Times New Roman"/>
                      <w:sz w:val="20"/>
                      <w:szCs w:val="20"/>
                      <w:highlight w:val="yellow"/>
                    </w:rPr>
                  </w:rPrChange>
                </w:rPr>
                <w:delText xml:space="preserve">then acted as predetermined themes and facilitated </w:delText>
              </w:r>
            </w:del>
            <w:ins w:id="74" w:author="Anne Harnett" w:date="2026-01-12T14:14:00Z" w16du:dateUtc="2026-01-12T14:14:00Z">
              <w:r w:rsidR="00AE2FDD" w:rsidRPr="00213448">
                <w:rPr>
                  <w:rFonts w:ascii="Times New Roman" w:eastAsia="Times New Roman" w:hAnsi="Times New Roman" w:cs="Times New Roman"/>
                  <w:sz w:val="20"/>
                  <w:szCs w:val="20"/>
                  <w:rPrChange w:id="75" w:author="Anne Harnett" w:date="2026-01-13T09:10:00Z" w16du:dateUtc="2026-01-13T09:10:00Z">
                    <w:rPr>
                      <w:rFonts w:ascii="Times New Roman" w:eastAsia="Times New Roman" w:hAnsi="Times New Roman" w:cs="Times New Roman"/>
                      <w:sz w:val="20"/>
                      <w:szCs w:val="20"/>
                      <w:highlight w:val="yellow"/>
                    </w:rPr>
                  </w:rPrChange>
                </w:rPr>
                <w:t xml:space="preserve">using </w:t>
              </w:r>
            </w:ins>
            <w:r w:rsidR="00746F52" w:rsidRPr="00213448">
              <w:rPr>
                <w:rFonts w:ascii="Times New Roman" w:eastAsia="Times New Roman" w:hAnsi="Times New Roman" w:cs="Times New Roman"/>
                <w:sz w:val="20"/>
                <w:szCs w:val="20"/>
                <w:rPrChange w:id="76" w:author="Anne Harnett" w:date="2026-01-13T09:10:00Z" w16du:dateUtc="2026-01-13T09:10:00Z">
                  <w:rPr>
                    <w:rFonts w:ascii="Times New Roman" w:eastAsia="Times New Roman" w:hAnsi="Times New Roman" w:cs="Times New Roman"/>
                    <w:sz w:val="20"/>
                    <w:szCs w:val="20"/>
                    <w:highlight w:val="yellow"/>
                  </w:rPr>
                </w:rPrChange>
              </w:rPr>
              <w:t>a directed content analysis approach</w:t>
            </w:r>
            <w:ins w:id="77" w:author="Anne Harnett" w:date="2026-01-12T14:15:00Z" w16du:dateUtc="2026-01-12T14:15:00Z">
              <w:r w:rsidR="00AE2FDD" w:rsidRPr="00213448">
                <w:rPr>
                  <w:rFonts w:ascii="Times New Roman" w:eastAsia="Times New Roman" w:hAnsi="Times New Roman" w:cs="Times New Roman"/>
                  <w:sz w:val="20"/>
                  <w:szCs w:val="20"/>
                  <w:rPrChange w:id="78" w:author="Anne Harnett" w:date="2026-01-13T09:10:00Z" w16du:dateUtc="2026-01-13T09:10:00Z">
                    <w:rPr>
                      <w:rFonts w:ascii="Times New Roman" w:eastAsia="Times New Roman" w:hAnsi="Times New Roman" w:cs="Times New Roman"/>
                      <w:sz w:val="20"/>
                      <w:szCs w:val="20"/>
                      <w:highlight w:val="yellow"/>
                    </w:rPr>
                  </w:rPrChange>
                </w:rPr>
                <w:t xml:space="preserve">.  </w:t>
              </w:r>
            </w:ins>
            <w:ins w:id="79" w:author="Anne Harnett" w:date="2026-01-13T09:10:00Z" w16du:dateUtc="2026-01-13T09:10:00Z">
              <w:r w:rsidRPr="00213448">
                <w:rPr>
                  <w:rFonts w:ascii="Times New Roman" w:hAnsi="Times New Roman" w:cs="Times New Roman"/>
                  <w:sz w:val="20"/>
                  <w:szCs w:val="20"/>
                </w:rPr>
                <w:t xml:space="preserve">Both coding approaches independently identified the same dominant </w:t>
              </w:r>
              <w:r w:rsidRPr="00213448">
                <w:rPr>
                  <w:rFonts w:ascii="Times New Roman" w:hAnsi="Times New Roman" w:cs="Times New Roman"/>
                  <w:sz w:val="20"/>
                  <w:szCs w:val="20"/>
                </w:rPr>
                <w:lastRenderedPageBreak/>
                <w:t xml:space="preserve">TDF domains.  </w:t>
              </w:r>
            </w:ins>
            <w:del w:id="80" w:author="Anne Harnett" w:date="2026-01-12T14:15:00Z" w16du:dateUtc="2026-01-12T14:15:00Z">
              <w:r w:rsidR="00746F52" w:rsidRPr="00213448" w:rsidDel="00AE2FDD">
                <w:rPr>
                  <w:rFonts w:ascii="Times New Roman" w:eastAsia="Times New Roman" w:hAnsi="Times New Roman" w:cs="Times New Roman"/>
                  <w:sz w:val="20"/>
                  <w:szCs w:val="20"/>
                  <w:rPrChange w:id="81" w:author="Anne Harnett" w:date="2026-01-13T09:10:00Z" w16du:dateUtc="2026-01-13T09:10:00Z">
                    <w:rPr>
                      <w:rFonts w:ascii="Times New Roman" w:eastAsia="Times New Roman" w:hAnsi="Times New Roman" w:cs="Times New Roman"/>
                      <w:sz w:val="20"/>
                      <w:szCs w:val="20"/>
                      <w:highlight w:val="yellow"/>
                    </w:rPr>
                  </w:rPrChange>
                </w:rPr>
                <w:delText xml:space="preserve"> </w:delText>
              </w:r>
            </w:del>
            <w:del w:id="82" w:author="Anne Harnett" w:date="2026-01-13T09:10:00Z" w16du:dateUtc="2026-01-13T09:10:00Z">
              <w:r w:rsidR="00746F52" w:rsidRPr="00213448" w:rsidDel="00213448">
                <w:rPr>
                  <w:rFonts w:ascii="Times New Roman" w:eastAsia="Times New Roman" w:hAnsi="Times New Roman" w:cs="Times New Roman"/>
                  <w:sz w:val="20"/>
                  <w:szCs w:val="20"/>
                  <w:rPrChange w:id="83" w:author="Anne Harnett" w:date="2026-01-13T09:10:00Z" w16du:dateUtc="2026-01-13T09:10:00Z">
                    <w:rPr>
                      <w:rFonts w:ascii="Times New Roman" w:eastAsia="Times New Roman" w:hAnsi="Times New Roman" w:cs="Times New Roman"/>
                      <w:sz w:val="20"/>
                      <w:szCs w:val="20"/>
                      <w:highlight w:val="yellow"/>
                    </w:rPr>
                  </w:rPrChange>
                </w:rPr>
                <w:delText xml:space="preserve">completed by two researchers independently </w:delText>
              </w:r>
            </w:del>
            <w:del w:id="84" w:author="Anne Harnett" w:date="2026-01-12T14:15:00Z" w16du:dateUtc="2026-01-12T14:15:00Z">
              <w:r w:rsidR="00746F52" w:rsidRPr="00213448" w:rsidDel="00AE2FDD">
                <w:rPr>
                  <w:rFonts w:ascii="Times New Roman" w:eastAsia="Times New Roman" w:hAnsi="Times New Roman" w:cs="Times New Roman"/>
                  <w:sz w:val="20"/>
                  <w:szCs w:val="20"/>
                  <w:rPrChange w:id="85" w:author="Anne Harnett" w:date="2026-01-13T09:10:00Z" w16du:dateUtc="2026-01-13T09:10:00Z">
                    <w:rPr>
                      <w:rFonts w:ascii="Times New Roman" w:eastAsia="Times New Roman" w:hAnsi="Times New Roman" w:cs="Times New Roman"/>
                      <w:sz w:val="20"/>
                      <w:szCs w:val="20"/>
                      <w:highlight w:val="yellow"/>
                    </w:rPr>
                  </w:rPrChange>
                </w:rPr>
                <w:delText xml:space="preserve">and then </w:delText>
              </w:r>
            </w:del>
            <w:del w:id="86" w:author="Anne Harnett" w:date="2026-01-13T09:10:00Z" w16du:dateUtc="2026-01-13T09:10:00Z">
              <w:r w:rsidR="00746F52" w:rsidRPr="00213448" w:rsidDel="00213448">
                <w:rPr>
                  <w:rFonts w:ascii="Times New Roman" w:eastAsia="Times New Roman" w:hAnsi="Times New Roman" w:cs="Times New Roman"/>
                  <w:sz w:val="20"/>
                  <w:szCs w:val="20"/>
                  <w:rPrChange w:id="87" w:author="Anne Harnett" w:date="2026-01-13T09:10:00Z" w16du:dateUtc="2026-01-13T09:10:00Z">
                    <w:rPr>
                      <w:rFonts w:ascii="Times New Roman" w:eastAsia="Times New Roman" w:hAnsi="Times New Roman" w:cs="Times New Roman"/>
                      <w:sz w:val="20"/>
                      <w:szCs w:val="20"/>
                      <w:highlight w:val="yellow"/>
                    </w:rPr>
                  </w:rPrChange>
                </w:rPr>
                <w:delText>discussed with advisor for final agreement.  The dominant TDF domains were identified and mapped to the COM-B model and the Behavioural Change Wheel by a single researcher and discussed with advisor and supervisor for final agreement.</w:delText>
              </w:r>
              <w:r w:rsidR="00746F52" w:rsidDel="00213448">
                <w:rPr>
                  <w:rFonts w:ascii="Times New Roman" w:eastAsia="Times New Roman" w:hAnsi="Times New Roman" w:cs="Times New Roman"/>
                  <w:sz w:val="20"/>
                  <w:szCs w:val="20"/>
                </w:rPr>
                <w:delText xml:space="preserve"> </w:delText>
              </w:r>
            </w:del>
            <w:r w:rsidR="00746F52">
              <w:rPr>
                <w:rFonts w:ascii="Times New Roman" w:eastAsia="Times New Roman" w:hAnsi="Times New Roman" w:cs="Times New Roman"/>
                <w:sz w:val="20"/>
                <w:szCs w:val="20"/>
              </w:rPr>
              <w:t xml:space="preserve">   </w:t>
            </w:r>
          </w:p>
        </w:tc>
      </w:tr>
      <w:tr w:rsidR="00061CBD" w:rsidRPr="0084343A" w14:paraId="5086DE93" w14:textId="77777777" w:rsidTr="00F22B3C">
        <w:tc>
          <w:tcPr>
            <w:tcW w:w="0" w:type="auto"/>
            <w:hideMark/>
          </w:tcPr>
          <w:p w14:paraId="5EB64EF1"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lastRenderedPageBreak/>
              <w:t>27. Software</w:t>
            </w:r>
          </w:p>
        </w:tc>
        <w:tc>
          <w:tcPr>
            <w:tcW w:w="0" w:type="auto"/>
            <w:hideMark/>
          </w:tcPr>
          <w:p w14:paraId="12FF4BE5"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hat software, if applicable, was used to manage the data?</w:t>
            </w:r>
          </w:p>
        </w:tc>
        <w:tc>
          <w:tcPr>
            <w:tcW w:w="0" w:type="auto"/>
            <w:hideMark/>
          </w:tcPr>
          <w:p w14:paraId="670F4996" w14:textId="77777777" w:rsidR="00746F52" w:rsidRPr="0084343A" w:rsidRDefault="00746F52" w:rsidP="00F22B3C">
            <w:pPr>
              <w:spacing w:line="278" w:lineRule="auto"/>
              <w:rPr>
                <w:rFonts w:ascii="Times New Roman" w:hAnsi="Times New Roman" w:cs="Times New Roman"/>
                <w:sz w:val="20"/>
                <w:szCs w:val="20"/>
              </w:rPr>
            </w:pPr>
            <w:r w:rsidRPr="00C646FC">
              <w:rPr>
                <w:rFonts w:ascii="Times New Roman" w:eastAsia="Times New Roman" w:hAnsi="Times New Roman" w:cs="Times New Roman"/>
                <w:sz w:val="20"/>
                <w:szCs w:val="20"/>
              </w:rPr>
              <w:t>NVIVO software</w:t>
            </w:r>
            <w:r w:rsidRPr="009A5356">
              <w:rPr>
                <w:rFonts w:ascii="Times New Roman" w:eastAsia="Times New Roman" w:hAnsi="Times New Roman" w:cs="Times New Roman"/>
                <w:sz w:val="20"/>
                <w:szCs w:val="20"/>
              </w:rPr>
              <w:t xml:space="preserve"> (Release1.7.2 (1560) May 2024)</w:t>
            </w:r>
          </w:p>
        </w:tc>
      </w:tr>
      <w:tr w:rsidR="00061CBD" w:rsidRPr="0084343A" w14:paraId="3CF7D3EC" w14:textId="77777777" w:rsidTr="00F22B3C">
        <w:tc>
          <w:tcPr>
            <w:tcW w:w="0" w:type="auto"/>
            <w:hideMark/>
          </w:tcPr>
          <w:p w14:paraId="61159A7F"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8. Participant checking</w:t>
            </w:r>
          </w:p>
        </w:tc>
        <w:tc>
          <w:tcPr>
            <w:tcW w:w="0" w:type="auto"/>
            <w:hideMark/>
          </w:tcPr>
          <w:p w14:paraId="14D4E5F6"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Did participants provide feedback on the findings?</w:t>
            </w:r>
          </w:p>
        </w:tc>
        <w:tc>
          <w:tcPr>
            <w:tcW w:w="0" w:type="auto"/>
            <w:hideMark/>
          </w:tcPr>
          <w:p w14:paraId="4686D074"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No</w:t>
            </w:r>
          </w:p>
        </w:tc>
      </w:tr>
      <w:tr w:rsidR="00746F52" w:rsidRPr="0084343A" w14:paraId="6668DC5B" w14:textId="77777777" w:rsidTr="00F22B3C">
        <w:tc>
          <w:tcPr>
            <w:tcW w:w="0" w:type="auto"/>
            <w:gridSpan w:val="3"/>
            <w:hideMark/>
          </w:tcPr>
          <w:p w14:paraId="0A89E027" w14:textId="77777777" w:rsidR="00746F52" w:rsidRPr="0084343A" w:rsidRDefault="00746F52" w:rsidP="00F22B3C">
            <w:pPr>
              <w:spacing w:line="278" w:lineRule="auto"/>
              <w:rPr>
                <w:rFonts w:ascii="Times New Roman" w:hAnsi="Times New Roman" w:cs="Times New Roman"/>
                <w:b/>
                <w:bCs/>
                <w:sz w:val="20"/>
                <w:szCs w:val="20"/>
              </w:rPr>
            </w:pPr>
            <w:r w:rsidRPr="0084343A">
              <w:rPr>
                <w:rFonts w:ascii="Times New Roman" w:hAnsi="Times New Roman" w:cs="Times New Roman"/>
                <w:b/>
                <w:bCs/>
                <w:sz w:val="20"/>
                <w:szCs w:val="20"/>
              </w:rPr>
              <w:t>Reporting</w:t>
            </w:r>
          </w:p>
        </w:tc>
      </w:tr>
      <w:tr w:rsidR="00061CBD" w:rsidRPr="0084343A" w14:paraId="69C07421" w14:textId="77777777" w:rsidTr="00F22B3C">
        <w:tc>
          <w:tcPr>
            <w:tcW w:w="0" w:type="auto"/>
            <w:hideMark/>
          </w:tcPr>
          <w:p w14:paraId="5FDA84FE"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29. Quotations presented</w:t>
            </w:r>
          </w:p>
        </w:tc>
        <w:tc>
          <w:tcPr>
            <w:tcW w:w="0" w:type="auto"/>
            <w:hideMark/>
          </w:tcPr>
          <w:p w14:paraId="5D2D00B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participant quotations presented to illustrate the themes/findings? Was each quotation identified? (e.g. participant number)</w:t>
            </w:r>
          </w:p>
        </w:tc>
        <w:tc>
          <w:tcPr>
            <w:tcW w:w="0" w:type="auto"/>
            <w:hideMark/>
          </w:tcPr>
          <w:p w14:paraId="2281D476" w14:textId="491B0393"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Quotations</w:t>
            </w:r>
            <w:r>
              <w:rPr>
                <w:rFonts w:ascii="Times New Roman" w:hAnsi="Times New Roman" w:cs="Times New Roman"/>
                <w:sz w:val="20"/>
                <w:szCs w:val="20"/>
              </w:rPr>
              <w:t xml:space="preserve"> are presented </w:t>
            </w:r>
            <w:del w:id="88" w:author="Anne Harnett" w:date="2026-01-11T15:19:00Z" w16du:dateUtc="2026-01-11T15:19:00Z">
              <w:r w:rsidDel="00487462">
                <w:rPr>
                  <w:rFonts w:ascii="Times New Roman" w:hAnsi="Times New Roman" w:cs="Times New Roman"/>
                  <w:sz w:val="20"/>
                  <w:szCs w:val="20"/>
                </w:rPr>
                <w:delText xml:space="preserve">in Table 1 </w:delText>
              </w:r>
            </w:del>
            <w:r>
              <w:rPr>
                <w:rFonts w:ascii="Times New Roman" w:hAnsi="Times New Roman" w:cs="Times New Roman"/>
                <w:sz w:val="20"/>
                <w:szCs w:val="20"/>
              </w:rPr>
              <w:t xml:space="preserve">with participant code e.g. HCP1 used to identify the participant.  </w:t>
            </w:r>
          </w:p>
        </w:tc>
      </w:tr>
      <w:tr w:rsidR="00061CBD" w:rsidRPr="0084343A" w14:paraId="5A30106F" w14:textId="77777777" w:rsidTr="00F22B3C">
        <w:tc>
          <w:tcPr>
            <w:tcW w:w="0" w:type="auto"/>
          </w:tcPr>
          <w:p w14:paraId="1733F7D9"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30. Data and findings consistent</w:t>
            </w:r>
          </w:p>
        </w:tc>
        <w:tc>
          <w:tcPr>
            <w:tcW w:w="0" w:type="auto"/>
          </w:tcPr>
          <w:p w14:paraId="3FB7FBDA"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as there consistency between the data presented and the findings?</w:t>
            </w:r>
          </w:p>
        </w:tc>
        <w:tc>
          <w:tcPr>
            <w:tcW w:w="0" w:type="auto"/>
          </w:tcPr>
          <w:p w14:paraId="1045A0A2" w14:textId="77777777" w:rsidR="00746F52"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Yes, we reported the study findings as they related to the original interviews.  </w:t>
            </w:r>
          </w:p>
        </w:tc>
      </w:tr>
      <w:tr w:rsidR="00061CBD" w:rsidRPr="0084343A" w14:paraId="05C29813" w14:textId="77777777" w:rsidTr="00F22B3C">
        <w:tc>
          <w:tcPr>
            <w:tcW w:w="0" w:type="auto"/>
          </w:tcPr>
          <w:p w14:paraId="00F36B4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31. Clarity of major themes</w:t>
            </w:r>
          </w:p>
        </w:tc>
        <w:tc>
          <w:tcPr>
            <w:tcW w:w="0" w:type="auto"/>
          </w:tcPr>
          <w:p w14:paraId="1566A343"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Were major themes clearly presented in the findings?</w:t>
            </w:r>
          </w:p>
        </w:tc>
        <w:tc>
          <w:tcPr>
            <w:tcW w:w="0" w:type="auto"/>
          </w:tcPr>
          <w:p w14:paraId="1D92047B" w14:textId="6C5350CC" w:rsidR="00746F52" w:rsidRPr="0084343A" w:rsidRDefault="00746F52" w:rsidP="00F22B3C">
            <w:pPr>
              <w:spacing w:line="278" w:lineRule="auto"/>
              <w:rPr>
                <w:rFonts w:ascii="Times New Roman" w:hAnsi="Times New Roman" w:cs="Times New Roman"/>
                <w:sz w:val="20"/>
                <w:szCs w:val="20"/>
              </w:rPr>
            </w:pPr>
            <w:r>
              <w:rPr>
                <w:rFonts w:ascii="Times New Roman" w:hAnsi="Times New Roman" w:cs="Times New Roman"/>
                <w:sz w:val="20"/>
                <w:szCs w:val="20"/>
              </w:rPr>
              <w:t xml:space="preserve">Yes, major themes are clearly presented in the results section </w:t>
            </w:r>
            <w:del w:id="89" w:author="Anne Harnett" w:date="2026-01-11T15:19:00Z" w16du:dateUtc="2026-01-11T15:19:00Z">
              <w:r w:rsidDel="00487462">
                <w:rPr>
                  <w:rFonts w:ascii="Times New Roman" w:hAnsi="Times New Roman" w:cs="Times New Roman"/>
                  <w:sz w:val="20"/>
                  <w:szCs w:val="20"/>
                </w:rPr>
                <w:delText xml:space="preserve">Table 1 </w:delText>
              </w:r>
            </w:del>
            <w:r>
              <w:rPr>
                <w:rFonts w:ascii="Times New Roman" w:hAnsi="Times New Roman" w:cs="Times New Roman"/>
                <w:sz w:val="20"/>
                <w:szCs w:val="20"/>
              </w:rPr>
              <w:t xml:space="preserve">and discussed </w:t>
            </w:r>
            <w:ins w:id="90" w:author="Anne Harnett" w:date="2026-01-11T15:19:00Z" w16du:dateUtc="2026-01-11T15:19:00Z">
              <w:r w:rsidR="00487462">
                <w:rPr>
                  <w:rFonts w:ascii="Times New Roman" w:hAnsi="Times New Roman" w:cs="Times New Roman"/>
                  <w:sz w:val="20"/>
                  <w:szCs w:val="20"/>
                </w:rPr>
                <w:t xml:space="preserve">in </w:t>
              </w:r>
            </w:ins>
            <w:del w:id="91" w:author="Anne Harnett" w:date="2026-01-11T15:19:00Z" w16du:dateUtc="2026-01-11T15:19:00Z">
              <w:r w:rsidDel="00487462">
                <w:rPr>
                  <w:rFonts w:ascii="Times New Roman" w:hAnsi="Times New Roman" w:cs="Times New Roman"/>
                  <w:sz w:val="20"/>
                  <w:szCs w:val="20"/>
                </w:rPr>
                <w:delText xml:space="preserve">the </w:delText>
              </w:r>
            </w:del>
            <w:r>
              <w:rPr>
                <w:rFonts w:ascii="Times New Roman" w:hAnsi="Times New Roman" w:cs="Times New Roman"/>
                <w:sz w:val="20"/>
                <w:szCs w:val="20"/>
              </w:rPr>
              <w:t xml:space="preserve">the text under Table </w:t>
            </w:r>
            <w:ins w:id="92" w:author="Anne Harnett" w:date="2026-01-11T15:19:00Z" w16du:dateUtc="2026-01-11T15:19:00Z">
              <w:r w:rsidR="00487462">
                <w:rPr>
                  <w:rFonts w:ascii="Times New Roman" w:hAnsi="Times New Roman" w:cs="Times New Roman"/>
                  <w:sz w:val="20"/>
                  <w:szCs w:val="20"/>
                </w:rPr>
                <w:t>2</w:t>
              </w:r>
            </w:ins>
            <w:del w:id="93" w:author="Anne Harnett" w:date="2026-01-11T15:19:00Z" w16du:dateUtc="2026-01-11T15:19:00Z">
              <w:r w:rsidDel="00487462">
                <w:rPr>
                  <w:rFonts w:ascii="Times New Roman" w:hAnsi="Times New Roman" w:cs="Times New Roman"/>
                  <w:sz w:val="20"/>
                  <w:szCs w:val="20"/>
                </w:rPr>
                <w:delText>1</w:delText>
              </w:r>
            </w:del>
            <w:r>
              <w:rPr>
                <w:rFonts w:ascii="Times New Roman" w:hAnsi="Times New Roman" w:cs="Times New Roman"/>
                <w:sz w:val="20"/>
                <w:szCs w:val="20"/>
              </w:rPr>
              <w:t xml:space="preserve">.  </w:t>
            </w:r>
          </w:p>
        </w:tc>
      </w:tr>
      <w:tr w:rsidR="00061CBD" w:rsidRPr="0084343A" w14:paraId="7940D90A" w14:textId="77777777" w:rsidTr="00F22B3C">
        <w:tc>
          <w:tcPr>
            <w:tcW w:w="0" w:type="auto"/>
          </w:tcPr>
          <w:p w14:paraId="1550C146"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32. Clarity of minor themes</w:t>
            </w:r>
          </w:p>
        </w:tc>
        <w:tc>
          <w:tcPr>
            <w:tcW w:w="0" w:type="auto"/>
          </w:tcPr>
          <w:p w14:paraId="56134447" w14:textId="77777777" w:rsidR="00746F52" w:rsidRPr="0084343A" w:rsidRDefault="00746F52" w:rsidP="00F22B3C">
            <w:pPr>
              <w:spacing w:line="278" w:lineRule="auto"/>
              <w:rPr>
                <w:rFonts w:ascii="Times New Roman" w:hAnsi="Times New Roman" w:cs="Times New Roman"/>
                <w:sz w:val="20"/>
                <w:szCs w:val="20"/>
              </w:rPr>
            </w:pPr>
            <w:r w:rsidRPr="0084343A">
              <w:rPr>
                <w:rFonts w:ascii="Times New Roman" w:hAnsi="Times New Roman" w:cs="Times New Roman"/>
                <w:sz w:val="20"/>
                <w:szCs w:val="20"/>
              </w:rPr>
              <w:t>Is there a description of diverse cases or discussion of minor themes?</w:t>
            </w:r>
          </w:p>
        </w:tc>
        <w:tc>
          <w:tcPr>
            <w:tcW w:w="0" w:type="auto"/>
          </w:tcPr>
          <w:p w14:paraId="082CD094" w14:textId="22073A09" w:rsidR="00746F52" w:rsidDel="00487462" w:rsidRDefault="00C1359E" w:rsidP="00F22B3C">
            <w:pPr>
              <w:spacing w:line="278" w:lineRule="auto"/>
              <w:rPr>
                <w:del w:id="94" w:author="Anne Harnett" w:date="2026-01-11T15:20:00Z" w16du:dateUtc="2026-01-11T15:20:00Z"/>
                <w:rFonts w:ascii="Times New Roman" w:hAnsi="Times New Roman" w:cs="Times New Roman"/>
                <w:sz w:val="20"/>
                <w:szCs w:val="20"/>
              </w:rPr>
            </w:pPr>
            <w:del w:id="95" w:author="Anne Harnett" w:date="2026-01-11T15:20:00Z" w16du:dateUtc="2026-01-11T15:20:00Z">
              <w:r w:rsidRPr="00487462" w:rsidDel="00487462">
                <w:rPr>
                  <w:rFonts w:ascii="Times New Roman" w:hAnsi="Times New Roman" w:cs="Times New Roman"/>
                  <w:sz w:val="20"/>
                  <w:szCs w:val="20"/>
                  <w:rPrChange w:id="96" w:author="Anne Harnett" w:date="2026-01-11T15:19:00Z" w16du:dateUtc="2026-01-11T15:19:00Z">
                    <w:rPr>
                      <w:rFonts w:ascii="Times New Roman" w:hAnsi="Times New Roman" w:cs="Times New Roman"/>
                      <w:sz w:val="20"/>
                      <w:szCs w:val="20"/>
                      <w:highlight w:val="yellow"/>
                    </w:rPr>
                  </w:rPrChange>
                </w:rPr>
                <w:delText>Presented as TDF domains and the other subthemes within them</w:delText>
              </w:r>
            </w:del>
          </w:p>
          <w:p w14:paraId="3C2F2F92" w14:textId="0DC289A0" w:rsidR="00FB6327" w:rsidRPr="0084343A" w:rsidRDefault="00FB6327" w:rsidP="00F22B3C">
            <w:pPr>
              <w:spacing w:line="278" w:lineRule="auto"/>
              <w:rPr>
                <w:rFonts w:ascii="Times New Roman" w:hAnsi="Times New Roman" w:cs="Times New Roman"/>
                <w:sz w:val="20"/>
                <w:szCs w:val="20"/>
              </w:rPr>
            </w:pPr>
            <w:r>
              <w:rPr>
                <w:rFonts w:ascii="Times New Roman" w:hAnsi="Times New Roman" w:cs="Times New Roman"/>
                <w:sz w:val="20"/>
                <w:szCs w:val="20"/>
              </w:rPr>
              <w:t>There were no minor themes.</w:t>
            </w:r>
          </w:p>
        </w:tc>
      </w:tr>
    </w:tbl>
    <w:p w14:paraId="47D34F24" w14:textId="77777777" w:rsidR="00746F52" w:rsidRPr="0084343A" w:rsidRDefault="00746F52" w:rsidP="00C84379">
      <w:pPr>
        <w:spacing w:line="278" w:lineRule="auto"/>
        <w:rPr>
          <w:rFonts w:ascii="Times New Roman" w:hAnsi="Times New Roman" w:cs="Times New Roman"/>
          <w:sz w:val="20"/>
          <w:szCs w:val="20"/>
        </w:rPr>
      </w:pPr>
    </w:p>
    <w:sectPr w:rsidR="00746F52" w:rsidRPr="0084343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A776F" w14:textId="77777777" w:rsidR="00A43D89" w:rsidRDefault="00A43D89" w:rsidP="00702CAC">
      <w:pPr>
        <w:spacing w:after="0" w:line="240" w:lineRule="auto"/>
      </w:pPr>
      <w:r>
        <w:separator/>
      </w:r>
    </w:p>
  </w:endnote>
  <w:endnote w:type="continuationSeparator" w:id="0">
    <w:p w14:paraId="6DEE3BCC" w14:textId="77777777" w:rsidR="00A43D89" w:rsidRDefault="00A43D89" w:rsidP="00702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9133967"/>
      <w:docPartObj>
        <w:docPartGallery w:val="Page Numbers (Bottom of Page)"/>
        <w:docPartUnique/>
      </w:docPartObj>
    </w:sdtPr>
    <w:sdtEndPr>
      <w:rPr>
        <w:noProof/>
      </w:rPr>
    </w:sdtEndPr>
    <w:sdtContent>
      <w:p w14:paraId="49DE0193" w14:textId="6855DE2C" w:rsidR="00674F73" w:rsidRDefault="00674F7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5B4593" w14:textId="77777777" w:rsidR="00674F73" w:rsidRDefault="00674F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94A5C" w14:textId="77777777" w:rsidR="00A43D89" w:rsidRDefault="00A43D89" w:rsidP="00702CAC">
      <w:pPr>
        <w:spacing w:after="0" w:line="240" w:lineRule="auto"/>
      </w:pPr>
      <w:r>
        <w:separator/>
      </w:r>
    </w:p>
  </w:footnote>
  <w:footnote w:type="continuationSeparator" w:id="0">
    <w:p w14:paraId="452398E9" w14:textId="77777777" w:rsidR="00A43D89" w:rsidRDefault="00A43D89" w:rsidP="00702C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86D1F"/>
    <w:multiLevelType w:val="hybridMultilevel"/>
    <w:tmpl w:val="A7C0220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AE22D17"/>
    <w:multiLevelType w:val="hybridMultilevel"/>
    <w:tmpl w:val="2E9095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1EA6B6A"/>
    <w:multiLevelType w:val="hybridMultilevel"/>
    <w:tmpl w:val="861C5B8A"/>
    <w:lvl w:ilvl="0" w:tplc="F7C284AE">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04C2F42"/>
    <w:multiLevelType w:val="hybridMultilevel"/>
    <w:tmpl w:val="86FC11C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313D2CDE"/>
    <w:multiLevelType w:val="hybridMultilevel"/>
    <w:tmpl w:val="5022882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5" w15:restartNumberingAfterBreak="0">
    <w:nsid w:val="32467762"/>
    <w:multiLevelType w:val="hybridMultilevel"/>
    <w:tmpl w:val="73028CF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38949FD"/>
    <w:multiLevelType w:val="hybridMultilevel"/>
    <w:tmpl w:val="89728552"/>
    <w:lvl w:ilvl="0" w:tplc="245640E2">
      <w:start w:val="1"/>
      <w:numFmt w:val="bullet"/>
      <w:lvlText w:val="•"/>
      <w:lvlJc w:val="left"/>
      <w:pPr>
        <w:tabs>
          <w:tab w:val="num" w:pos="720"/>
        </w:tabs>
        <w:ind w:left="720" w:hanging="360"/>
      </w:pPr>
      <w:rPr>
        <w:rFonts w:ascii="Arial" w:hAnsi="Arial" w:hint="default"/>
      </w:rPr>
    </w:lvl>
    <w:lvl w:ilvl="1" w:tplc="92E60D0E" w:tentative="1">
      <w:start w:val="1"/>
      <w:numFmt w:val="bullet"/>
      <w:lvlText w:val="•"/>
      <w:lvlJc w:val="left"/>
      <w:pPr>
        <w:tabs>
          <w:tab w:val="num" w:pos="1440"/>
        </w:tabs>
        <w:ind w:left="1440" w:hanging="360"/>
      </w:pPr>
      <w:rPr>
        <w:rFonts w:ascii="Arial" w:hAnsi="Arial" w:hint="default"/>
      </w:rPr>
    </w:lvl>
    <w:lvl w:ilvl="2" w:tplc="2174C08E" w:tentative="1">
      <w:start w:val="1"/>
      <w:numFmt w:val="bullet"/>
      <w:lvlText w:val="•"/>
      <w:lvlJc w:val="left"/>
      <w:pPr>
        <w:tabs>
          <w:tab w:val="num" w:pos="2160"/>
        </w:tabs>
        <w:ind w:left="2160" w:hanging="360"/>
      </w:pPr>
      <w:rPr>
        <w:rFonts w:ascii="Arial" w:hAnsi="Arial" w:hint="default"/>
      </w:rPr>
    </w:lvl>
    <w:lvl w:ilvl="3" w:tplc="9F167554" w:tentative="1">
      <w:start w:val="1"/>
      <w:numFmt w:val="bullet"/>
      <w:lvlText w:val="•"/>
      <w:lvlJc w:val="left"/>
      <w:pPr>
        <w:tabs>
          <w:tab w:val="num" w:pos="2880"/>
        </w:tabs>
        <w:ind w:left="2880" w:hanging="360"/>
      </w:pPr>
      <w:rPr>
        <w:rFonts w:ascii="Arial" w:hAnsi="Arial" w:hint="default"/>
      </w:rPr>
    </w:lvl>
    <w:lvl w:ilvl="4" w:tplc="8A8A4550" w:tentative="1">
      <w:start w:val="1"/>
      <w:numFmt w:val="bullet"/>
      <w:lvlText w:val="•"/>
      <w:lvlJc w:val="left"/>
      <w:pPr>
        <w:tabs>
          <w:tab w:val="num" w:pos="3600"/>
        </w:tabs>
        <w:ind w:left="3600" w:hanging="360"/>
      </w:pPr>
      <w:rPr>
        <w:rFonts w:ascii="Arial" w:hAnsi="Arial" w:hint="default"/>
      </w:rPr>
    </w:lvl>
    <w:lvl w:ilvl="5" w:tplc="87DA3B3C" w:tentative="1">
      <w:start w:val="1"/>
      <w:numFmt w:val="bullet"/>
      <w:lvlText w:val="•"/>
      <w:lvlJc w:val="left"/>
      <w:pPr>
        <w:tabs>
          <w:tab w:val="num" w:pos="4320"/>
        </w:tabs>
        <w:ind w:left="4320" w:hanging="360"/>
      </w:pPr>
      <w:rPr>
        <w:rFonts w:ascii="Arial" w:hAnsi="Arial" w:hint="default"/>
      </w:rPr>
    </w:lvl>
    <w:lvl w:ilvl="6" w:tplc="CE229C04" w:tentative="1">
      <w:start w:val="1"/>
      <w:numFmt w:val="bullet"/>
      <w:lvlText w:val="•"/>
      <w:lvlJc w:val="left"/>
      <w:pPr>
        <w:tabs>
          <w:tab w:val="num" w:pos="5040"/>
        </w:tabs>
        <w:ind w:left="5040" w:hanging="360"/>
      </w:pPr>
      <w:rPr>
        <w:rFonts w:ascii="Arial" w:hAnsi="Arial" w:hint="default"/>
      </w:rPr>
    </w:lvl>
    <w:lvl w:ilvl="7" w:tplc="B6402794" w:tentative="1">
      <w:start w:val="1"/>
      <w:numFmt w:val="bullet"/>
      <w:lvlText w:val="•"/>
      <w:lvlJc w:val="left"/>
      <w:pPr>
        <w:tabs>
          <w:tab w:val="num" w:pos="5760"/>
        </w:tabs>
        <w:ind w:left="5760" w:hanging="360"/>
      </w:pPr>
      <w:rPr>
        <w:rFonts w:ascii="Arial" w:hAnsi="Arial" w:hint="default"/>
      </w:rPr>
    </w:lvl>
    <w:lvl w:ilvl="8" w:tplc="E3A4D11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85A2335"/>
    <w:multiLevelType w:val="multilevel"/>
    <w:tmpl w:val="A4F4C7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A2A0E6F"/>
    <w:multiLevelType w:val="hybridMultilevel"/>
    <w:tmpl w:val="17965CBC"/>
    <w:lvl w:ilvl="0" w:tplc="18090001">
      <w:start w:val="1"/>
      <w:numFmt w:val="bullet"/>
      <w:lvlText w:val=""/>
      <w:lvlJc w:val="left"/>
      <w:pPr>
        <w:ind w:left="1440" w:hanging="360"/>
      </w:pPr>
      <w:rPr>
        <w:rFonts w:ascii="Symbol" w:hAnsi="Symbol" w:hint="default"/>
      </w:rPr>
    </w:lvl>
    <w:lvl w:ilvl="1" w:tplc="18090003">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9" w15:restartNumberingAfterBreak="0">
    <w:nsid w:val="43497CA7"/>
    <w:multiLevelType w:val="hybridMultilevel"/>
    <w:tmpl w:val="A9F6EB9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10" w15:restartNumberingAfterBreak="0">
    <w:nsid w:val="58946F13"/>
    <w:multiLevelType w:val="hybridMultilevel"/>
    <w:tmpl w:val="9DF4FFF2"/>
    <w:lvl w:ilvl="0" w:tplc="344810AA">
      <w:start w:val="409"/>
      <w:numFmt w:val="bullet"/>
      <w:lvlText w:val=""/>
      <w:lvlJc w:val="left"/>
      <w:pPr>
        <w:ind w:left="720" w:hanging="360"/>
      </w:pPr>
      <w:rPr>
        <w:rFonts w:ascii="Symbol" w:eastAsiaTheme="minorHAnsi"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8F73B73"/>
    <w:multiLevelType w:val="hybridMultilevel"/>
    <w:tmpl w:val="E0221B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5E430934"/>
    <w:multiLevelType w:val="hybridMultilevel"/>
    <w:tmpl w:val="76866A44"/>
    <w:lvl w:ilvl="0" w:tplc="436C1510">
      <w:start w:val="1"/>
      <w:numFmt w:val="bullet"/>
      <w:lvlText w:val="•"/>
      <w:lvlJc w:val="left"/>
      <w:pPr>
        <w:tabs>
          <w:tab w:val="num" w:pos="720"/>
        </w:tabs>
        <w:ind w:left="720" w:hanging="360"/>
      </w:pPr>
      <w:rPr>
        <w:rFonts w:ascii="Arial" w:hAnsi="Arial" w:hint="default"/>
      </w:rPr>
    </w:lvl>
    <w:lvl w:ilvl="1" w:tplc="7A1272E4" w:tentative="1">
      <w:start w:val="1"/>
      <w:numFmt w:val="bullet"/>
      <w:lvlText w:val="•"/>
      <w:lvlJc w:val="left"/>
      <w:pPr>
        <w:tabs>
          <w:tab w:val="num" w:pos="1440"/>
        </w:tabs>
        <w:ind w:left="1440" w:hanging="360"/>
      </w:pPr>
      <w:rPr>
        <w:rFonts w:ascii="Arial" w:hAnsi="Arial" w:hint="default"/>
      </w:rPr>
    </w:lvl>
    <w:lvl w:ilvl="2" w:tplc="181C7388" w:tentative="1">
      <w:start w:val="1"/>
      <w:numFmt w:val="bullet"/>
      <w:lvlText w:val="•"/>
      <w:lvlJc w:val="left"/>
      <w:pPr>
        <w:tabs>
          <w:tab w:val="num" w:pos="2160"/>
        </w:tabs>
        <w:ind w:left="2160" w:hanging="360"/>
      </w:pPr>
      <w:rPr>
        <w:rFonts w:ascii="Arial" w:hAnsi="Arial" w:hint="default"/>
      </w:rPr>
    </w:lvl>
    <w:lvl w:ilvl="3" w:tplc="B55C01E2" w:tentative="1">
      <w:start w:val="1"/>
      <w:numFmt w:val="bullet"/>
      <w:lvlText w:val="•"/>
      <w:lvlJc w:val="left"/>
      <w:pPr>
        <w:tabs>
          <w:tab w:val="num" w:pos="2880"/>
        </w:tabs>
        <w:ind w:left="2880" w:hanging="360"/>
      </w:pPr>
      <w:rPr>
        <w:rFonts w:ascii="Arial" w:hAnsi="Arial" w:hint="default"/>
      </w:rPr>
    </w:lvl>
    <w:lvl w:ilvl="4" w:tplc="97C26BF8" w:tentative="1">
      <w:start w:val="1"/>
      <w:numFmt w:val="bullet"/>
      <w:lvlText w:val="•"/>
      <w:lvlJc w:val="left"/>
      <w:pPr>
        <w:tabs>
          <w:tab w:val="num" w:pos="3600"/>
        </w:tabs>
        <w:ind w:left="3600" w:hanging="360"/>
      </w:pPr>
      <w:rPr>
        <w:rFonts w:ascii="Arial" w:hAnsi="Arial" w:hint="default"/>
      </w:rPr>
    </w:lvl>
    <w:lvl w:ilvl="5" w:tplc="9B0EF5EA" w:tentative="1">
      <w:start w:val="1"/>
      <w:numFmt w:val="bullet"/>
      <w:lvlText w:val="•"/>
      <w:lvlJc w:val="left"/>
      <w:pPr>
        <w:tabs>
          <w:tab w:val="num" w:pos="4320"/>
        </w:tabs>
        <w:ind w:left="4320" w:hanging="360"/>
      </w:pPr>
      <w:rPr>
        <w:rFonts w:ascii="Arial" w:hAnsi="Arial" w:hint="default"/>
      </w:rPr>
    </w:lvl>
    <w:lvl w:ilvl="6" w:tplc="95B27066" w:tentative="1">
      <w:start w:val="1"/>
      <w:numFmt w:val="bullet"/>
      <w:lvlText w:val="•"/>
      <w:lvlJc w:val="left"/>
      <w:pPr>
        <w:tabs>
          <w:tab w:val="num" w:pos="5040"/>
        </w:tabs>
        <w:ind w:left="5040" w:hanging="360"/>
      </w:pPr>
      <w:rPr>
        <w:rFonts w:ascii="Arial" w:hAnsi="Arial" w:hint="default"/>
      </w:rPr>
    </w:lvl>
    <w:lvl w:ilvl="7" w:tplc="63AC3DBC" w:tentative="1">
      <w:start w:val="1"/>
      <w:numFmt w:val="bullet"/>
      <w:lvlText w:val="•"/>
      <w:lvlJc w:val="left"/>
      <w:pPr>
        <w:tabs>
          <w:tab w:val="num" w:pos="5760"/>
        </w:tabs>
        <w:ind w:left="5760" w:hanging="360"/>
      </w:pPr>
      <w:rPr>
        <w:rFonts w:ascii="Arial" w:hAnsi="Arial" w:hint="default"/>
      </w:rPr>
    </w:lvl>
    <w:lvl w:ilvl="8" w:tplc="D2B0204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F05147E"/>
    <w:multiLevelType w:val="hybridMultilevel"/>
    <w:tmpl w:val="1D34D9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716217B4"/>
    <w:multiLevelType w:val="hybridMultilevel"/>
    <w:tmpl w:val="38A8E72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15" w15:restartNumberingAfterBreak="0">
    <w:nsid w:val="73166BEA"/>
    <w:multiLevelType w:val="hybridMultilevel"/>
    <w:tmpl w:val="9718F236"/>
    <w:lvl w:ilvl="0" w:tplc="1AE29E70">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378240526">
    <w:abstractNumId w:val="2"/>
  </w:num>
  <w:num w:numId="2" w16cid:durableId="1379159642">
    <w:abstractNumId w:val="10"/>
  </w:num>
  <w:num w:numId="3" w16cid:durableId="1969583575">
    <w:abstractNumId w:val="1"/>
  </w:num>
  <w:num w:numId="4" w16cid:durableId="2005431796">
    <w:abstractNumId w:val="11"/>
  </w:num>
  <w:num w:numId="5" w16cid:durableId="1801878636">
    <w:abstractNumId w:val="0"/>
  </w:num>
  <w:num w:numId="6" w16cid:durableId="1747528327">
    <w:abstractNumId w:val="3"/>
  </w:num>
  <w:num w:numId="7" w16cid:durableId="1104418130">
    <w:abstractNumId w:val="15"/>
  </w:num>
  <w:num w:numId="8" w16cid:durableId="493566379">
    <w:abstractNumId w:val="7"/>
  </w:num>
  <w:num w:numId="9" w16cid:durableId="957176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25591373">
    <w:abstractNumId w:val="4"/>
  </w:num>
  <w:num w:numId="11" w16cid:durableId="2099054222">
    <w:abstractNumId w:val="14"/>
  </w:num>
  <w:num w:numId="12" w16cid:durableId="1899897946">
    <w:abstractNumId w:val="9"/>
  </w:num>
  <w:num w:numId="13" w16cid:durableId="1074232442">
    <w:abstractNumId w:val="8"/>
  </w:num>
  <w:num w:numId="14" w16cid:durableId="699743115">
    <w:abstractNumId w:val="12"/>
  </w:num>
  <w:num w:numId="15" w16cid:durableId="1875998168">
    <w:abstractNumId w:val="5"/>
  </w:num>
  <w:num w:numId="16" w16cid:durableId="23370389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ne Harnett">
    <w15:presenceInfo w15:providerId="AD" w15:userId="S::anne.harnett1@hse.ie::e759ee33-5c13-4b5a-848f-8271f278f8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ptavpweaxwzqet5pxxzrdiz9z0avv5zvrr&quot;&gt;My EndNote Library&lt;record-ids&gt;&lt;item&gt;227&lt;/item&gt;&lt;item&gt;248&lt;/item&gt;&lt;item&gt;587&lt;/item&gt;&lt;item&gt;661&lt;/item&gt;&lt;item&gt;740&lt;/item&gt;&lt;item&gt;761&lt;/item&gt;&lt;item&gt;3401&lt;/item&gt;&lt;item&gt;3403&lt;/item&gt;&lt;item&gt;3404&lt;/item&gt;&lt;item&gt;3405&lt;/item&gt;&lt;item&gt;3406&lt;/item&gt;&lt;item&gt;3407&lt;/item&gt;&lt;item&gt;3408&lt;/item&gt;&lt;item&gt;3409&lt;/item&gt;&lt;item&gt;3410&lt;/item&gt;&lt;item&gt;3411&lt;/item&gt;&lt;item&gt;3439&lt;/item&gt;&lt;/record-ids&gt;&lt;/item&gt;&lt;/Libraries&gt;"/>
  </w:docVars>
  <w:rsids>
    <w:rsidRoot w:val="00510957"/>
    <w:rsid w:val="00000150"/>
    <w:rsid w:val="00000EB6"/>
    <w:rsid w:val="00001153"/>
    <w:rsid w:val="00001326"/>
    <w:rsid w:val="00001365"/>
    <w:rsid w:val="00002980"/>
    <w:rsid w:val="00002B59"/>
    <w:rsid w:val="00003744"/>
    <w:rsid w:val="00003B76"/>
    <w:rsid w:val="00004385"/>
    <w:rsid w:val="0000566A"/>
    <w:rsid w:val="00006BEE"/>
    <w:rsid w:val="000076AC"/>
    <w:rsid w:val="00007CBD"/>
    <w:rsid w:val="000107B5"/>
    <w:rsid w:val="000117C3"/>
    <w:rsid w:val="00013452"/>
    <w:rsid w:val="00013713"/>
    <w:rsid w:val="00013F44"/>
    <w:rsid w:val="00013F9F"/>
    <w:rsid w:val="00014206"/>
    <w:rsid w:val="00017566"/>
    <w:rsid w:val="0001776C"/>
    <w:rsid w:val="00017DBC"/>
    <w:rsid w:val="000211AC"/>
    <w:rsid w:val="00021482"/>
    <w:rsid w:val="00021848"/>
    <w:rsid w:val="00021973"/>
    <w:rsid w:val="0002281B"/>
    <w:rsid w:val="000231A8"/>
    <w:rsid w:val="000234B6"/>
    <w:rsid w:val="00024FC6"/>
    <w:rsid w:val="00025819"/>
    <w:rsid w:val="00025D5A"/>
    <w:rsid w:val="000261BA"/>
    <w:rsid w:val="000265FC"/>
    <w:rsid w:val="0002680C"/>
    <w:rsid w:val="00026B61"/>
    <w:rsid w:val="00026E7E"/>
    <w:rsid w:val="0002722F"/>
    <w:rsid w:val="00027F44"/>
    <w:rsid w:val="00027F62"/>
    <w:rsid w:val="00030ED1"/>
    <w:rsid w:val="0003108E"/>
    <w:rsid w:val="000323FA"/>
    <w:rsid w:val="000325D8"/>
    <w:rsid w:val="00032A11"/>
    <w:rsid w:val="00032B2C"/>
    <w:rsid w:val="0003467E"/>
    <w:rsid w:val="00034933"/>
    <w:rsid w:val="00036AA4"/>
    <w:rsid w:val="00040788"/>
    <w:rsid w:val="00041E0F"/>
    <w:rsid w:val="00044722"/>
    <w:rsid w:val="00045071"/>
    <w:rsid w:val="00045836"/>
    <w:rsid w:val="0004655A"/>
    <w:rsid w:val="00046768"/>
    <w:rsid w:val="00046DF9"/>
    <w:rsid w:val="00046EEB"/>
    <w:rsid w:val="000475AE"/>
    <w:rsid w:val="00050088"/>
    <w:rsid w:val="00050239"/>
    <w:rsid w:val="00050293"/>
    <w:rsid w:val="000517AC"/>
    <w:rsid w:val="000517FA"/>
    <w:rsid w:val="000518F4"/>
    <w:rsid w:val="00052448"/>
    <w:rsid w:val="00052E80"/>
    <w:rsid w:val="00052FA5"/>
    <w:rsid w:val="000530E2"/>
    <w:rsid w:val="00053723"/>
    <w:rsid w:val="0005473B"/>
    <w:rsid w:val="000553FA"/>
    <w:rsid w:val="0005545E"/>
    <w:rsid w:val="000568B0"/>
    <w:rsid w:val="00061CBD"/>
    <w:rsid w:val="000623F1"/>
    <w:rsid w:val="0006306F"/>
    <w:rsid w:val="00063CCE"/>
    <w:rsid w:val="00065F46"/>
    <w:rsid w:val="00066014"/>
    <w:rsid w:val="0006640D"/>
    <w:rsid w:val="000676FD"/>
    <w:rsid w:val="00067AAB"/>
    <w:rsid w:val="00067C94"/>
    <w:rsid w:val="0007110C"/>
    <w:rsid w:val="00071645"/>
    <w:rsid w:val="000718E8"/>
    <w:rsid w:val="00071E7F"/>
    <w:rsid w:val="00074D9E"/>
    <w:rsid w:val="00075D07"/>
    <w:rsid w:val="0007703D"/>
    <w:rsid w:val="00077B79"/>
    <w:rsid w:val="00080D32"/>
    <w:rsid w:val="00080EE3"/>
    <w:rsid w:val="00082048"/>
    <w:rsid w:val="0008217A"/>
    <w:rsid w:val="00082373"/>
    <w:rsid w:val="00082724"/>
    <w:rsid w:val="00082826"/>
    <w:rsid w:val="00085352"/>
    <w:rsid w:val="0008562E"/>
    <w:rsid w:val="0008598A"/>
    <w:rsid w:val="000864D8"/>
    <w:rsid w:val="00086FC1"/>
    <w:rsid w:val="000918CC"/>
    <w:rsid w:val="00091950"/>
    <w:rsid w:val="00092628"/>
    <w:rsid w:val="00092768"/>
    <w:rsid w:val="00093C9C"/>
    <w:rsid w:val="00093FFA"/>
    <w:rsid w:val="00094F1E"/>
    <w:rsid w:val="0009502F"/>
    <w:rsid w:val="0009748D"/>
    <w:rsid w:val="000976F8"/>
    <w:rsid w:val="00097B5E"/>
    <w:rsid w:val="000A04C8"/>
    <w:rsid w:val="000A0D47"/>
    <w:rsid w:val="000A0F62"/>
    <w:rsid w:val="000A1C07"/>
    <w:rsid w:val="000A1D00"/>
    <w:rsid w:val="000A243E"/>
    <w:rsid w:val="000A26EC"/>
    <w:rsid w:val="000A335F"/>
    <w:rsid w:val="000B1629"/>
    <w:rsid w:val="000B2249"/>
    <w:rsid w:val="000B2986"/>
    <w:rsid w:val="000B2BBE"/>
    <w:rsid w:val="000B4CE8"/>
    <w:rsid w:val="000B5178"/>
    <w:rsid w:val="000B59B2"/>
    <w:rsid w:val="000B5B7F"/>
    <w:rsid w:val="000B6054"/>
    <w:rsid w:val="000B61F1"/>
    <w:rsid w:val="000B7306"/>
    <w:rsid w:val="000B7D11"/>
    <w:rsid w:val="000B7DAA"/>
    <w:rsid w:val="000C0D7F"/>
    <w:rsid w:val="000C22FD"/>
    <w:rsid w:val="000C50A5"/>
    <w:rsid w:val="000C5124"/>
    <w:rsid w:val="000C53C8"/>
    <w:rsid w:val="000C5672"/>
    <w:rsid w:val="000C621B"/>
    <w:rsid w:val="000C7721"/>
    <w:rsid w:val="000D0DA1"/>
    <w:rsid w:val="000D236D"/>
    <w:rsid w:val="000D3170"/>
    <w:rsid w:val="000D4B3C"/>
    <w:rsid w:val="000D4C07"/>
    <w:rsid w:val="000D62EA"/>
    <w:rsid w:val="000D638C"/>
    <w:rsid w:val="000E07A1"/>
    <w:rsid w:val="000E2A86"/>
    <w:rsid w:val="000E34D4"/>
    <w:rsid w:val="000E5553"/>
    <w:rsid w:val="000E69EC"/>
    <w:rsid w:val="000E7F31"/>
    <w:rsid w:val="000F082A"/>
    <w:rsid w:val="000F09F9"/>
    <w:rsid w:val="000F0FBE"/>
    <w:rsid w:val="000F11DF"/>
    <w:rsid w:val="000F1724"/>
    <w:rsid w:val="000F173A"/>
    <w:rsid w:val="000F3608"/>
    <w:rsid w:val="000F490B"/>
    <w:rsid w:val="000F5065"/>
    <w:rsid w:val="000F6244"/>
    <w:rsid w:val="000F6390"/>
    <w:rsid w:val="000F6780"/>
    <w:rsid w:val="000F6F71"/>
    <w:rsid w:val="000F76FD"/>
    <w:rsid w:val="00101442"/>
    <w:rsid w:val="00101544"/>
    <w:rsid w:val="00102E37"/>
    <w:rsid w:val="00102E4B"/>
    <w:rsid w:val="00102F46"/>
    <w:rsid w:val="001030E5"/>
    <w:rsid w:val="001034A6"/>
    <w:rsid w:val="00103FF4"/>
    <w:rsid w:val="00104047"/>
    <w:rsid w:val="001041EB"/>
    <w:rsid w:val="00105138"/>
    <w:rsid w:val="00105219"/>
    <w:rsid w:val="00106617"/>
    <w:rsid w:val="00106EAA"/>
    <w:rsid w:val="00107EDA"/>
    <w:rsid w:val="0011068B"/>
    <w:rsid w:val="00111295"/>
    <w:rsid w:val="00111EC5"/>
    <w:rsid w:val="00111EEF"/>
    <w:rsid w:val="001124B5"/>
    <w:rsid w:val="00114201"/>
    <w:rsid w:val="00115555"/>
    <w:rsid w:val="00115E4E"/>
    <w:rsid w:val="0012032E"/>
    <w:rsid w:val="00120BCB"/>
    <w:rsid w:val="001224B8"/>
    <w:rsid w:val="001231F2"/>
    <w:rsid w:val="0012323C"/>
    <w:rsid w:val="00123A07"/>
    <w:rsid w:val="0012589B"/>
    <w:rsid w:val="001263D4"/>
    <w:rsid w:val="00126AFB"/>
    <w:rsid w:val="00127B3C"/>
    <w:rsid w:val="001302C6"/>
    <w:rsid w:val="001304A4"/>
    <w:rsid w:val="001304AC"/>
    <w:rsid w:val="00130663"/>
    <w:rsid w:val="00130A3F"/>
    <w:rsid w:val="00130EF2"/>
    <w:rsid w:val="0013120D"/>
    <w:rsid w:val="00132134"/>
    <w:rsid w:val="001331DF"/>
    <w:rsid w:val="00133CD6"/>
    <w:rsid w:val="00133FCA"/>
    <w:rsid w:val="001356AD"/>
    <w:rsid w:val="001360BC"/>
    <w:rsid w:val="001362F3"/>
    <w:rsid w:val="0013745A"/>
    <w:rsid w:val="00137BEB"/>
    <w:rsid w:val="00137EF2"/>
    <w:rsid w:val="00140473"/>
    <w:rsid w:val="001405F2"/>
    <w:rsid w:val="001413F9"/>
    <w:rsid w:val="00141552"/>
    <w:rsid w:val="001417FC"/>
    <w:rsid w:val="0014194E"/>
    <w:rsid w:val="00141994"/>
    <w:rsid w:val="00142264"/>
    <w:rsid w:val="00144AA4"/>
    <w:rsid w:val="00144CD2"/>
    <w:rsid w:val="00145A7B"/>
    <w:rsid w:val="00147E68"/>
    <w:rsid w:val="001510CD"/>
    <w:rsid w:val="00152EB5"/>
    <w:rsid w:val="00155DC0"/>
    <w:rsid w:val="0015667C"/>
    <w:rsid w:val="001573D8"/>
    <w:rsid w:val="0015785A"/>
    <w:rsid w:val="00157894"/>
    <w:rsid w:val="0015791C"/>
    <w:rsid w:val="00160A36"/>
    <w:rsid w:val="00160C86"/>
    <w:rsid w:val="00160CFC"/>
    <w:rsid w:val="001611E0"/>
    <w:rsid w:val="00161AD0"/>
    <w:rsid w:val="00161BD6"/>
    <w:rsid w:val="0016282E"/>
    <w:rsid w:val="00163C26"/>
    <w:rsid w:val="00163F3C"/>
    <w:rsid w:val="00164227"/>
    <w:rsid w:val="0016458A"/>
    <w:rsid w:val="0016693F"/>
    <w:rsid w:val="001669F7"/>
    <w:rsid w:val="00166A28"/>
    <w:rsid w:val="001670F6"/>
    <w:rsid w:val="00167A13"/>
    <w:rsid w:val="00170C90"/>
    <w:rsid w:val="001710DE"/>
    <w:rsid w:val="00171355"/>
    <w:rsid w:val="00171509"/>
    <w:rsid w:val="00172032"/>
    <w:rsid w:val="0017249B"/>
    <w:rsid w:val="00172603"/>
    <w:rsid w:val="001727F8"/>
    <w:rsid w:val="0017324A"/>
    <w:rsid w:val="001735C4"/>
    <w:rsid w:val="001741DE"/>
    <w:rsid w:val="00174B66"/>
    <w:rsid w:val="00175053"/>
    <w:rsid w:val="001751DD"/>
    <w:rsid w:val="001761E6"/>
    <w:rsid w:val="001761E7"/>
    <w:rsid w:val="001761F7"/>
    <w:rsid w:val="00176961"/>
    <w:rsid w:val="00176D1B"/>
    <w:rsid w:val="00177F65"/>
    <w:rsid w:val="00180F38"/>
    <w:rsid w:val="0018147C"/>
    <w:rsid w:val="00181C87"/>
    <w:rsid w:val="0018218E"/>
    <w:rsid w:val="00182EC9"/>
    <w:rsid w:val="0018302F"/>
    <w:rsid w:val="001831D5"/>
    <w:rsid w:val="001836B7"/>
    <w:rsid w:val="00184062"/>
    <w:rsid w:val="001841F5"/>
    <w:rsid w:val="00185306"/>
    <w:rsid w:val="001875D8"/>
    <w:rsid w:val="0018780F"/>
    <w:rsid w:val="00187E76"/>
    <w:rsid w:val="0019013D"/>
    <w:rsid w:val="00190B8E"/>
    <w:rsid w:val="001919E4"/>
    <w:rsid w:val="001925EC"/>
    <w:rsid w:val="00192A22"/>
    <w:rsid w:val="00193699"/>
    <w:rsid w:val="001943D0"/>
    <w:rsid w:val="0019512D"/>
    <w:rsid w:val="0019589A"/>
    <w:rsid w:val="001963C5"/>
    <w:rsid w:val="00196828"/>
    <w:rsid w:val="001A1882"/>
    <w:rsid w:val="001A1E23"/>
    <w:rsid w:val="001A2024"/>
    <w:rsid w:val="001A2362"/>
    <w:rsid w:val="001A3395"/>
    <w:rsid w:val="001A3F7F"/>
    <w:rsid w:val="001A45D4"/>
    <w:rsid w:val="001A4EE7"/>
    <w:rsid w:val="001A51AD"/>
    <w:rsid w:val="001A54D7"/>
    <w:rsid w:val="001A577B"/>
    <w:rsid w:val="001A644A"/>
    <w:rsid w:val="001A65B1"/>
    <w:rsid w:val="001A6A4A"/>
    <w:rsid w:val="001A795D"/>
    <w:rsid w:val="001B05FE"/>
    <w:rsid w:val="001B0EB7"/>
    <w:rsid w:val="001B1DD1"/>
    <w:rsid w:val="001B29BB"/>
    <w:rsid w:val="001B2ACE"/>
    <w:rsid w:val="001B4035"/>
    <w:rsid w:val="001B46FC"/>
    <w:rsid w:val="001B774F"/>
    <w:rsid w:val="001C00A5"/>
    <w:rsid w:val="001C263F"/>
    <w:rsid w:val="001C4941"/>
    <w:rsid w:val="001C5486"/>
    <w:rsid w:val="001C6121"/>
    <w:rsid w:val="001C6292"/>
    <w:rsid w:val="001C6570"/>
    <w:rsid w:val="001C7DD8"/>
    <w:rsid w:val="001D0A5D"/>
    <w:rsid w:val="001D244D"/>
    <w:rsid w:val="001D2814"/>
    <w:rsid w:val="001D2D78"/>
    <w:rsid w:val="001D2DF4"/>
    <w:rsid w:val="001D333C"/>
    <w:rsid w:val="001D3AA6"/>
    <w:rsid w:val="001D4BCA"/>
    <w:rsid w:val="001D4C72"/>
    <w:rsid w:val="001D5BCD"/>
    <w:rsid w:val="001D6465"/>
    <w:rsid w:val="001E0E77"/>
    <w:rsid w:val="001E128B"/>
    <w:rsid w:val="001E14B1"/>
    <w:rsid w:val="001E25ED"/>
    <w:rsid w:val="001E2CA1"/>
    <w:rsid w:val="001E5E03"/>
    <w:rsid w:val="001E7502"/>
    <w:rsid w:val="001E775C"/>
    <w:rsid w:val="001E7C2F"/>
    <w:rsid w:val="001F067E"/>
    <w:rsid w:val="001F09CD"/>
    <w:rsid w:val="001F0ABA"/>
    <w:rsid w:val="001F0D36"/>
    <w:rsid w:val="001F203E"/>
    <w:rsid w:val="001F2C1D"/>
    <w:rsid w:val="001F3412"/>
    <w:rsid w:val="001F3CE2"/>
    <w:rsid w:val="001F3EB4"/>
    <w:rsid w:val="001F3F17"/>
    <w:rsid w:val="001F47E5"/>
    <w:rsid w:val="001F4CC2"/>
    <w:rsid w:val="001F5152"/>
    <w:rsid w:val="001F5D8E"/>
    <w:rsid w:val="001F5E84"/>
    <w:rsid w:val="001F6ADF"/>
    <w:rsid w:val="001F7374"/>
    <w:rsid w:val="001F76A3"/>
    <w:rsid w:val="001F7A79"/>
    <w:rsid w:val="001F7AF2"/>
    <w:rsid w:val="002005FF"/>
    <w:rsid w:val="00200DDC"/>
    <w:rsid w:val="002034E3"/>
    <w:rsid w:val="00204039"/>
    <w:rsid w:val="00204A99"/>
    <w:rsid w:val="00205009"/>
    <w:rsid w:val="002056AF"/>
    <w:rsid w:val="00207893"/>
    <w:rsid w:val="002111D0"/>
    <w:rsid w:val="00212FD9"/>
    <w:rsid w:val="00213448"/>
    <w:rsid w:val="00213492"/>
    <w:rsid w:val="00215701"/>
    <w:rsid w:val="00216245"/>
    <w:rsid w:val="0021642F"/>
    <w:rsid w:val="00217C97"/>
    <w:rsid w:val="0022010B"/>
    <w:rsid w:val="00220CC3"/>
    <w:rsid w:val="00220D64"/>
    <w:rsid w:val="00221019"/>
    <w:rsid w:val="002216D2"/>
    <w:rsid w:val="00221D1B"/>
    <w:rsid w:val="002226BA"/>
    <w:rsid w:val="002226EB"/>
    <w:rsid w:val="002238DD"/>
    <w:rsid w:val="00226227"/>
    <w:rsid w:val="00226963"/>
    <w:rsid w:val="00227CB4"/>
    <w:rsid w:val="00232404"/>
    <w:rsid w:val="00233AC8"/>
    <w:rsid w:val="00233C76"/>
    <w:rsid w:val="002340C6"/>
    <w:rsid w:val="002351F2"/>
    <w:rsid w:val="00236435"/>
    <w:rsid w:val="002376C4"/>
    <w:rsid w:val="00237C1E"/>
    <w:rsid w:val="00240FEC"/>
    <w:rsid w:val="002410DB"/>
    <w:rsid w:val="00241D5E"/>
    <w:rsid w:val="002426FF"/>
    <w:rsid w:val="00242F74"/>
    <w:rsid w:val="00244F53"/>
    <w:rsid w:val="0024762C"/>
    <w:rsid w:val="002502E5"/>
    <w:rsid w:val="00250987"/>
    <w:rsid w:val="0025108A"/>
    <w:rsid w:val="0025115D"/>
    <w:rsid w:val="00252204"/>
    <w:rsid w:val="00253A4C"/>
    <w:rsid w:val="00253B23"/>
    <w:rsid w:val="002556A7"/>
    <w:rsid w:val="002561EE"/>
    <w:rsid w:val="00257808"/>
    <w:rsid w:val="00260FC4"/>
    <w:rsid w:val="00262697"/>
    <w:rsid w:val="00263A24"/>
    <w:rsid w:val="00264387"/>
    <w:rsid w:val="00264C45"/>
    <w:rsid w:val="00264D26"/>
    <w:rsid w:val="00264FC7"/>
    <w:rsid w:val="0027001B"/>
    <w:rsid w:val="00270FC4"/>
    <w:rsid w:val="002713C4"/>
    <w:rsid w:val="0027267A"/>
    <w:rsid w:val="0027330D"/>
    <w:rsid w:val="00275617"/>
    <w:rsid w:val="0027561C"/>
    <w:rsid w:val="00276E07"/>
    <w:rsid w:val="0027731F"/>
    <w:rsid w:val="00277C96"/>
    <w:rsid w:val="002807C5"/>
    <w:rsid w:val="0028087B"/>
    <w:rsid w:val="0028139E"/>
    <w:rsid w:val="00281F5C"/>
    <w:rsid w:val="002820F4"/>
    <w:rsid w:val="002829F3"/>
    <w:rsid w:val="002848AC"/>
    <w:rsid w:val="00284DE0"/>
    <w:rsid w:val="00286D1D"/>
    <w:rsid w:val="002875D9"/>
    <w:rsid w:val="00287F78"/>
    <w:rsid w:val="00290300"/>
    <w:rsid w:val="00291063"/>
    <w:rsid w:val="00291B4F"/>
    <w:rsid w:val="00294247"/>
    <w:rsid w:val="00294F93"/>
    <w:rsid w:val="0029544D"/>
    <w:rsid w:val="00295B85"/>
    <w:rsid w:val="002A235D"/>
    <w:rsid w:val="002A2F22"/>
    <w:rsid w:val="002A40DA"/>
    <w:rsid w:val="002A44CF"/>
    <w:rsid w:val="002A5AD4"/>
    <w:rsid w:val="002A62BE"/>
    <w:rsid w:val="002A7124"/>
    <w:rsid w:val="002A7157"/>
    <w:rsid w:val="002A734B"/>
    <w:rsid w:val="002A756F"/>
    <w:rsid w:val="002B0622"/>
    <w:rsid w:val="002B0BC5"/>
    <w:rsid w:val="002B25CD"/>
    <w:rsid w:val="002B27D1"/>
    <w:rsid w:val="002B2A40"/>
    <w:rsid w:val="002B3269"/>
    <w:rsid w:val="002B38DD"/>
    <w:rsid w:val="002B508D"/>
    <w:rsid w:val="002B545C"/>
    <w:rsid w:val="002B5616"/>
    <w:rsid w:val="002B59AB"/>
    <w:rsid w:val="002B5FA6"/>
    <w:rsid w:val="002C02C2"/>
    <w:rsid w:val="002C0734"/>
    <w:rsid w:val="002C0DE0"/>
    <w:rsid w:val="002C25FE"/>
    <w:rsid w:val="002C27B6"/>
    <w:rsid w:val="002C2CF6"/>
    <w:rsid w:val="002C352D"/>
    <w:rsid w:val="002C3722"/>
    <w:rsid w:val="002C3FF7"/>
    <w:rsid w:val="002C47C0"/>
    <w:rsid w:val="002C5440"/>
    <w:rsid w:val="002C54C6"/>
    <w:rsid w:val="002D2E63"/>
    <w:rsid w:val="002D36AD"/>
    <w:rsid w:val="002D36D5"/>
    <w:rsid w:val="002D562D"/>
    <w:rsid w:val="002D5695"/>
    <w:rsid w:val="002D7F7C"/>
    <w:rsid w:val="002E00DC"/>
    <w:rsid w:val="002E011D"/>
    <w:rsid w:val="002E1271"/>
    <w:rsid w:val="002E1771"/>
    <w:rsid w:val="002E1A98"/>
    <w:rsid w:val="002E27C4"/>
    <w:rsid w:val="002E2C0A"/>
    <w:rsid w:val="002E38A1"/>
    <w:rsid w:val="002E41A3"/>
    <w:rsid w:val="002E444B"/>
    <w:rsid w:val="002E4629"/>
    <w:rsid w:val="002E581D"/>
    <w:rsid w:val="002E5955"/>
    <w:rsid w:val="002E6802"/>
    <w:rsid w:val="002E6C35"/>
    <w:rsid w:val="002E72A4"/>
    <w:rsid w:val="002F0873"/>
    <w:rsid w:val="002F0C9B"/>
    <w:rsid w:val="002F0D3F"/>
    <w:rsid w:val="002F1419"/>
    <w:rsid w:val="002F1F1B"/>
    <w:rsid w:val="002F2290"/>
    <w:rsid w:val="002F2B8D"/>
    <w:rsid w:val="002F3903"/>
    <w:rsid w:val="002F4E2A"/>
    <w:rsid w:val="002F52AC"/>
    <w:rsid w:val="002F5870"/>
    <w:rsid w:val="002F5BFF"/>
    <w:rsid w:val="002F6295"/>
    <w:rsid w:val="002F6436"/>
    <w:rsid w:val="002F7328"/>
    <w:rsid w:val="003003F1"/>
    <w:rsid w:val="00301279"/>
    <w:rsid w:val="00301461"/>
    <w:rsid w:val="00301ED8"/>
    <w:rsid w:val="00301FA3"/>
    <w:rsid w:val="003023EA"/>
    <w:rsid w:val="0030258E"/>
    <w:rsid w:val="003067C2"/>
    <w:rsid w:val="00306A3A"/>
    <w:rsid w:val="00306E7B"/>
    <w:rsid w:val="00306FA8"/>
    <w:rsid w:val="00310C84"/>
    <w:rsid w:val="00311569"/>
    <w:rsid w:val="00311BE7"/>
    <w:rsid w:val="003123B9"/>
    <w:rsid w:val="00312B4A"/>
    <w:rsid w:val="00315D0A"/>
    <w:rsid w:val="00315D61"/>
    <w:rsid w:val="00316CEC"/>
    <w:rsid w:val="00317212"/>
    <w:rsid w:val="00320837"/>
    <w:rsid w:val="00320D9B"/>
    <w:rsid w:val="00321950"/>
    <w:rsid w:val="00322095"/>
    <w:rsid w:val="0032470F"/>
    <w:rsid w:val="00324883"/>
    <w:rsid w:val="00324958"/>
    <w:rsid w:val="00325D6F"/>
    <w:rsid w:val="00330929"/>
    <w:rsid w:val="00330C56"/>
    <w:rsid w:val="00331025"/>
    <w:rsid w:val="00331385"/>
    <w:rsid w:val="0033223F"/>
    <w:rsid w:val="003335A0"/>
    <w:rsid w:val="00333BE6"/>
    <w:rsid w:val="0033439F"/>
    <w:rsid w:val="00334C4E"/>
    <w:rsid w:val="00335952"/>
    <w:rsid w:val="003359CC"/>
    <w:rsid w:val="00335E9F"/>
    <w:rsid w:val="0033640E"/>
    <w:rsid w:val="003378EC"/>
    <w:rsid w:val="00337A27"/>
    <w:rsid w:val="00337FB1"/>
    <w:rsid w:val="0034042E"/>
    <w:rsid w:val="003405BD"/>
    <w:rsid w:val="003406D7"/>
    <w:rsid w:val="00342440"/>
    <w:rsid w:val="00342846"/>
    <w:rsid w:val="00343965"/>
    <w:rsid w:val="00343C74"/>
    <w:rsid w:val="00344132"/>
    <w:rsid w:val="0034437A"/>
    <w:rsid w:val="00345CC7"/>
    <w:rsid w:val="00346A25"/>
    <w:rsid w:val="00347359"/>
    <w:rsid w:val="003477F9"/>
    <w:rsid w:val="00347922"/>
    <w:rsid w:val="00347F87"/>
    <w:rsid w:val="0035070D"/>
    <w:rsid w:val="00350B30"/>
    <w:rsid w:val="00352084"/>
    <w:rsid w:val="003535B3"/>
    <w:rsid w:val="00353A63"/>
    <w:rsid w:val="00353EA2"/>
    <w:rsid w:val="00354DCD"/>
    <w:rsid w:val="003561A7"/>
    <w:rsid w:val="00357267"/>
    <w:rsid w:val="003574FD"/>
    <w:rsid w:val="00357F98"/>
    <w:rsid w:val="00360032"/>
    <w:rsid w:val="00360734"/>
    <w:rsid w:val="003619CD"/>
    <w:rsid w:val="00362C5F"/>
    <w:rsid w:val="00364384"/>
    <w:rsid w:val="00365158"/>
    <w:rsid w:val="00366DE5"/>
    <w:rsid w:val="00366F69"/>
    <w:rsid w:val="003673E2"/>
    <w:rsid w:val="003705A2"/>
    <w:rsid w:val="0037079D"/>
    <w:rsid w:val="003714D6"/>
    <w:rsid w:val="0037172E"/>
    <w:rsid w:val="00372237"/>
    <w:rsid w:val="00372A40"/>
    <w:rsid w:val="003733AC"/>
    <w:rsid w:val="0037444A"/>
    <w:rsid w:val="00375708"/>
    <w:rsid w:val="0037623E"/>
    <w:rsid w:val="003766BE"/>
    <w:rsid w:val="00376793"/>
    <w:rsid w:val="00376CC7"/>
    <w:rsid w:val="00377702"/>
    <w:rsid w:val="00377EE8"/>
    <w:rsid w:val="003802F3"/>
    <w:rsid w:val="00382CF2"/>
    <w:rsid w:val="00382E1E"/>
    <w:rsid w:val="003841F8"/>
    <w:rsid w:val="00384FBC"/>
    <w:rsid w:val="003860A2"/>
    <w:rsid w:val="00386D6E"/>
    <w:rsid w:val="003905E9"/>
    <w:rsid w:val="003908D2"/>
    <w:rsid w:val="003909B2"/>
    <w:rsid w:val="00391E59"/>
    <w:rsid w:val="00391F45"/>
    <w:rsid w:val="00392410"/>
    <w:rsid w:val="003931B4"/>
    <w:rsid w:val="0039348C"/>
    <w:rsid w:val="003976A3"/>
    <w:rsid w:val="003A09B9"/>
    <w:rsid w:val="003A3B64"/>
    <w:rsid w:val="003A3C64"/>
    <w:rsid w:val="003A4386"/>
    <w:rsid w:val="003A4926"/>
    <w:rsid w:val="003A50F8"/>
    <w:rsid w:val="003A707B"/>
    <w:rsid w:val="003A7E4D"/>
    <w:rsid w:val="003B0D8C"/>
    <w:rsid w:val="003B0F5F"/>
    <w:rsid w:val="003B2486"/>
    <w:rsid w:val="003B2DA2"/>
    <w:rsid w:val="003B2E4A"/>
    <w:rsid w:val="003B3DA2"/>
    <w:rsid w:val="003B40BB"/>
    <w:rsid w:val="003B480B"/>
    <w:rsid w:val="003B64F3"/>
    <w:rsid w:val="003B6855"/>
    <w:rsid w:val="003B708C"/>
    <w:rsid w:val="003B72C5"/>
    <w:rsid w:val="003B7A2E"/>
    <w:rsid w:val="003C0B8C"/>
    <w:rsid w:val="003C23FE"/>
    <w:rsid w:val="003C2AFC"/>
    <w:rsid w:val="003C3EA9"/>
    <w:rsid w:val="003D1672"/>
    <w:rsid w:val="003D19A9"/>
    <w:rsid w:val="003D23D2"/>
    <w:rsid w:val="003D2BB6"/>
    <w:rsid w:val="003D3684"/>
    <w:rsid w:val="003D4A45"/>
    <w:rsid w:val="003D5AFA"/>
    <w:rsid w:val="003D6A35"/>
    <w:rsid w:val="003D7405"/>
    <w:rsid w:val="003E16A6"/>
    <w:rsid w:val="003E1DE6"/>
    <w:rsid w:val="003E274E"/>
    <w:rsid w:val="003E28E5"/>
    <w:rsid w:val="003E3120"/>
    <w:rsid w:val="003E351B"/>
    <w:rsid w:val="003E40A0"/>
    <w:rsid w:val="003E438A"/>
    <w:rsid w:val="003E5BEC"/>
    <w:rsid w:val="003E5F7C"/>
    <w:rsid w:val="003E723A"/>
    <w:rsid w:val="003F0375"/>
    <w:rsid w:val="003F06F2"/>
    <w:rsid w:val="003F3180"/>
    <w:rsid w:val="003F4D56"/>
    <w:rsid w:val="003F63D5"/>
    <w:rsid w:val="003F6882"/>
    <w:rsid w:val="003F6F2A"/>
    <w:rsid w:val="003F7786"/>
    <w:rsid w:val="003F7950"/>
    <w:rsid w:val="00401365"/>
    <w:rsid w:val="004015A2"/>
    <w:rsid w:val="00401BFE"/>
    <w:rsid w:val="00402F80"/>
    <w:rsid w:val="00403FEF"/>
    <w:rsid w:val="0040435A"/>
    <w:rsid w:val="0040504E"/>
    <w:rsid w:val="004057A7"/>
    <w:rsid w:val="00405A7E"/>
    <w:rsid w:val="00406AD8"/>
    <w:rsid w:val="004079F0"/>
    <w:rsid w:val="00410C46"/>
    <w:rsid w:val="00411A3C"/>
    <w:rsid w:val="00411E8B"/>
    <w:rsid w:val="0041309C"/>
    <w:rsid w:val="00413963"/>
    <w:rsid w:val="00414184"/>
    <w:rsid w:val="0041488A"/>
    <w:rsid w:val="00414CCA"/>
    <w:rsid w:val="00414EC1"/>
    <w:rsid w:val="0041717B"/>
    <w:rsid w:val="00417E7A"/>
    <w:rsid w:val="00421EC3"/>
    <w:rsid w:val="00422CE8"/>
    <w:rsid w:val="0042365E"/>
    <w:rsid w:val="00423CFC"/>
    <w:rsid w:val="00423ECB"/>
    <w:rsid w:val="0042403D"/>
    <w:rsid w:val="004242FF"/>
    <w:rsid w:val="004244F6"/>
    <w:rsid w:val="004252F4"/>
    <w:rsid w:val="004259F3"/>
    <w:rsid w:val="0042716D"/>
    <w:rsid w:val="004278EE"/>
    <w:rsid w:val="00432684"/>
    <w:rsid w:val="004333B6"/>
    <w:rsid w:val="0043447C"/>
    <w:rsid w:val="00434B93"/>
    <w:rsid w:val="00436E40"/>
    <w:rsid w:val="004370AE"/>
    <w:rsid w:val="004373C5"/>
    <w:rsid w:val="00437DB1"/>
    <w:rsid w:val="004415A8"/>
    <w:rsid w:val="0044410F"/>
    <w:rsid w:val="00446A10"/>
    <w:rsid w:val="0045048D"/>
    <w:rsid w:val="004508EE"/>
    <w:rsid w:val="004513B0"/>
    <w:rsid w:val="0045320C"/>
    <w:rsid w:val="00453700"/>
    <w:rsid w:val="00453C35"/>
    <w:rsid w:val="004542A5"/>
    <w:rsid w:val="00454575"/>
    <w:rsid w:val="00454740"/>
    <w:rsid w:val="0045583B"/>
    <w:rsid w:val="004558DB"/>
    <w:rsid w:val="00455BF6"/>
    <w:rsid w:val="0045744A"/>
    <w:rsid w:val="00460A91"/>
    <w:rsid w:val="004629AC"/>
    <w:rsid w:val="00463467"/>
    <w:rsid w:val="00464A70"/>
    <w:rsid w:val="00466B7E"/>
    <w:rsid w:val="0047085B"/>
    <w:rsid w:val="00471014"/>
    <w:rsid w:val="00472469"/>
    <w:rsid w:val="00472616"/>
    <w:rsid w:val="00472E65"/>
    <w:rsid w:val="00472EF0"/>
    <w:rsid w:val="0047345F"/>
    <w:rsid w:val="00473DE0"/>
    <w:rsid w:val="00475325"/>
    <w:rsid w:val="00475B75"/>
    <w:rsid w:val="00475EC2"/>
    <w:rsid w:val="00475EE9"/>
    <w:rsid w:val="00476470"/>
    <w:rsid w:val="00476EB2"/>
    <w:rsid w:val="00477DE2"/>
    <w:rsid w:val="004800D7"/>
    <w:rsid w:val="0048076B"/>
    <w:rsid w:val="00481359"/>
    <w:rsid w:val="0048138A"/>
    <w:rsid w:val="00481FAB"/>
    <w:rsid w:val="0048273A"/>
    <w:rsid w:val="004827F7"/>
    <w:rsid w:val="00482E80"/>
    <w:rsid w:val="00483D1B"/>
    <w:rsid w:val="004841B9"/>
    <w:rsid w:val="00484686"/>
    <w:rsid w:val="00485712"/>
    <w:rsid w:val="00486DD9"/>
    <w:rsid w:val="00487067"/>
    <w:rsid w:val="00487462"/>
    <w:rsid w:val="0049061B"/>
    <w:rsid w:val="0049171E"/>
    <w:rsid w:val="004917EC"/>
    <w:rsid w:val="00491B70"/>
    <w:rsid w:val="00492590"/>
    <w:rsid w:val="00492649"/>
    <w:rsid w:val="004941D8"/>
    <w:rsid w:val="00494A67"/>
    <w:rsid w:val="004951EE"/>
    <w:rsid w:val="00495C65"/>
    <w:rsid w:val="00496098"/>
    <w:rsid w:val="004965FC"/>
    <w:rsid w:val="0049675E"/>
    <w:rsid w:val="00496A70"/>
    <w:rsid w:val="00496E26"/>
    <w:rsid w:val="00497217"/>
    <w:rsid w:val="0049731D"/>
    <w:rsid w:val="004A0784"/>
    <w:rsid w:val="004A0C2C"/>
    <w:rsid w:val="004A1522"/>
    <w:rsid w:val="004A2392"/>
    <w:rsid w:val="004A3058"/>
    <w:rsid w:val="004A352D"/>
    <w:rsid w:val="004A40EB"/>
    <w:rsid w:val="004A4D09"/>
    <w:rsid w:val="004A6440"/>
    <w:rsid w:val="004A6696"/>
    <w:rsid w:val="004A6F4D"/>
    <w:rsid w:val="004B04A0"/>
    <w:rsid w:val="004B059D"/>
    <w:rsid w:val="004B0CDB"/>
    <w:rsid w:val="004B1BA0"/>
    <w:rsid w:val="004B2567"/>
    <w:rsid w:val="004B27FA"/>
    <w:rsid w:val="004B2BFD"/>
    <w:rsid w:val="004B3523"/>
    <w:rsid w:val="004B5646"/>
    <w:rsid w:val="004B67A5"/>
    <w:rsid w:val="004B6A6B"/>
    <w:rsid w:val="004C08DD"/>
    <w:rsid w:val="004C16DE"/>
    <w:rsid w:val="004C1E09"/>
    <w:rsid w:val="004C2F00"/>
    <w:rsid w:val="004C42DF"/>
    <w:rsid w:val="004C521C"/>
    <w:rsid w:val="004C540D"/>
    <w:rsid w:val="004C5459"/>
    <w:rsid w:val="004C64AB"/>
    <w:rsid w:val="004C78AD"/>
    <w:rsid w:val="004C78E8"/>
    <w:rsid w:val="004C7A24"/>
    <w:rsid w:val="004C7AB0"/>
    <w:rsid w:val="004D0B3E"/>
    <w:rsid w:val="004D16A1"/>
    <w:rsid w:val="004D2A58"/>
    <w:rsid w:val="004D3C72"/>
    <w:rsid w:val="004D401B"/>
    <w:rsid w:val="004D4110"/>
    <w:rsid w:val="004D5355"/>
    <w:rsid w:val="004D56ED"/>
    <w:rsid w:val="004D585A"/>
    <w:rsid w:val="004D61B6"/>
    <w:rsid w:val="004D6693"/>
    <w:rsid w:val="004D69D9"/>
    <w:rsid w:val="004D6D20"/>
    <w:rsid w:val="004D6D5F"/>
    <w:rsid w:val="004E013C"/>
    <w:rsid w:val="004E2C17"/>
    <w:rsid w:val="004E5A5B"/>
    <w:rsid w:val="004E6287"/>
    <w:rsid w:val="004E7C0D"/>
    <w:rsid w:val="004F0432"/>
    <w:rsid w:val="004F04F5"/>
    <w:rsid w:val="004F10A8"/>
    <w:rsid w:val="004F1F6B"/>
    <w:rsid w:val="004F21A5"/>
    <w:rsid w:val="004F27B6"/>
    <w:rsid w:val="004F297F"/>
    <w:rsid w:val="004F2BB2"/>
    <w:rsid w:val="004F33F1"/>
    <w:rsid w:val="004F5E96"/>
    <w:rsid w:val="004F5FC7"/>
    <w:rsid w:val="004F6897"/>
    <w:rsid w:val="004F75DA"/>
    <w:rsid w:val="005003D5"/>
    <w:rsid w:val="00500707"/>
    <w:rsid w:val="00501048"/>
    <w:rsid w:val="00501D91"/>
    <w:rsid w:val="00502739"/>
    <w:rsid w:val="00503212"/>
    <w:rsid w:val="00510957"/>
    <w:rsid w:val="005118E1"/>
    <w:rsid w:val="00513687"/>
    <w:rsid w:val="005141F2"/>
    <w:rsid w:val="005145B8"/>
    <w:rsid w:val="00514B77"/>
    <w:rsid w:val="00516F86"/>
    <w:rsid w:val="00517F51"/>
    <w:rsid w:val="005203E3"/>
    <w:rsid w:val="005213D9"/>
    <w:rsid w:val="00521966"/>
    <w:rsid w:val="00522322"/>
    <w:rsid w:val="00523BD0"/>
    <w:rsid w:val="00523F69"/>
    <w:rsid w:val="00523FC9"/>
    <w:rsid w:val="00525E41"/>
    <w:rsid w:val="005265DC"/>
    <w:rsid w:val="00527296"/>
    <w:rsid w:val="005274D1"/>
    <w:rsid w:val="00527A6F"/>
    <w:rsid w:val="005303FB"/>
    <w:rsid w:val="00531E5F"/>
    <w:rsid w:val="005324A4"/>
    <w:rsid w:val="00532C0D"/>
    <w:rsid w:val="00533F48"/>
    <w:rsid w:val="00534B5A"/>
    <w:rsid w:val="00534D09"/>
    <w:rsid w:val="00534FE9"/>
    <w:rsid w:val="0053587A"/>
    <w:rsid w:val="00535B34"/>
    <w:rsid w:val="005369D8"/>
    <w:rsid w:val="00541513"/>
    <w:rsid w:val="00541A6A"/>
    <w:rsid w:val="0054262F"/>
    <w:rsid w:val="005440B9"/>
    <w:rsid w:val="0054443D"/>
    <w:rsid w:val="00544D8E"/>
    <w:rsid w:val="00545D93"/>
    <w:rsid w:val="0054619D"/>
    <w:rsid w:val="005467CA"/>
    <w:rsid w:val="00546AD0"/>
    <w:rsid w:val="0054717C"/>
    <w:rsid w:val="0055078A"/>
    <w:rsid w:val="00551055"/>
    <w:rsid w:val="00553265"/>
    <w:rsid w:val="0055378B"/>
    <w:rsid w:val="005548FA"/>
    <w:rsid w:val="00555E1C"/>
    <w:rsid w:val="005566AE"/>
    <w:rsid w:val="00556EE5"/>
    <w:rsid w:val="00557556"/>
    <w:rsid w:val="00557B26"/>
    <w:rsid w:val="0056019D"/>
    <w:rsid w:val="00560953"/>
    <w:rsid w:val="00560F7A"/>
    <w:rsid w:val="00561B15"/>
    <w:rsid w:val="0056200F"/>
    <w:rsid w:val="005628DA"/>
    <w:rsid w:val="00562EEB"/>
    <w:rsid w:val="00563342"/>
    <w:rsid w:val="00564D66"/>
    <w:rsid w:val="00565733"/>
    <w:rsid w:val="00565960"/>
    <w:rsid w:val="00566EFD"/>
    <w:rsid w:val="005705F5"/>
    <w:rsid w:val="00570E0A"/>
    <w:rsid w:val="00571403"/>
    <w:rsid w:val="00572204"/>
    <w:rsid w:val="005728E9"/>
    <w:rsid w:val="00572E7B"/>
    <w:rsid w:val="00573435"/>
    <w:rsid w:val="00573BA9"/>
    <w:rsid w:val="00574B96"/>
    <w:rsid w:val="00574E17"/>
    <w:rsid w:val="00575A8B"/>
    <w:rsid w:val="00575C09"/>
    <w:rsid w:val="00577181"/>
    <w:rsid w:val="005808B0"/>
    <w:rsid w:val="0058160F"/>
    <w:rsid w:val="00582DEA"/>
    <w:rsid w:val="0058309F"/>
    <w:rsid w:val="0058395E"/>
    <w:rsid w:val="00583D9F"/>
    <w:rsid w:val="00584D41"/>
    <w:rsid w:val="0058580D"/>
    <w:rsid w:val="0058582F"/>
    <w:rsid w:val="00585CB7"/>
    <w:rsid w:val="005874F1"/>
    <w:rsid w:val="00590017"/>
    <w:rsid w:val="005906D8"/>
    <w:rsid w:val="0059210E"/>
    <w:rsid w:val="00592213"/>
    <w:rsid w:val="0059234D"/>
    <w:rsid w:val="005925DB"/>
    <w:rsid w:val="00592721"/>
    <w:rsid w:val="00593B95"/>
    <w:rsid w:val="005940C0"/>
    <w:rsid w:val="00594986"/>
    <w:rsid w:val="00595B02"/>
    <w:rsid w:val="00596C0F"/>
    <w:rsid w:val="00597626"/>
    <w:rsid w:val="005A0445"/>
    <w:rsid w:val="005A0554"/>
    <w:rsid w:val="005A0924"/>
    <w:rsid w:val="005A1355"/>
    <w:rsid w:val="005A14FE"/>
    <w:rsid w:val="005A1524"/>
    <w:rsid w:val="005A1FEA"/>
    <w:rsid w:val="005A26BE"/>
    <w:rsid w:val="005A39C8"/>
    <w:rsid w:val="005A3C8A"/>
    <w:rsid w:val="005B19D0"/>
    <w:rsid w:val="005B270B"/>
    <w:rsid w:val="005B2D76"/>
    <w:rsid w:val="005B51C3"/>
    <w:rsid w:val="005B5AD4"/>
    <w:rsid w:val="005B5BA6"/>
    <w:rsid w:val="005B62F8"/>
    <w:rsid w:val="005B7C2A"/>
    <w:rsid w:val="005B7EE9"/>
    <w:rsid w:val="005C0943"/>
    <w:rsid w:val="005C129B"/>
    <w:rsid w:val="005C1965"/>
    <w:rsid w:val="005C37B7"/>
    <w:rsid w:val="005C3C71"/>
    <w:rsid w:val="005C5389"/>
    <w:rsid w:val="005C5C73"/>
    <w:rsid w:val="005C6169"/>
    <w:rsid w:val="005C6696"/>
    <w:rsid w:val="005C66ED"/>
    <w:rsid w:val="005C69D3"/>
    <w:rsid w:val="005C76D8"/>
    <w:rsid w:val="005D2B9D"/>
    <w:rsid w:val="005D3166"/>
    <w:rsid w:val="005D34F0"/>
    <w:rsid w:val="005D43F3"/>
    <w:rsid w:val="005D4B57"/>
    <w:rsid w:val="005D660B"/>
    <w:rsid w:val="005D68E3"/>
    <w:rsid w:val="005D7D3E"/>
    <w:rsid w:val="005E09AA"/>
    <w:rsid w:val="005E1D96"/>
    <w:rsid w:val="005E3BD5"/>
    <w:rsid w:val="005E4555"/>
    <w:rsid w:val="005E4F59"/>
    <w:rsid w:val="005E562D"/>
    <w:rsid w:val="005E599F"/>
    <w:rsid w:val="005E5F51"/>
    <w:rsid w:val="005E710B"/>
    <w:rsid w:val="005E7189"/>
    <w:rsid w:val="005E77FF"/>
    <w:rsid w:val="005F0096"/>
    <w:rsid w:val="005F16B1"/>
    <w:rsid w:val="005F1CB8"/>
    <w:rsid w:val="005F2F66"/>
    <w:rsid w:val="005F3755"/>
    <w:rsid w:val="005F5372"/>
    <w:rsid w:val="005F64B4"/>
    <w:rsid w:val="005F75DE"/>
    <w:rsid w:val="00600729"/>
    <w:rsid w:val="00602343"/>
    <w:rsid w:val="00604A48"/>
    <w:rsid w:val="00604F6F"/>
    <w:rsid w:val="006055B9"/>
    <w:rsid w:val="0060662F"/>
    <w:rsid w:val="00610AAA"/>
    <w:rsid w:val="0061115B"/>
    <w:rsid w:val="00611528"/>
    <w:rsid w:val="006126AC"/>
    <w:rsid w:val="006152DC"/>
    <w:rsid w:val="0061542F"/>
    <w:rsid w:val="0061571C"/>
    <w:rsid w:val="00615DC0"/>
    <w:rsid w:val="00616CF4"/>
    <w:rsid w:val="00617AA0"/>
    <w:rsid w:val="00621099"/>
    <w:rsid w:val="0062174E"/>
    <w:rsid w:val="006221F4"/>
    <w:rsid w:val="00622D86"/>
    <w:rsid w:val="00624610"/>
    <w:rsid w:val="006251B2"/>
    <w:rsid w:val="006263C5"/>
    <w:rsid w:val="0062641D"/>
    <w:rsid w:val="00626DE1"/>
    <w:rsid w:val="00627A0C"/>
    <w:rsid w:val="00627C56"/>
    <w:rsid w:val="00627CA3"/>
    <w:rsid w:val="00627F35"/>
    <w:rsid w:val="00631507"/>
    <w:rsid w:val="006315A8"/>
    <w:rsid w:val="00631A34"/>
    <w:rsid w:val="00631D97"/>
    <w:rsid w:val="00631E0A"/>
    <w:rsid w:val="00632A65"/>
    <w:rsid w:val="006332FB"/>
    <w:rsid w:val="00633F2B"/>
    <w:rsid w:val="00635702"/>
    <w:rsid w:val="0063595C"/>
    <w:rsid w:val="0063746A"/>
    <w:rsid w:val="00637BF7"/>
    <w:rsid w:val="00641AB9"/>
    <w:rsid w:val="00642EA4"/>
    <w:rsid w:val="006433BE"/>
    <w:rsid w:val="00643B0E"/>
    <w:rsid w:val="00645761"/>
    <w:rsid w:val="00645D7F"/>
    <w:rsid w:val="0064721E"/>
    <w:rsid w:val="00647C2B"/>
    <w:rsid w:val="006511DB"/>
    <w:rsid w:val="006535CA"/>
    <w:rsid w:val="00653AD0"/>
    <w:rsid w:val="006570C9"/>
    <w:rsid w:val="0066048E"/>
    <w:rsid w:val="006613A4"/>
    <w:rsid w:val="00661F4B"/>
    <w:rsid w:val="00662070"/>
    <w:rsid w:val="00662A5C"/>
    <w:rsid w:val="006657C8"/>
    <w:rsid w:val="00665B76"/>
    <w:rsid w:val="006677EA"/>
    <w:rsid w:val="00667A09"/>
    <w:rsid w:val="0067082B"/>
    <w:rsid w:val="00670AC7"/>
    <w:rsid w:val="006721EC"/>
    <w:rsid w:val="00672762"/>
    <w:rsid w:val="006727CB"/>
    <w:rsid w:val="00673082"/>
    <w:rsid w:val="006736AB"/>
    <w:rsid w:val="00673910"/>
    <w:rsid w:val="00673B86"/>
    <w:rsid w:val="0067402E"/>
    <w:rsid w:val="00674300"/>
    <w:rsid w:val="00674F73"/>
    <w:rsid w:val="00675372"/>
    <w:rsid w:val="00675E78"/>
    <w:rsid w:val="00676F89"/>
    <w:rsid w:val="00677560"/>
    <w:rsid w:val="006803AC"/>
    <w:rsid w:val="00680B22"/>
    <w:rsid w:val="00680EC7"/>
    <w:rsid w:val="006821DC"/>
    <w:rsid w:val="0068325F"/>
    <w:rsid w:val="0068386A"/>
    <w:rsid w:val="0068421D"/>
    <w:rsid w:val="006849F9"/>
    <w:rsid w:val="00684E52"/>
    <w:rsid w:val="00685A30"/>
    <w:rsid w:val="006912C1"/>
    <w:rsid w:val="00691CC2"/>
    <w:rsid w:val="00693169"/>
    <w:rsid w:val="00693FDC"/>
    <w:rsid w:val="0069412E"/>
    <w:rsid w:val="006946ED"/>
    <w:rsid w:val="006947EA"/>
    <w:rsid w:val="0069518B"/>
    <w:rsid w:val="00695925"/>
    <w:rsid w:val="00696285"/>
    <w:rsid w:val="00696408"/>
    <w:rsid w:val="00697ACD"/>
    <w:rsid w:val="00697DA3"/>
    <w:rsid w:val="006A1009"/>
    <w:rsid w:val="006A1719"/>
    <w:rsid w:val="006A4ED6"/>
    <w:rsid w:val="006A6015"/>
    <w:rsid w:val="006A6336"/>
    <w:rsid w:val="006A6450"/>
    <w:rsid w:val="006A6BFC"/>
    <w:rsid w:val="006A6D86"/>
    <w:rsid w:val="006B0455"/>
    <w:rsid w:val="006B2CCF"/>
    <w:rsid w:val="006B316A"/>
    <w:rsid w:val="006B3246"/>
    <w:rsid w:val="006B3959"/>
    <w:rsid w:val="006B3E80"/>
    <w:rsid w:val="006B404A"/>
    <w:rsid w:val="006B419B"/>
    <w:rsid w:val="006B47EF"/>
    <w:rsid w:val="006B4946"/>
    <w:rsid w:val="006B5F6E"/>
    <w:rsid w:val="006B616D"/>
    <w:rsid w:val="006B65ED"/>
    <w:rsid w:val="006B7546"/>
    <w:rsid w:val="006C0441"/>
    <w:rsid w:val="006C1239"/>
    <w:rsid w:val="006C124C"/>
    <w:rsid w:val="006C18A5"/>
    <w:rsid w:val="006C2273"/>
    <w:rsid w:val="006C31D1"/>
    <w:rsid w:val="006C32DB"/>
    <w:rsid w:val="006C3AD4"/>
    <w:rsid w:val="006C4C8A"/>
    <w:rsid w:val="006C5556"/>
    <w:rsid w:val="006C56EE"/>
    <w:rsid w:val="006C58BC"/>
    <w:rsid w:val="006C600E"/>
    <w:rsid w:val="006C7575"/>
    <w:rsid w:val="006C78F9"/>
    <w:rsid w:val="006D05A2"/>
    <w:rsid w:val="006D0CBA"/>
    <w:rsid w:val="006D5376"/>
    <w:rsid w:val="006D7077"/>
    <w:rsid w:val="006D70C5"/>
    <w:rsid w:val="006E0806"/>
    <w:rsid w:val="006E100B"/>
    <w:rsid w:val="006E1604"/>
    <w:rsid w:val="006E1996"/>
    <w:rsid w:val="006E2502"/>
    <w:rsid w:val="006E25B5"/>
    <w:rsid w:val="006E28C3"/>
    <w:rsid w:val="006E2D7C"/>
    <w:rsid w:val="006E3807"/>
    <w:rsid w:val="006E39D2"/>
    <w:rsid w:val="006E3B63"/>
    <w:rsid w:val="006E57B9"/>
    <w:rsid w:val="006E5D47"/>
    <w:rsid w:val="006E653B"/>
    <w:rsid w:val="006E7BC6"/>
    <w:rsid w:val="006F04BE"/>
    <w:rsid w:val="006F08C4"/>
    <w:rsid w:val="006F0BF7"/>
    <w:rsid w:val="006F124A"/>
    <w:rsid w:val="006F185F"/>
    <w:rsid w:val="006F3CAE"/>
    <w:rsid w:val="006F48C6"/>
    <w:rsid w:val="006F4C67"/>
    <w:rsid w:val="006F4F60"/>
    <w:rsid w:val="006F5AE5"/>
    <w:rsid w:val="006F714B"/>
    <w:rsid w:val="00700880"/>
    <w:rsid w:val="00701277"/>
    <w:rsid w:val="00702249"/>
    <w:rsid w:val="007027A7"/>
    <w:rsid w:val="00702993"/>
    <w:rsid w:val="00702CAC"/>
    <w:rsid w:val="00704213"/>
    <w:rsid w:val="00704304"/>
    <w:rsid w:val="007047F3"/>
    <w:rsid w:val="007048D1"/>
    <w:rsid w:val="007058F8"/>
    <w:rsid w:val="007068A9"/>
    <w:rsid w:val="00706B36"/>
    <w:rsid w:val="00710059"/>
    <w:rsid w:val="007102A4"/>
    <w:rsid w:val="0071069E"/>
    <w:rsid w:val="007114B2"/>
    <w:rsid w:val="00711C00"/>
    <w:rsid w:val="00711CD2"/>
    <w:rsid w:val="00712743"/>
    <w:rsid w:val="00712D54"/>
    <w:rsid w:val="0071322A"/>
    <w:rsid w:val="00713C96"/>
    <w:rsid w:val="00714E48"/>
    <w:rsid w:val="0071552A"/>
    <w:rsid w:val="00717236"/>
    <w:rsid w:val="00717F86"/>
    <w:rsid w:val="007207DF"/>
    <w:rsid w:val="00720F67"/>
    <w:rsid w:val="00721151"/>
    <w:rsid w:val="007239E3"/>
    <w:rsid w:val="00724DEE"/>
    <w:rsid w:val="007278B1"/>
    <w:rsid w:val="00727F27"/>
    <w:rsid w:val="00730960"/>
    <w:rsid w:val="007314AC"/>
    <w:rsid w:val="00731D0E"/>
    <w:rsid w:val="00732CF1"/>
    <w:rsid w:val="00734107"/>
    <w:rsid w:val="007342CC"/>
    <w:rsid w:val="00734A23"/>
    <w:rsid w:val="00736B61"/>
    <w:rsid w:val="00736EDB"/>
    <w:rsid w:val="007376B5"/>
    <w:rsid w:val="007408B3"/>
    <w:rsid w:val="007420B7"/>
    <w:rsid w:val="00743529"/>
    <w:rsid w:val="007443B7"/>
    <w:rsid w:val="0074451B"/>
    <w:rsid w:val="00744E8D"/>
    <w:rsid w:val="0074506F"/>
    <w:rsid w:val="00745301"/>
    <w:rsid w:val="007460CF"/>
    <w:rsid w:val="00746141"/>
    <w:rsid w:val="00746405"/>
    <w:rsid w:val="00746C4B"/>
    <w:rsid w:val="00746F52"/>
    <w:rsid w:val="007470C1"/>
    <w:rsid w:val="00751712"/>
    <w:rsid w:val="007534C9"/>
    <w:rsid w:val="0075354E"/>
    <w:rsid w:val="00754F52"/>
    <w:rsid w:val="007555F9"/>
    <w:rsid w:val="0075572D"/>
    <w:rsid w:val="00756F57"/>
    <w:rsid w:val="0075735F"/>
    <w:rsid w:val="0076069B"/>
    <w:rsid w:val="00760969"/>
    <w:rsid w:val="00761EBF"/>
    <w:rsid w:val="00761F08"/>
    <w:rsid w:val="007654FE"/>
    <w:rsid w:val="007670B3"/>
    <w:rsid w:val="007706C0"/>
    <w:rsid w:val="007734EC"/>
    <w:rsid w:val="0077418E"/>
    <w:rsid w:val="00775575"/>
    <w:rsid w:val="00775DC5"/>
    <w:rsid w:val="007761E4"/>
    <w:rsid w:val="0078023B"/>
    <w:rsid w:val="00781668"/>
    <w:rsid w:val="007818AD"/>
    <w:rsid w:val="00782144"/>
    <w:rsid w:val="0078214B"/>
    <w:rsid w:val="00783221"/>
    <w:rsid w:val="007851D0"/>
    <w:rsid w:val="00786360"/>
    <w:rsid w:val="00786855"/>
    <w:rsid w:val="00787B0C"/>
    <w:rsid w:val="007919E3"/>
    <w:rsid w:val="007926FB"/>
    <w:rsid w:val="0079291E"/>
    <w:rsid w:val="00792FDA"/>
    <w:rsid w:val="00793DE3"/>
    <w:rsid w:val="00793ED9"/>
    <w:rsid w:val="00793EE8"/>
    <w:rsid w:val="00794C43"/>
    <w:rsid w:val="00795FB4"/>
    <w:rsid w:val="00797624"/>
    <w:rsid w:val="007A14C4"/>
    <w:rsid w:val="007A2136"/>
    <w:rsid w:val="007A2A16"/>
    <w:rsid w:val="007A2A6A"/>
    <w:rsid w:val="007A3388"/>
    <w:rsid w:val="007A37E3"/>
    <w:rsid w:val="007A4181"/>
    <w:rsid w:val="007A5EAB"/>
    <w:rsid w:val="007A629C"/>
    <w:rsid w:val="007A631D"/>
    <w:rsid w:val="007A6D39"/>
    <w:rsid w:val="007A7695"/>
    <w:rsid w:val="007A7ED2"/>
    <w:rsid w:val="007B1306"/>
    <w:rsid w:val="007B2071"/>
    <w:rsid w:val="007B231B"/>
    <w:rsid w:val="007B347D"/>
    <w:rsid w:val="007B379D"/>
    <w:rsid w:val="007B43BC"/>
    <w:rsid w:val="007B449C"/>
    <w:rsid w:val="007B4504"/>
    <w:rsid w:val="007B76B3"/>
    <w:rsid w:val="007B79E5"/>
    <w:rsid w:val="007C0085"/>
    <w:rsid w:val="007C06BF"/>
    <w:rsid w:val="007C16B1"/>
    <w:rsid w:val="007C2042"/>
    <w:rsid w:val="007C28F8"/>
    <w:rsid w:val="007C2F08"/>
    <w:rsid w:val="007C3729"/>
    <w:rsid w:val="007C3A56"/>
    <w:rsid w:val="007C3C7A"/>
    <w:rsid w:val="007C3D8B"/>
    <w:rsid w:val="007C57EC"/>
    <w:rsid w:val="007C69C9"/>
    <w:rsid w:val="007C70B5"/>
    <w:rsid w:val="007C7CC1"/>
    <w:rsid w:val="007D0EF2"/>
    <w:rsid w:val="007D1818"/>
    <w:rsid w:val="007D2C26"/>
    <w:rsid w:val="007D37E1"/>
    <w:rsid w:val="007D3B05"/>
    <w:rsid w:val="007D3BBD"/>
    <w:rsid w:val="007D45DB"/>
    <w:rsid w:val="007D62EA"/>
    <w:rsid w:val="007D6D82"/>
    <w:rsid w:val="007D71B0"/>
    <w:rsid w:val="007D7293"/>
    <w:rsid w:val="007D7800"/>
    <w:rsid w:val="007D78C9"/>
    <w:rsid w:val="007E0366"/>
    <w:rsid w:val="007E063C"/>
    <w:rsid w:val="007E1953"/>
    <w:rsid w:val="007E19EB"/>
    <w:rsid w:val="007E270F"/>
    <w:rsid w:val="007E2786"/>
    <w:rsid w:val="007E3083"/>
    <w:rsid w:val="007E341B"/>
    <w:rsid w:val="007E44BD"/>
    <w:rsid w:val="007E452E"/>
    <w:rsid w:val="007E51E9"/>
    <w:rsid w:val="007E61D4"/>
    <w:rsid w:val="007E63FF"/>
    <w:rsid w:val="007E6AC6"/>
    <w:rsid w:val="007E7B19"/>
    <w:rsid w:val="007E7C46"/>
    <w:rsid w:val="007E7DE7"/>
    <w:rsid w:val="007F0965"/>
    <w:rsid w:val="007F22CC"/>
    <w:rsid w:val="007F36E0"/>
    <w:rsid w:val="007F3C1B"/>
    <w:rsid w:val="007F3C86"/>
    <w:rsid w:val="007F3C9E"/>
    <w:rsid w:val="007F448E"/>
    <w:rsid w:val="007F53FD"/>
    <w:rsid w:val="007F6992"/>
    <w:rsid w:val="007F765B"/>
    <w:rsid w:val="007F7B78"/>
    <w:rsid w:val="00800893"/>
    <w:rsid w:val="00802A0C"/>
    <w:rsid w:val="00802D6C"/>
    <w:rsid w:val="00805A8B"/>
    <w:rsid w:val="00807404"/>
    <w:rsid w:val="00807744"/>
    <w:rsid w:val="00810CB2"/>
    <w:rsid w:val="00810DBA"/>
    <w:rsid w:val="00811907"/>
    <w:rsid w:val="0081231F"/>
    <w:rsid w:val="0081276B"/>
    <w:rsid w:val="008132AA"/>
    <w:rsid w:val="008148B4"/>
    <w:rsid w:val="00814D0E"/>
    <w:rsid w:val="00815557"/>
    <w:rsid w:val="00816057"/>
    <w:rsid w:val="00816748"/>
    <w:rsid w:val="00816B2F"/>
    <w:rsid w:val="00817218"/>
    <w:rsid w:val="0082031A"/>
    <w:rsid w:val="00820865"/>
    <w:rsid w:val="008211DB"/>
    <w:rsid w:val="00821871"/>
    <w:rsid w:val="00821A0C"/>
    <w:rsid w:val="008221DC"/>
    <w:rsid w:val="008223FE"/>
    <w:rsid w:val="00822FDF"/>
    <w:rsid w:val="00823410"/>
    <w:rsid w:val="00823A42"/>
    <w:rsid w:val="00823CEB"/>
    <w:rsid w:val="0082463C"/>
    <w:rsid w:val="0082611D"/>
    <w:rsid w:val="00826AD3"/>
    <w:rsid w:val="0082704B"/>
    <w:rsid w:val="00827143"/>
    <w:rsid w:val="008315F4"/>
    <w:rsid w:val="008322D3"/>
    <w:rsid w:val="00832BBB"/>
    <w:rsid w:val="00833233"/>
    <w:rsid w:val="008352FA"/>
    <w:rsid w:val="00835B12"/>
    <w:rsid w:val="00836596"/>
    <w:rsid w:val="00836FA6"/>
    <w:rsid w:val="008411DD"/>
    <w:rsid w:val="008419C5"/>
    <w:rsid w:val="00841B6A"/>
    <w:rsid w:val="008420FD"/>
    <w:rsid w:val="008421B8"/>
    <w:rsid w:val="00842239"/>
    <w:rsid w:val="00842D97"/>
    <w:rsid w:val="00844305"/>
    <w:rsid w:val="008451CD"/>
    <w:rsid w:val="0084522A"/>
    <w:rsid w:val="00845D27"/>
    <w:rsid w:val="00845E7B"/>
    <w:rsid w:val="00846338"/>
    <w:rsid w:val="00850686"/>
    <w:rsid w:val="00851393"/>
    <w:rsid w:val="008516F5"/>
    <w:rsid w:val="00853EAB"/>
    <w:rsid w:val="00854036"/>
    <w:rsid w:val="00854735"/>
    <w:rsid w:val="008547E6"/>
    <w:rsid w:val="00854C11"/>
    <w:rsid w:val="00855820"/>
    <w:rsid w:val="008561DA"/>
    <w:rsid w:val="008563B3"/>
    <w:rsid w:val="00856A40"/>
    <w:rsid w:val="0085706F"/>
    <w:rsid w:val="008574D8"/>
    <w:rsid w:val="008607A2"/>
    <w:rsid w:val="008614A1"/>
    <w:rsid w:val="0086277D"/>
    <w:rsid w:val="008627F5"/>
    <w:rsid w:val="00862DD0"/>
    <w:rsid w:val="00864EF6"/>
    <w:rsid w:val="008655CB"/>
    <w:rsid w:val="00866B84"/>
    <w:rsid w:val="0086796B"/>
    <w:rsid w:val="00871A35"/>
    <w:rsid w:val="00872491"/>
    <w:rsid w:val="00872706"/>
    <w:rsid w:val="00874E18"/>
    <w:rsid w:val="00875331"/>
    <w:rsid w:val="00876040"/>
    <w:rsid w:val="00876A6F"/>
    <w:rsid w:val="00876D84"/>
    <w:rsid w:val="008774C9"/>
    <w:rsid w:val="008779DF"/>
    <w:rsid w:val="0088172F"/>
    <w:rsid w:val="008819C0"/>
    <w:rsid w:val="00881ABE"/>
    <w:rsid w:val="008842BA"/>
    <w:rsid w:val="00884D25"/>
    <w:rsid w:val="00885893"/>
    <w:rsid w:val="00885E66"/>
    <w:rsid w:val="00886E8F"/>
    <w:rsid w:val="00886F28"/>
    <w:rsid w:val="00887B51"/>
    <w:rsid w:val="00887BC1"/>
    <w:rsid w:val="00887D67"/>
    <w:rsid w:val="0089206F"/>
    <w:rsid w:val="0089318B"/>
    <w:rsid w:val="0089355C"/>
    <w:rsid w:val="00893746"/>
    <w:rsid w:val="00893753"/>
    <w:rsid w:val="008959BD"/>
    <w:rsid w:val="00895AF4"/>
    <w:rsid w:val="00897336"/>
    <w:rsid w:val="008973C7"/>
    <w:rsid w:val="008A0234"/>
    <w:rsid w:val="008A0C7A"/>
    <w:rsid w:val="008A38A4"/>
    <w:rsid w:val="008A645D"/>
    <w:rsid w:val="008A6F66"/>
    <w:rsid w:val="008A7E83"/>
    <w:rsid w:val="008B0281"/>
    <w:rsid w:val="008B12BB"/>
    <w:rsid w:val="008B199B"/>
    <w:rsid w:val="008B24A6"/>
    <w:rsid w:val="008B3414"/>
    <w:rsid w:val="008B393E"/>
    <w:rsid w:val="008B4026"/>
    <w:rsid w:val="008B4461"/>
    <w:rsid w:val="008B4752"/>
    <w:rsid w:val="008B4DB8"/>
    <w:rsid w:val="008B5530"/>
    <w:rsid w:val="008B55A3"/>
    <w:rsid w:val="008B6A44"/>
    <w:rsid w:val="008B7491"/>
    <w:rsid w:val="008C0215"/>
    <w:rsid w:val="008C23D4"/>
    <w:rsid w:val="008C308F"/>
    <w:rsid w:val="008C337A"/>
    <w:rsid w:val="008C342D"/>
    <w:rsid w:val="008C39FD"/>
    <w:rsid w:val="008C4B75"/>
    <w:rsid w:val="008C5F20"/>
    <w:rsid w:val="008C605C"/>
    <w:rsid w:val="008C6CC2"/>
    <w:rsid w:val="008C7185"/>
    <w:rsid w:val="008C7767"/>
    <w:rsid w:val="008C7C1F"/>
    <w:rsid w:val="008C7F81"/>
    <w:rsid w:val="008D02FA"/>
    <w:rsid w:val="008D1B22"/>
    <w:rsid w:val="008D3D02"/>
    <w:rsid w:val="008D3D86"/>
    <w:rsid w:val="008D3E7E"/>
    <w:rsid w:val="008D4B4B"/>
    <w:rsid w:val="008D4F21"/>
    <w:rsid w:val="008D6AA9"/>
    <w:rsid w:val="008D7068"/>
    <w:rsid w:val="008D7ABD"/>
    <w:rsid w:val="008E26F1"/>
    <w:rsid w:val="008E293A"/>
    <w:rsid w:val="008E2C1A"/>
    <w:rsid w:val="008E5111"/>
    <w:rsid w:val="008E5676"/>
    <w:rsid w:val="008E6483"/>
    <w:rsid w:val="008E6D39"/>
    <w:rsid w:val="008F067B"/>
    <w:rsid w:val="008F0F52"/>
    <w:rsid w:val="008F1379"/>
    <w:rsid w:val="008F1AAF"/>
    <w:rsid w:val="008F1EDE"/>
    <w:rsid w:val="008F2876"/>
    <w:rsid w:val="008F2D5A"/>
    <w:rsid w:val="008F3AE3"/>
    <w:rsid w:val="008F3D43"/>
    <w:rsid w:val="008F448C"/>
    <w:rsid w:val="008F644C"/>
    <w:rsid w:val="008F729A"/>
    <w:rsid w:val="008F75EE"/>
    <w:rsid w:val="009000E9"/>
    <w:rsid w:val="00900160"/>
    <w:rsid w:val="00901B9E"/>
    <w:rsid w:val="00902E0C"/>
    <w:rsid w:val="00902E30"/>
    <w:rsid w:val="009040C3"/>
    <w:rsid w:val="00904C2A"/>
    <w:rsid w:val="009062B4"/>
    <w:rsid w:val="00906E51"/>
    <w:rsid w:val="0090766E"/>
    <w:rsid w:val="0091081B"/>
    <w:rsid w:val="00910F0E"/>
    <w:rsid w:val="0091162C"/>
    <w:rsid w:val="00913610"/>
    <w:rsid w:val="00913858"/>
    <w:rsid w:val="00913886"/>
    <w:rsid w:val="009141B7"/>
    <w:rsid w:val="00914B96"/>
    <w:rsid w:val="0091507F"/>
    <w:rsid w:val="00916F98"/>
    <w:rsid w:val="00917CCE"/>
    <w:rsid w:val="00920EE0"/>
    <w:rsid w:val="009212D1"/>
    <w:rsid w:val="00921759"/>
    <w:rsid w:val="00922599"/>
    <w:rsid w:val="009229A9"/>
    <w:rsid w:val="009235DC"/>
    <w:rsid w:val="009251D7"/>
    <w:rsid w:val="0092557C"/>
    <w:rsid w:val="00925B0F"/>
    <w:rsid w:val="0092645B"/>
    <w:rsid w:val="00927345"/>
    <w:rsid w:val="00927E12"/>
    <w:rsid w:val="00930979"/>
    <w:rsid w:val="00932F50"/>
    <w:rsid w:val="00933194"/>
    <w:rsid w:val="00933C78"/>
    <w:rsid w:val="00934333"/>
    <w:rsid w:val="00934F3E"/>
    <w:rsid w:val="00937336"/>
    <w:rsid w:val="009379BC"/>
    <w:rsid w:val="00940D07"/>
    <w:rsid w:val="009417B8"/>
    <w:rsid w:val="00941E32"/>
    <w:rsid w:val="00944043"/>
    <w:rsid w:val="0094639D"/>
    <w:rsid w:val="00946845"/>
    <w:rsid w:val="0094723B"/>
    <w:rsid w:val="00947DD0"/>
    <w:rsid w:val="00950013"/>
    <w:rsid w:val="009503E9"/>
    <w:rsid w:val="00950CEB"/>
    <w:rsid w:val="00950EE5"/>
    <w:rsid w:val="00950F89"/>
    <w:rsid w:val="009511DB"/>
    <w:rsid w:val="00951352"/>
    <w:rsid w:val="00951D40"/>
    <w:rsid w:val="009535CB"/>
    <w:rsid w:val="00953DD9"/>
    <w:rsid w:val="009552E1"/>
    <w:rsid w:val="009567C1"/>
    <w:rsid w:val="00956D05"/>
    <w:rsid w:val="0095755E"/>
    <w:rsid w:val="00957C33"/>
    <w:rsid w:val="00957FF3"/>
    <w:rsid w:val="00960151"/>
    <w:rsid w:val="00960D0D"/>
    <w:rsid w:val="009624FC"/>
    <w:rsid w:val="00962DD9"/>
    <w:rsid w:val="00963072"/>
    <w:rsid w:val="009637CE"/>
    <w:rsid w:val="0096404F"/>
    <w:rsid w:val="00965D20"/>
    <w:rsid w:val="00966B5D"/>
    <w:rsid w:val="00966CD8"/>
    <w:rsid w:val="00967896"/>
    <w:rsid w:val="0097067A"/>
    <w:rsid w:val="009706E4"/>
    <w:rsid w:val="00970749"/>
    <w:rsid w:val="00971E07"/>
    <w:rsid w:val="00972098"/>
    <w:rsid w:val="00972350"/>
    <w:rsid w:val="00972C23"/>
    <w:rsid w:val="009732CB"/>
    <w:rsid w:val="00973486"/>
    <w:rsid w:val="00976855"/>
    <w:rsid w:val="00982D12"/>
    <w:rsid w:val="0098358B"/>
    <w:rsid w:val="00984B0C"/>
    <w:rsid w:val="00984F93"/>
    <w:rsid w:val="00986381"/>
    <w:rsid w:val="0098644C"/>
    <w:rsid w:val="0098656B"/>
    <w:rsid w:val="009869AA"/>
    <w:rsid w:val="00990049"/>
    <w:rsid w:val="0099149E"/>
    <w:rsid w:val="0099346D"/>
    <w:rsid w:val="00993788"/>
    <w:rsid w:val="00994E5C"/>
    <w:rsid w:val="00996C1F"/>
    <w:rsid w:val="009971F2"/>
    <w:rsid w:val="009979C9"/>
    <w:rsid w:val="00997B10"/>
    <w:rsid w:val="00997BE3"/>
    <w:rsid w:val="00997E36"/>
    <w:rsid w:val="00997F12"/>
    <w:rsid w:val="009A0789"/>
    <w:rsid w:val="009A08B3"/>
    <w:rsid w:val="009A18F1"/>
    <w:rsid w:val="009A1984"/>
    <w:rsid w:val="009A1AE6"/>
    <w:rsid w:val="009A20C7"/>
    <w:rsid w:val="009A27FF"/>
    <w:rsid w:val="009A2C2C"/>
    <w:rsid w:val="009A3AF3"/>
    <w:rsid w:val="009A4146"/>
    <w:rsid w:val="009A5356"/>
    <w:rsid w:val="009A5BC8"/>
    <w:rsid w:val="009A5DA3"/>
    <w:rsid w:val="009A608B"/>
    <w:rsid w:val="009A65C5"/>
    <w:rsid w:val="009A7987"/>
    <w:rsid w:val="009B0867"/>
    <w:rsid w:val="009B08D2"/>
    <w:rsid w:val="009B164D"/>
    <w:rsid w:val="009B1E3B"/>
    <w:rsid w:val="009B2790"/>
    <w:rsid w:val="009B5184"/>
    <w:rsid w:val="009B671F"/>
    <w:rsid w:val="009B7541"/>
    <w:rsid w:val="009B7921"/>
    <w:rsid w:val="009C0617"/>
    <w:rsid w:val="009C1AD3"/>
    <w:rsid w:val="009C1C72"/>
    <w:rsid w:val="009C27BA"/>
    <w:rsid w:val="009C2F41"/>
    <w:rsid w:val="009C397A"/>
    <w:rsid w:val="009C3E69"/>
    <w:rsid w:val="009C669E"/>
    <w:rsid w:val="009C7280"/>
    <w:rsid w:val="009C76FA"/>
    <w:rsid w:val="009C7728"/>
    <w:rsid w:val="009D117F"/>
    <w:rsid w:val="009D2C1D"/>
    <w:rsid w:val="009D2EED"/>
    <w:rsid w:val="009D35C1"/>
    <w:rsid w:val="009D44E6"/>
    <w:rsid w:val="009D4AE2"/>
    <w:rsid w:val="009D4F2A"/>
    <w:rsid w:val="009D5FD4"/>
    <w:rsid w:val="009D64EB"/>
    <w:rsid w:val="009D6F5E"/>
    <w:rsid w:val="009E2F05"/>
    <w:rsid w:val="009E5EF8"/>
    <w:rsid w:val="009E657A"/>
    <w:rsid w:val="009E684D"/>
    <w:rsid w:val="009E7994"/>
    <w:rsid w:val="009F08E1"/>
    <w:rsid w:val="009F0B93"/>
    <w:rsid w:val="009F2A3C"/>
    <w:rsid w:val="009F42B3"/>
    <w:rsid w:val="009F43C8"/>
    <w:rsid w:val="009F4FB9"/>
    <w:rsid w:val="009F695F"/>
    <w:rsid w:val="009F6A73"/>
    <w:rsid w:val="009F6EFD"/>
    <w:rsid w:val="009F70F4"/>
    <w:rsid w:val="00A001C2"/>
    <w:rsid w:val="00A005E2"/>
    <w:rsid w:val="00A00E06"/>
    <w:rsid w:val="00A017E2"/>
    <w:rsid w:val="00A066CD"/>
    <w:rsid w:val="00A10181"/>
    <w:rsid w:val="00A10A9D"/>
    <w:rsid w:val="00A10FFB"/>
    <w:rsid w:val="00A11386"/>
    <w:rsid w:val="00A113C4"/>
    <w:rsid w:val="00A11506"/>
    <w:rsid w:val="00A122B7"/>
    <w:rsid w:val="00A1350B"/>
    <w:rsid w:val="00A135C6"/>
    <w:rsid w:val="00A14797"/>
    <w:rsid w:val="00A1504F"/>
    <w:rsid w:val="00A156BD"/>
    <w:rsid w:val="00A160A6"/>
    <w:rsid w:val="00A17AF7"/>
    <w:rsid w:val="00A17C97"/>
    <w:rsid w:val="00A17F76"/>
    <w:rsid w:val="00A2015C"/>
    <w:rsid w:val="00A21599"/>
    <w:rsid w:val="00A21A61"/>
    <w:rsid w:val="00A224FE"/>
    <w:rsid w:val="00A22E49"/>
    <w:rsid w:val="00A23222"/>
    <w:rsid w:val="00A239D8"/>
    <w:rsid w:val="00A25278"/>
    <w:rsid w:val="00A26408"/>
    <w:rsid w:val="00A27A60"/>
    <w:rsid w:val="00A30748"/>
    <w:rsid w:val="00A30EA5"/>
    <w:rsid w:val="00A32169"/>
    <w:rsid w:val="00A3238D"/>
    <w:rsid w:val="00A3248B"/>
    <w:rsid w:val="00A32ABA"/>
    <w:rsid w:val="00A336B6"/>
    <w:rsid w:val="00A35C34"/>
    <w:rsid w:val="00A36600"/>
    <w:rsid w:val="00A36AE4"/>
    <w:rsid w:val="00A37580"/>
    <w:rsid w:val="00A378E7"/>
    <w:rsid w:val="00A37EB1"/>
    <w:rsid w:val="00A40CD3"/>
    <w:rsid w:val="00A40D79"/>
    <w:rsid w:val="00A410A0"/>
    <w:rsid w:val="00A412A8"/>
    <w:rsid w:val="00A412DE"/>
    <w:rsid w:val="00A414C0"/>
    <w:rsid w:val="00A41E5E"/>
    <w:rsid w:val="00A4393F"/>
    <w:rsid w:val="00A439B9"/>
    <w:rsid w:val="00A43D89"/>
    <w:rsid w:val="00A43D92"/>
    <w:rsid w:val="00A44248"/>
    <w:rsid w:val="00A44F61"/>
    <w:rsid w:val="00A46F9A"/>
    <w:rsid w:val="00A47C43"/>
    <w:rsid w:val="00A47C56"/>
    <w:rsid w:val="00A519D0"/>
    <w:rsid w:val="00A52419"/>
    <w:rsid w:val="00A52719"/>
    <w:rsid w:val="00A534FE"/>
    <w:rsid w:val="00A53ECE"/>
    <w:rsid w:val="00A5427D"/>
    <w:rsid w:val="00A542B4"/>
    <w:rsid w:val="00A54736"/>
    <w:rsid w:val="00A55FC8"/>
    <w:rsid w:val="00A5633E"/>
    <w:rsid w:val="00A56F64"/>
    <w:rsid w:val="00A57ABE"/>
    <w:rsid w:val="00A60D35"/>
    <w:rsid w:val="00A61386"/>
    <w:rsid w:val="00A621A2"/>
    <w:rsid w:val="00A64C34"/>
    <w:rsid w:val="00A66175"/>
    <w:rsid w:val="00A70853"/>
    <w:rsid w:val="00A70CE9"/>
    <w:rsid w:val="00A72258"/>
    <w:rsid w:val="00A73546"/>
    <w:rsid w:val="00A73887"/>
    <w:rsid w:val="00A74844"/>
    <w:rsid w:val="00A753E3"/>
    <w:rsid w:val="00A75F98"/>
    <w:rsid w:val="00A76E92"/>
    <w:rsid w:val="00A77AC6"/>
    <w:rsid w:val="00A81348"/>
    <w:rsid w:val="00A816FA"/>
    <w:rsid w:val="00A8194C"/>
    <w:rsid w:val="00A82022"/>
    <w:rsid w:val="00A85D2A"/>
    <w:rsid w:val="00A85F29"/>
    <w:rsid w:val="00A860B8"/>
    <w:rsid w:val="00A863EB"/>
    <w:rsid w:val="00A87F58"/>
    <w:rsid w:val="00A9051F"/>
    <w:rsid w:val="00A93182"/>
    <w:rsid w:val="00A93459"/>
    <w:rsid w:val="00A93A58"/>
    <w:rsid w:val="00A94231"/>
    <w:rsid w:val="00A95098"/>
    <w:rsid w:val="00A96330"/>
    <w:rsid w:val="00A967D3"/>
    <w:rsid w:val="00AA0AE5"/>
    <w:rsid w:val="00AA0ECF"/>
    <w:rsid w:val="00AA23E6"/>
    <w:rsid w:val="00AA26A8"/>
    <w:rsid w:val="00AA2B85"/>
    <w:rsid w:val="00AA4427"/>
    <w:rsid w:val="00AA5907"/>
    <w:rsid w:val="00AA6D3C"/>
    <w:rsid w:val="00AB051C"/>
    <w:rsid w:val="00AB07B4"/>
    <w:rsid w:val="00AB126D"/>
    <w:rsid w:val="00AB1D20"/>
    <w:rsid w:val="00AB23B0"/>
    <w:rsid w:val="00AB2D13"/>
    <w:rsid w:val="00AB34F0"/>
    <w:rsid w:val="00AB4746"/>
    <w:rsid w:val="00AB4FFD"/>
    <w:rsid w:val="00AB6077"/>
    <w:rsid w:val="00AB6F1D"/>
    <w:rsid w:val="00AB777C"/>
    <w:rsid w:val="00AB7818"/>
    <w:rsid w:val="00AC0114"/>
    <w:rsid w:val="00AC0671"/>
    <w:rsid w:val="00AC1510"/>
    <w:rsid w:val="00AC194C"/>
    <w:rsid w:val="00AC1B16"/>
    <w:rsid w:val="00AC1BD9"/>
    <w:rsid w:val="00AC30AA"/>
    <w:rsid w:val="00AC339F"/>
    <w:rsid w:val="00AC34A3"/>
    <w:rsid w:val="00AC3818"/>
    <w:rsid w:val="00AC47E1"/>
    <w:rsid w:val="00AC660D"/>
    <w:rsid w:val="00AC6674"/>
    <w:rsid w:val="00AC6B2A"/>
    <w:rsid w:val="00AD056B"/>
    <w:rsid w:val="00AD084A"/>
    <w:rsid w:val="00AD0D87"/>
    <w:rsid w:val="00AD1443"/>
    <w:rsid w:val="00AD2005"/>
    <w:rsid w:val="00AD2512"/>
    <w:rsid w:val="00AD29EE"/>
    <w:rsid w:val="00AD2B1F"/>
    <w:rsid w:val="00AD474D"/>
    <w:rsid w:val="00AD49A2"/>
    <w:rsid w:val="00AD54DD"/>
    <w:rsid w:val="00AD5C84"/>
    <w:rsid w:val="00AD5EBD"/>
    <w:rsid w:val="00AD6154"/>
    <w:rsid w:val="00AD6C04"/>
    <w:rsid w:val="00AD6E85"/>
    <w:rsid w:val="00AE1A02"/>
    <w:rsid w:val="00AE2414"/>
    <w:rsid w:val="00AE2AFA"/>
    <w:rsid w:val="00AE2F83"/>
    <w:rsid w:val="00AE2FDD"/>
    <w:rsid w:val="00AE4509"/>
    <w:rsid w:val="00AE607D"/>
    <w:rsid w:val="00AE61F5"/>
    <w:rsid w:val="00AE6A33"/>
    <w:rsid w:val="00AE6C57"/>
    <w:rsid w:val="00AE6CBC"/>
    <w:rsid w:val="00AE6CDB"/>
    <w:rsid w:val="00AF0582"/>
    <w:rsid w:val="00AF1158"/>
    <w:rsid w:val="00AF2725"/>
    <w:rsid w:val="00AF3109"/>
    <w:rsid w:val="00AF31F9"/>
    <w:rsid w:val="00AF3485"/>
    <w:rsid w:val="00AF4B75"/>
    <w:rsid w:val="00AF59C6"/>
    <w:rsid w:val="00AF5AB1"/>
    <w:rsid w:val="00B005DB"/>
    <w:rsid w:val="00B0124C"/>
    <w:rsid w:val="00B02ACF"/>
    <w:rsid w:val="00B034EB"/>
    <w:rsid w:val="00B03EAE"/>
    <w:rsid w:val="00B04068"/>
    <w:rsid w:val="00B04717"/>
    <w:rsid w:val="00B0487C"/>
    <w:rsid w:val="00B05517"/>
    <w:rsid w:val="00B056F0"/>
    <w:rsid w:val="00B06CF1"/>
    <w:rsid w:val="00B06DB7"/>
    <w:rsid w:val="00B07847"/>
    <w:rsid w:val="00B10263"/>
    <w:rsid w:val="00B113E1"/>
    <w:rsid w:val="00B12300"/>
    <w:rsid w:val="00B1242D"/>
    <w:rsid w:val="00B12592"/>
    <w:rsid w:val="00B13D0E"/>
    <w:rsid w:val="00B15090"/>
    <w:rsid w:val="00B1552C"/>
    <w:rsid w:val="00B16956"/>
    <w:rsid w:val="00B17161"/>
    <w:rsid w:val="00B17467"/>
    <w:rsid w:val="00B20356"/>
    <w:rsid w:val="00B21CF0"/>
    <w:rsid w:val="00B22F22"/>
    <w:rsid w:val="00B23608"/>
    <w:rsid w:val="00B23CFF"/>
    <w:rsid w:val="00B23F45"/>
    <w:rsid w:val="00B23F7F"/>
    <w:rsid w:val="00B24770"/>
    <w:rsid w:val="00B249AB"/>
    <w:rsid w:val="00B24F29"/>
    <w:rsid w:val="00B251AF"/>
    <w:rsid w:val="00B25858"/>
    <w:rsid w:val="00B263AC"/>
    <w:rsid w:val="00B26EE4"/>
    <w:rsid w:val="00B2794B"/>
    <w:rsid w:val="00B30155"/>
    <w:rsid w:val="00B30EF8"/>
    <w:rsid w:val="00B321D5"/>
    <w:rsid w:val="00B32C8B"/>
    <w:rsid w:val="00B32DA0"/>
    <w:rsid w:val="00B32E98"/>
    <w:rsid w:val="00B33119"/>
    <w:rsid w:val="00B332F2"/>
    <w:rsid w:val="00B33A5E"/>
    <w:rsid w:val="00B3518E"/>
    <w:rsid w:val="00B35422"/>
    <w:rsid w:val="00B358E2"/>
    <w:rsid w:val="00B41A90"/>
    <w:rsid w:val="00B41BFD"/>
    <w:rsid w:val="00B41CEB"/>
    <w:rsid w:val="00B423A5"/>
    <w:rsid w:val="00B436F4"/>
    <w:rsid w:val="00B44CB0"/>
    <w:rsid w:val="00B44FD8"/>
    <w:rsid w:val="00B45397"/>
    <w:rsid w:val="00B4583B"/>
    <w:rsid w:val="00B45C80"/>
    <w:rsid w:val="00B47434"/>
    <w:rsid w:val="00B47CB3"/>
    <w:rsid w:val="00B501B7"/>
    <w:rsid w:val="00B50453"/>
    <w:rsid w:val="00B51049"/>
    <w:rsid w:val="00B524C7"/>
    <w:rsid w:val="00B5300A"/>
    <w:rsid w:val="00B54B2F"/>
    <w:rsid w:val="00B54DA9"/>
    <w:rsid w:val="00B55385"/>
    <w:rsid w:val="00B55714"/>
    <w:rsid w:val="00B55C0A"/>
    <w:rsid w:val="00B6065E"/>
    <w:rsid w:val="00B60BCD"/>
    <w:rsid w:val="00B60FFC"/>
    <w:rsid w:val="00B61B76"/>
    <w:rsid w:val="00B61CF1"/>
    <w:rsid w:val="00B649C9"/>
    <w:rsid w:val="00B6593E"/>
    <w:rsid w:val="00B67685"/>
    <w:rsid w:val="00B67733"/>
    <w:rsid w:val="00B67786"/>
    <w:rsid w:val="00B707D6"/>
    <w:rsid w:val="00B7131E"/>
    <w:rsid w:val="00B714FB"/>
    <w:rsid w:val="00B71B55"/>
    <w:rsid w:val="00B72029"/>
    <w:rsid w:val="00B72116"/>
    <w:rsid w:val="00B761E3"/>
    <w:rsid w:val="00B769D4"/>
    <w:rsid w:val="00B76D47"/>
    <w:rsid w:val="00B77C55"/>
    <w:rsid w:val="00B77EB9"/>
    <w:rsid w:val="00B81D72"/>
    <w:rsid w:val="00B81E80"/>
    <w:rsid w:val="00B820A7"/>
    <w:rsid w:val="00B82C04"/>
    <w:rsid w:val="00B82D57"/>
    <w:rsid w:val="00B83207"/>
    <w:rsid w:val="00B832C6"/>
    <w:rsid w:val="00B83D5B"/>
    <w:rsid w:val="00B86C5F"/>
    <w:rsid w:val="00B87770"/>
    <w:rsid w:val="00B915FD"/>
    <w:rsid w:val="00B92BF7"/>
    <w:rsid w:val="00B93602"/>
    <w:rsid w:val="00B93C78"/>
    <w:rsid w:val="00B93D8A"/>
    <w:rsid w:val="00B94519"/>
    <w:rsid w:val="00B94AB8"/>
    <w:rsid w:val="00B95409"/>
    <w:rsid w:val="00B95FA0"/>
    <w:rsid w:val="00B96623"/>
    <w:rsid w:val="00B97793"/>
    <w:rsid w:val="00B97B52"/>
    <w:rsid w:val="00BA013D"/>
    <w:rsid w:val="00BA09A6"/>
    <w:rsid w:val="00BA3061"/>
    <w:rsid w:val="00BA386B"/>
    <w:rsid w:val="00BA5242"/>
    <w:rsid w:val="00BA5FBF"/>
    <w:rsid w:val="00BA767B"/>
    <w:rsid w:val="00BA7B61"/>
    <w:rsid w:val="00BA7EDE"/>
    <w:rsid w:val="00BB0826"/>
    <w:rsid w:val="00BB10AF"/>
    <w:rsid w:val="00BB16FA"/>
    <w:rsid w:val="00BB1A6A"/>
    <w:rsid w:val="00BB1D13"/>
    <w:rsid w:val="00BB205D"/>
    <w:rsid w:val="00BB23D2"/>
    <w:rsid w:val="00BB2887"/>
    <w:rsid w:val="00BB2B7F"/>
    <w:rsid w:val="00BB3988"/>
    <w:rsid w:val="00BB454B"/>
    <w:rsid w:val="00BB5C86"/>
    <w:rsid w:val="00BB68A8"/>
    <w:rsid w:val="00BB6908"/>
    <w:rsid w:val="00BB69A9"/>
    <w:rsid w:val="00BB72E3"/>
    <w:rsid w:val="00BB75B0"/>
    <w:rsid w:val="00BB7828"/>
    <w:rsid w:val="00BB7AF1"/>
    <w:rsid w:val="00BC02A8"/>
    <w:rsid w:val="00BC07C3"/>
    <w:rsid w:val="00BC0924"/>
    <w:rsid w:val="00BC163F"/>
    <w:rsid w:val="00BC2300"/>
    <w:rsid w:val="00BC35B4"/>
    <w:rsid w:val="00BC3EBC"/>
    <w:rsid w:val="00BC43C5"/>
    <w:rsid w:val="00BC53C3"/>
    <w:rsid w:val="00BC5769"/>
    <w:rsid w:val="00BC76B4"/>
    <w:rsid w:val="00BD1E62"/>
    <w:rsid w:val="00BD2EB2"/>
    <w:rsid w:val="00BD2EF4"/>
    <w:rsid w:val="00BD3ABA"/>
    <w:rsid w:val="00BD3D16"/>
    <w:rsid w:val="00BD4FDB"/>
    <w:rsid w:val="00BD6140"/>
    <w:rsid w:val="00BD6634"/>
    <w:rsid w:val="00BD67DC"/>
    <w:rsid w:val="00BD7D3F"/>
    <w:rsid w:val="00BD7D70"/>
    <w:rsid w:val="00BE367D"/>
    <w:rsid w:val="00BE3CFE"/>
    <w:rsid w:val="00BE3F83"/>
    <w:rsid w:val="00BE494F"/>
    <w:rsid w:val="00BE4A70"/>
    <w:rsid w:val="00BE6F0F"/>
    <w:rsid w:val="00BE7DA3"/>
    <w:rsid w:val="00BF037D"/>
    <w:rsid w:val="00BF340B"/>
    <w:rsid w:val="00BF37B3"/>
    <w:rsid w:val="00BF4CFE"/>
    <w:rsid w:val="00BF53EC"/>
    <w:rsid w:val="00BF6B35"/>
    <w:rsid w:val="00BF74DD"/>
    <w:rsid w:val="00C00452"/>
    <w:rsid w:val="00C0066A"/>
    <w:rsid w:val="00C01D32"/>
    <w:rsid w:val="00C03349"/>
    <w:rsid w:val="00C03446"/>
    <w:rsid w:val="00C04782"/>
    <w:rsid w:val="00C07A5E"/>
    <w:rsid w:val="00C07E8A"/>
    <w:rsid w:val="00C100C9"/>
    <w:rsid w:val="00C10B82"/>
    <w:rsid w:val="00C1135D"/>
    <w:rsid w:val="00C11D18"/>
    <w:rsid w:val="00C12BF8"/>
    <w:rsid w:val="00C12D6E"/>
    <w:rsid w:val="00C12F31"/>
    <w:rsid w:val="00C1359E"/>
    <w:rsid w:val="00C13C35"/>
    <w:rsid w:val="00C14E1B"/>
    <w:rsid w:val="00C16037"/>
    <w:rsid w:val="00C168BE"/>
    <w:rsid w:val="00C1757F"/>
    <w:rsid w:val="00C2000C"/>
    <w:rsid w:val="00C21BEB"/>
    <w:rsid w:val="00C21D4D"/>
    <w:rsid w:val="00C21FEB"/>
    <w:rsid w:val="00C22930"/>
    <w:rsid w:val="00C24549"/>
    <w:rsid w:val="00C245A1"/>
    <w:rsid w:val="00C301FB"/>
    <w:rsid w:val="00C304A1"/>
    <w:rsid w:val="00C31741"/>
    <w:rsid w:val="00C322D7"/>
    <w:rsid w:val="00C32D7E"/>
    <w:rsid w:val="00C33348"/>
    <w:rsid w:val="00C33740"/>
    <w:rsid w:val="00C33F26"/>
    <w:rsid w:val="00C351B5"/>
    <w:rsid w:val="00C35F3B"/>
    <w:rsid w:val="00C3657D"/>
    <w:rsid w:val="00C40B5F"/>
    <w:rsid w:val="00C41012"/>
    <w:rsid w:val="00C4123F"/>
    <w:rsid w:val="00C417BD"/>
    <w:rsid w:val="00C41903"/>
    <w:rsid w:val="00C42EB2"/>
    <w:rsid w:val="00C43009"/>
    <w:rsid w:val="00C43F57"/>
    <w:rsid w:val="00C45892"/>
    <w:rsid w:val="00C465F5"/>
    <w:rsid w:val="00C467A5"/>
    <w:rsid w:val="00C46C6C"/>
    <w:rsid w:val="00C46EFF"/>
    <w:rsid w:val="00C47D64"/>
    <w:rsid w:val="00C504D0"/>
    <w:rsid w:val="00C51048"/>
    <w:rsid w:val="00C5116F"/>
    <w:rsid w:val="00C52F9F"/>
    <w:rsid w:val="00C536FA"/>
    <w:rsid w:val="00C54708"/>
    <w:rsid w:val="00C54741"/>
    <w:rsid w:val="00C5489C"/>
    <w:rsid w:val="00C5553C"/>
    <w:rsid w:val="00C56FF4"/>
    <w:rsid w:val="00C57F7B"/>
    <w:rsid w:val="00C6094C"/>
    <w:rsid w:val="00C60A4D"/>
    <w:rsid w:val="00C61C2E"/>
    <w:rsid w:val="00C6314D"/>
    <w:rsid w:val="00C646FC"/>
    <w:rsid w:val="00C647A7"/>
    <w:rsid w:val="00C65034"/>
    <w:rsid w:val="00C6594D"/>
    <w:rsid w:val="00C66427"/>
    <w:rsid w:val="00C67258"/>
    <w:rsid w:val="00C72946"/>
    <w:rsid w:val="00C72C2D"/>
    <w:rsid w:val="00C731A1"/>
    <w:rsid w:val="00C73986"/>
    <w:rsid w:val="00C740A5"/>
    <w:rsid w:val="00C745EC"/>
    <w:rsid w:val="00C74876"/>
    <w:rsid w:val="00C76136"/>
    <w:rsid w:val="00C76868"/>
    <w:rsid w:val="00C76C6E"/>
    <w:rsid w:val="00C8006A"/>
    <w:rsid w:val="00C81AF7"/>
    <w:rsid w:val="00C81DA4"/>
    <w:rsid w:val="00C820FF"/>
    <w:rsid w:val="00C82168"/>
    <w:rsid w:val="00C823F6"/>
    <w:rsid w:val="00C8266B"/>
    <w:rsid w:val="00C83E37"/>
    <w:rsid w:val="00C84161"/>
    <w:rsid w:val="00C842C2"/>
    <w:rsid w:val="00C84379"/>
    <w:rsid w:val="00C85CCA"/>
    <w:rsid w:val="00C85D0B"/>
    <w:rsid w:val="00C9036C"/>
    <w:rsid w:val="00C90838"/>
    <w:rsid w:val="00C908FD"/>
    <w:rsid w:val="00C938A5"/>
    <w:rsid w:val="00C9439A"/>
    <w:rsid w:val="00C9622F"/>
    <w:rsid w:val="00C97232"/>
    <w:rsid w:val="00CA1026"/>
    <w:rsid w:val="00CA27A5"/>
    <w:rsid w:val="00CA3820"/>
    <w:rsid w:val="00CA3F9B"/>
    <w:rsid w:val="00CA425E"/>
    <w:rsid w:val="00CA47EF"/>
    <w:rsid w:val="00CA4AA7"/>
    <w:rsid w:val="00CA522A"/>
    <w:rsid w:val="00CA5649"/>
    <w:rsid w:val="00CA5CE9"/>
    <w:rsid w:val="00CA691D"/>
    <w:rsid w:val="00CA6DF4"/>
    <w:rsid w:val="00CA7556"/>
    <w:rsid w:val="00CA7D74"/>
    <w:rsid w:val="00CA7DC8"/>
    <w:rsid w:val="00CA7E92"/>
    <w:rsid w:val="00CB005F"/>
    <w:rsid w:val="00CB0D66"/>
    <w:rsid w:val="00CB0F4A"/>
    <w:rsid w:val="00CB111D"/>
    <w:rsid w:val="00CB1645"/>
    <w:rsid w:val="00CB3469"/>
    <w:rsid w:val="00CB3680"/>
    <w:rsid w:val="00CB4767"/>
    <w:rsid w:val="00CB49AE"/>
    <w:rsid w:val="00CB4F5D"/>
    <w:rsid w:val="00CB68C4"/>
    <w:rsid w:val="00CB78D7"/>
    <w:rsid w:val="00CC0A3B"/>
    <w:rsid w:val="00CC124C"/>
    <w:rsid w:val="00CC1DAC"/>
    <w:rsid w:val="00CC2AB3"/>
    <w:rsid w:val="00CC555C"/>
    <w:rsid w:val="00CC574A"/>
    <w:rsid w:val="00CC5A91"/>
    <w:rsid w:val="00CD02C0"/>
    <w:rsid w:val="00CD07C1"/>
    <w:rsid w:val="00CD14DD"/>
    <w:rsid w:val="00CD153F"/>
    <w:rsid w:val="00CD2A7D"/>
    <w:rsid w:val="00CD344D"/>
    <w:rsid w:val="00CD62C0"/>
    <w:rsid w:val="00CD7306"/>
    <w:rsid w:val="00CD76D8"/>
    <w:rsid w:val="00CE06C7"/>
    <w:rsid w:val="00CE07EC"/>
    <w:rsid w:val="00CE2B4E"/>
    <w:rsid w:val="00CE2C76"/>
    <w:rsid w:val="00CE2D47"/>
    <w:rsid w:val="00CE2FD9"/>
    <w:rsid w:val="00CE3C47"/>
    <w:rsid w:val="00CE4818"/>
    <w:rsid w:val="00CE486C"/>
    <w:rsid w:val="00CE4873"/>
    <w:rsid w:val="00CE48ED"/>
    <w:rsid w:val="00CE5725"/>
    <w:rsid w:val="00CE5734"/>
    <w:rsid w:val="00CE6EF6"/>
    <w:rsid w:val="00CE76BD"/>
    <w:rsid w:val="00CE7F90"/>
    <w:rsid w:val="00CF1C7C"/>
    <w:rsid w:val="00CF2BA0"/>
    <w:rsid w:val="00CF3BE2"/>
    <w:rsid w:val="00CF4431"/>
    <w:rsid w:val="00CF60D1"/>
    <w:rsid w:val="00CF610A"/>
    <w:rsid w:val="00CF6189"/>
    <w:rsid w:val="00CF6EC9"/>
    <w:rsid w:val="00CF74B6"/>
    <w:rsid w:val="00D008A7"/>
    <w:rsid w:val="00D00EF5"/>
    <w:rsid w:val="00D01337"/>
    <w:rsid w:val="00D0153F"/>
    <w:rsid w:val="00D01DD7"/>
    <w:rsid w:val="00D0223D"/>
    <w:rsid w:val="00D026C0"/>
    <w:rsid w:val="00D0422D"/>
    <w:rsid w:val="00D058CB"/>
    <w:rsid w:val="00D05F5A"/>
    <w:rsid w:val="00D071E2"/>
    <w:rsid w:val="00D07981"/>
    <w:rsid w:val="00D07FC4"/>
    <w:rsid w:val="00D10160"/>
    <w:rsid w:val="00D106A7"/>
    <w:rsid w:val="00D10E02"/>
    <w:rsid w:val="00D1185F"/>
    <w:rsid w:val="00D11DFE"/>
    <w:rsid w:val="00D1283E"/>
    <w:rsid w:val="00D130A6"/>
    <w:rsid w:val="00D139D0"/>
    <w:rsid w:val="00D141AB"/>
    <w:rsid w:val="00D155F8"/>
    <w:rsid w:val="00D15658"/>
    <w:rsid w:val="00D1607F"/>
    <w:rsid w:val="00D16472"/>
    <w:rsid w:val="00D16CD3"/>
    <w:rsid w:val="00D1729F"/>
    <w:rsid w:val="00D1743B"/>
    <w:rsid w:val="00D20270"/>
    <w:rsid w:val="00D2050E"/>
    <w:rsid w:val="00D21164"/>
    <w:rsid w:val="00D21214"/>
    <w:rsid w:val="00D21CC6"/>
    <w:rsid w:val="00D235CE"/>
    <w:rsid w:val="00D23E56"/>
    <w:rsid w:val="00D2405C"/>
    <w:rsid w:val="00D24939"/>
    <w:rsid w:val="00D24A40"/>
    <w:rsid w:val="00D2575B"/>
    <w:rsid w:val="00D261DC"/>
    <w:rsid w:val="00D2670C"/>
    <w:rsid w:val="00D26906"/>
    <w:rsid w:val="00D27668"/>
    <w:rsid w:val="00D301EB"/>
    <w:rsid w:val="00D3095A"/>
    <w:rsid w:val="00D319AC"/>
    <w:rsid w:val="00D325C4"/>
    <w:rsid w:val="00D3396F"/>
    <w:rsid w:val="00D33F7A"/>
    <w:rsid w:val="00D3628E"/>
    <w:rsid w:val="00D372D1"/>
    <w:rsid w:val="00D412FE"/>
    <w:rsid w:val="00D42E41"/>
    <w:rsid w:val="00D43977"/>
    <w:rsid w:val="00D43FAB"/>
    <w:rsid w:val="00D44502"/>
    <w:rsid w:val="00D454C8"/>
    <w:rsid w:val="00D456CC"/>
    <w:rsid w:val="00D45935"/>
    <w:rsid w:val="00D45D94"/>
    <w:rsid w:val="00D45E5A"/>
    <w:rsid w:val="00D5136C"/>
    <w:rsid w:val="00D51539"/>
    <w:rsid w:val="00D51966"/>
    <w:rsid w:val="00D527E1"/>
    <w:rsid w:val="00D53A72"/>
    <w:rsid w:val="00D56602"/>
    <w:rsid w:val="00D5739B"/>
    <w:rsid w:val="00D57B27"/>
    <w:rsid w:val="00D601D4"/>
    <w:rsid w:val="00D60888"/>
    <w:rsid w:val="00D609DB"/>
    <w:rsid w:val="00D619B1"/>
    <w:rsid w:val="00D632A7"/>
    <w:rsid w:val="00D63F01"/>
    <w:rsid w:val="00D64206"/>
    <w:rsid w:val="00D644F7"/>
    <w:rsid w:val="00D64B5D"/>
    <w:rsid w:val="00D65820"/>
    <w:rsid w:val="00D664BB"/>
    <w:rsid w:val="00D67214"/>
    <w:rsid w:val="00D6776A"/>
    <w:rsid w:val="00D67E96"/>
    <w:rsid w:val="00D67EC0"/>
    <w:rsid w:val="00D7018D"/>
    <w:rsid w:val="00D702D0"/>
    <w:rsid w:val="00D71701"/>
    <w:rsid w:val="00D72744"/>
    <w:rsid w:val="00D7296E"/>
    <w:rsid w:val="00D731D6"/>
    <w:rsid w:val="00D73779"/>
    <w:rsid w:val="00D74257"/>
    <w:rsid w:val="00D7550B"/>
    <w:rsid w:val="00D755A0"/>
    <w:rsid w:val="00D8104A"/>
    <w:rsid w:val="00D82D33"/>
    <w:rsid w:val="00D83D0B"/>
    <w:rsid w:val="00D83D1F"/>
    <w:rsid w:val="00D85070"/>
    <w:rsid w:val="00D856B5"/>
    <w:rsid w:val="00D858AE"/>
    <w:rsid w:val="00D866A9"/>
    <w:rsid w:val="00D87500"/>
    <w:rsid w:val="00D93104"/>
    <w:rsid w:val="00D93580"/>
    <w:rsid w:val="00D936AB"/>
    <w:rsid w:val="00D93CCB"/>
    <w:rsid w:val="00D93D79"/>
    <w:rsid w:val="00D93EDD"/>
    <w:rsid w:val="00D944FF"/>
    <w:rsid w:val="00D9672C"/>
    <w:rsid w:val="00D969B4"/>
    <w:rsid w:val="00D96BE6"/>
    <w:rsid w:val="00DA1006"/>
    <w:rsid w:val="00DA2C35"/>
    <w:rsid w:val="00DA3161"/>
    <w:rsid w:val="00DA3D40"/>
    <w:rsid w:val="00DA48AC"/>
    <w:rsid w:val="00DA5411"/>
    <w:rsid w:val="00DA5D62"/>
    <w:rsid w:val="00DA643B"/>
    <w:rsid w:val="00DA64BA"/>
    <w:rsid w:val="00DA6957"/>
    <w:rsid w:val="00DA7254"/>
    <w:rsid w:val="00DB1742"/>
    <w:rsid w:val="00DB1FF0"/>
    <w:rsid w:val="00DB25FF"/>
    <w:rsid w:val="00DB36CC"/>
    <w:rsid w:val="00DB47ED"/>
    <w:rsid w:val="00DB48A0"/>
    <w:rsid w:val="00DB663A"/>
    <w:rsid w:val="00DB7CFD"/>
    <w:rsid w:val="00DC0A99"/>
    <w:rsid w:val="00DC0E39"/>
    <w:rsid w:val="00DC216C"/>
    <w:rsid w:val="00DC218B"/>
    <w:rsid w:val="00DC3D41"/>
    <w:rsid w:val="00DC56A3"/>
    <w:rsid w:val="00DC7869"/>
    <w:rsid w:val="00DD0434"/>
    <w:rsid w:val="00DD08E6"/>
    <w:rsid w:val="00DD1931"/>
    <w:rsid w:val="00DD24A4"/>
    <w:rsid w:val="00DD3B83"/>
    <w:rsid w:val="00DD5477"/>
    <w:rsid w:val="00DD5F73"/>
    <w:rsid w:val="00DD6266"/>
    <w:rsid w:val="00DD7A0B"/>
    <w:rsid w:val="00DE01A7"/>
    <w:rsid w:val="00DE058A"/>
    <w:rsid w:val="00DE0AAA"/>
    <w:rsid w:val="00DE3A6B"/>
    <w:rsid w:val="00DE4378"/>
    <w:rsid w:val="00DE4E56"/>
    <w:rsid w:val="00DE56D9"/>
    <w:rsid w:val="00DE7E19"/>
    <w:rsid w:val="00DF1037"/>
    <w:rsid w:val="00DF2F8B"/>
    <w:rsid w:val="00DF3E92"/>
    <w:rsid w:val="00DF4B27"/>
    <w:rsid w:val="00DF54BF"/>
    <w:rsid w:val="00DF5FCB"/>
    <w:rsid w:val="00DF64DC"/>
    <w:rsid w:val="00DF6CDD"/>
    <w:rsid w:val="00DF726F"/>
    <w:rsid w:val="00DF7926"/>
    <w:rsid w:val="00DF7C99"/>
    <w:rsid w:val="00DF7F9F"/>
    <w:rsid w:val="00E006B2"/>
    <w:rsid w:val="00E0090E"/>
    <w:rsid w:val="00E00DB9"/>
    <w:rsid w:val="00E023AD"/>
    <w:rsid w:val="00E0404B"/>
    <w:rsid w:val="00E0406B"/>
    <w:rsid w:val="00E0432B"/>
    <w:rsid w:val="00E04EB9"/>
    <w:rsid w:val="00E05172"/>
    <w:rsid w:val="00E05533"/>
    <w:rsid w:val="00E05FB0"/>
    <w:rsid w:val="00E06081"/>
    <w:rsid w:val="00E102AD"/>
    <w:rsid w:val="00E10AB7"/>
    <w:rsid w:val="00E13599"/>
    <w:rsid w:val="00E13608"/>
    <w:rsid w:val="00E14217"/>
    <w:rsid w:val="00E148B3"/>
    <w:rsid w:val="00E15480"/>
    <w:rsid w:val="00E15BA9"/>
    <w:rsid w:val="00E200D7"/>
    <w:rsid w:val="00E20B2C"/>
    <w:rsid w:val="00E22444"/>
    <w:rsid w:val="00E23324"/>
    <w:rsid w:val="00E238E3"/>
    <w:rsid w:val="00E24775"/>
    <w:rsid w:val="00E24A87"/>
    <w:rsid w:val="00E24ADA"/>
    <w:rsid w:val="00E24F89"/>
    <w:rsid w:val="00E2589F"/>
    <w:rsid w:val="00E26D88"/>
    <w:rsid w:val="00E27024"/>
    <w:rsid w:val="00E27065"/>
    <w:rsid w:val="00E271F7"/>
    <w:rsid w:val="00E302D8"/>
    <w:rsid w:val="00E310A0"/>
    <w:rsid w:val="00E316EE"/>
    <w:rsid w:val="00E32224"/>
    <w:rsid w:val="00E3280A"/>
    <w:rsid w:val="00E33808"/>
    <w:rsid w:val="00E3385C"/>
    <w:rsid w:val="00E341FD"/>
    <w:rsid w:val="00E345A9"/>
    <w:rsid w:val="00E36973"/>
    <w:rsid w:val="00E36EDF"/>
    <w:rsid w:val="00E37210"/>
    <w:rsid w:val="00E379E0"/>
    <w:rsid w:val="00E37C91"/>
    <w:rsid w:val="00E37D15"/>
    <w:rsid w:val="00E40626"/>
    <w:rsid w:val="00E4102F"/>
    <w:rsid w:val="00E41110"/>
    <w:rsid w:val="00E42AF3"/>
    <w:rsid w:val="00E43DDB"/>
    <w:rsid w:val="00E44524"/>
    <w:rsid w:val="00E44F1D"/>
    <w:rsid w:val="00E45437"/>
    <w:rsid w:val="00E45E67"/>
    <w:rsid w:val="00E46901"/>
    <w:rsid w:val="00E47163"/>
    <w:rsid w:val="00E47D13"/>
    <w:rsid w:val="00E515CC"/>
    <w:rsid w:val="00E51E67"/>
    <w:rsid w:val="00E52AC6"/>
    <w:rsid w:val="00E53B67"/>
    <w:rsid w:val="00E55148"/>
    <w:rsid w:val="00E55B64"/>
    <w:rsid w:val="00E55CAF"/>
    <w:rsid w:val="00E562BF"/>
    <w:rsid w:val="00E56817"/>
    <w:rsid w:val="00E568B8"/>
    <w:rsid w:val="00E56F13"/>
    <w:rsid w:val="00E60523"/>
    <w:rsid w:val="00E60B59"/>
    <w:rsid w:val="00E61718"/>
    <w:rsid w:val="00E63441"/>
    <w:rsid w:val="00E6469D"/>
    <w:rsid w:val="00E647AC"/>
    <w:rsid w:val="00E647B1"/>
    <w:rsid w:val="00E64B05"/>
    <w:rsid w:val="00E64BE5"/>
    <w:rsid w:val="00E667EF"/>
    <w:rsid w:val="00E676C6"/>
    <w:rsid w:val="00E6793F"/>
    <w:rsid w:val="00E67C9F"/>
    <w:rsid w:val="00E701A0"/>
    <w:rsid w:val="00E70C20"/>
    <w:rsid w:val="00E70DDA"/>
    <w:rsid w:val="00E71A4C"/>
    <w:rsid w:val="00E71B39"/>
    <w:rsid w:val="00E72E41"/>
    <w:rsid w:val="00E737BB"/>
    <w:rsid w:val="00E75010"/>
    <w:rsid w:val="00E75368"/>
    <w:rsid w:val="00E75EBE"/>
    <w:rsid w:val="00E76716"/>
    <w:rsid w:val="00E772B8"/>
    <w:rsid w:val="00E80847"/>
    <w:rsid w:val="00E81453"/>
    <w:rsid w:val="00E82C99"/>
    <w:rsid w:val="00E85CFC"/>
    <w:rsid w:val="00E8699C"/>
    <w:rsid w:val="00E86F94"/>
    <w:rsid w:val="00E8747D"/>
    <w:rsid w:val="00E9094C"/>
    <w:rsid w:val="00E925B1"/>
    <w:rsid w:val="00E93183"/>
    <w:rsid w:val="00E9369E"/>
    <w:rsid w:val="00E93AF3"/>
    <w:rsid w:val="00E96E63"/>
    <w:rsid w:val="00EA0A3E"/>
    <w:rsid w:val="00EA18FB"/>
    <w:rsid w:val="00EA1BBC"/>
    <w:rsid w:val="00EA5710"/>
    <w:rsid w:val="00EA6431"/>
    <w:rsid w:val="00EA6ACC"/>
    <w:rsid w:val="00EA7F51"/>
    <w:rsid w:val="00EB080B"/>
    <w:rsid w:val="00EB1B28"/>
    <w:rsid w:val="00EB1DF3"/>
    <w:rsid w:val="00EB2A21"/>
    <w:rsid w:val="00EB35B0"/>
    <w:rsid w:val="00EB42B6"/>
    <w:rsid w:val="00EB456D"/>
    <w:rsid w:val="00EB5490"/>
    <w:rsid w:val="00EB5C45"/>
    <w:rsid w:val="00EB6EFA"/>
    <w:rsid w:val="00EC07E3"/>
    <w:rsid w:val="00EC29B8"/>
    <w:rsid w:val="00EC3D38"/>
    <w:rsid w:val="00EC43CA"/>
    <w:rsid w:val="00EC5CF2"/>
    <w:rsid w:val="00EC68D5"/>
    <w:rsid w:val="00EC778C"/>
    <w:rsid w:val="00EC7E49"/>
    <w:rsid w:val="00EC7E81"/>
    <w:rsid w:val="00ED0502"/>
    <w:rsid w:val="00ED2E98"/>
    <w:rsid w:val="00ED3C3A"/>
    <w:rsid w:val="00ED3C47"/>
    <w:rsid w:val="00ED4261"/>
    <w:rsid w:val="00ED4E57"/>
    <w:rsid w:val="00ED57DF"/>
    <w:rsid w:val="00ED5A37"/>
    <w:rsid w:val="00ED5FAA"/>
    <w:rsid w:val="00ED6C29"/>
    <w:rsid w:val="00ED721D"/>
    <w:rsid w:val="00ED7306"/>
    <w:rsid w:val="00ED7416"/>
    <w:rsid w:val="00ED7A6D"/>
    <w:rsid w:val="00EE0D8D"/>
    <w:rsid w:val="00EE34F8"/>
    <w:rsid w:val="00EE3EB1"/>
    <w:rsid w:val="00EE45FA"/>
    <w:rsid w:val="00EE4983"/>
    <w:rsid w:val="00EE49A9"/>
    <w:rsid w:val="00EE582D"/>
    <w:rsid w:val="00EE5FF7"/>
    <w:rsid w:val="00EE6147"/>
    <w:rsid w:val="00EE649E"/>
    <w:rsid w:val="00EE6646"/>
    <w:rsid w:val="00EE6B6F"/>
    <w:rsid w:val="00EE6DA1"/>
    <w:rsid w:val="00EF1805"/>
    <w:rsid w:val="00EF1BC5"/>
    <w:rsid w:val="00EF2655"/>
    <w:rsid w:val="00EF2689"/>
    <w:rsid w:val="00EF2ADE"/>
    <w:rsid w:val="00EF318E"/>
    <w:rsid w:val="00EF337E"/>
    <w:rsid w:val="00EF3AE3"/>
    <w:rsid w:val="00EF4E6B"/>
    <w:rsid w:val="00EF5A73"/>
    <w:rsid w:val="00EF63DD"/>
    <w:rsid w:val="00EF6910"/>
    <w:rsid w:val="00EF7291"/>
    <w:rsid w:val="00F002B6"/>
    <w:rsid w:val="00F006FA"/>
    <w:rsid w:val="00F007FD"/>
    <w:rsid w:val="00F00A64"/>
    <w:rsid w:val="00F00E13"/>
    <w:rsid w:val="00F00EBF"/>
    <w:rsid w:val="00F017F8"/>
    <w:rsid w:val="00F01C7E"/>
    <w:rsid w:val="00F0399E"/>
    <w:rsid w:val="00F042D8"/>
    <w:rsid w:val="00F0546D"/>
    <w:rsid w:val="00F05A17"/>
    <w:rsid w:val="00F05D46"/>
    <w:rsid w:val="00F05FCC"/>
    <w:rsid w:val="00F0611D"/>
    <w:rsid w:val="00F06AE9"/>
    <w:rsid w:val="00F06EB4"/>
    <w:rsid w:val="00F0756E"/>
    <w:rsid w:val="00F117E1"/>
    <w:rsid w:val="00F1286A"/>
    <w:rsid w:val="00F13CFA"/>
    <w:rsid w:val="00F14693"/>
    <w:rsid w:val="00F14866"/>
    <w:rsid w:val="00F14F10"/>
    <w:rsid w:val="00F152CC"/>
    <w:rsid w:val="00F15304"/>
    <w:rsid w:val="00F155BF"/>
    <w:rsid w:val="00F15786"/>
    <w:rsid w:val="00F15C7B"/>
    <w:rsid w:val="00F160E3"/>
    <w:rsid w:val="00F16962"/>
    <w:rsid w:val="00F16C6E"/>
    <w:rsid w:val="00F17D5B"/>
    <w:rsid w:val="00F207E4"/>
    <w:rsid w:val="00F23279"/>
    <w:rsid w:val="00F239F3"/>
    <w:rsid w:val="00F275E5"/>
    <w:rsid w:val="00F27C3E"/>
    <w:rsid w:val="00F301F8"/>
    <w:rsid w:val="00F311F5"/>
    <w:rsid w:val="00F317A0"/>
    <w:rsid w:val="00F32DDB"/>
    <w:rsid w:val="00F332F7"/>
    <w:rsid w:val="00F34209"/>
    <w:rsid w:val="00F34C02"/>
    <w:rsid w:val="00F3576A"/>
    <w:rsid w:val="00F36818"/>
    <w:rsid w:val="00F37D74"/>
    <w:rsid w:val="00F42B37"/>
    <w:rsid w:val="00F42F90"/>
    <w:rsid w:val="00F46450"/>
    <w:rsid w:val="00F507E2"/>
    <w:rsid w:val="00F50D0E"/>
    <w:rsid w:val="00F52BAB"/>
    <w:rsid w:val="00F52DCB"/>
    <w:rsid w:val="00F54E68"/>
    <w:rsid w:val="00F55731"/>
    <w:rsid w:val="00F560A8"/>
    <w:rsid w:val="00F56287"/>
    <w:rsid w:val="00F56EC6"/>
    <w:rsid w:val="00F570EF"/>
    <w:rsid w:val="00F57383"/>
    <w:rsid w:val="00F578AE"/>
    <w:rsid w:val="00F60552"/>
    <w:rsid w:val="00F6108E"/>
    <w:rsid w:val="00F616B2"/>
    <w:rsid w:val="00F62B18"/>
    <w:rsid w:val="00F62F1F"/>
    <w:rsid w:val="00F63068"/>
    <w:rsid w:val="00F63B57"/>
    <w:rsid w:val="00F645E0"/>
    <w:rsid w:val="00F646B4"/>
    <w:rsid w:val="00F64888"/>
    <w:rsid w:val="00F650DC"/>
    <w:rsid w:val="00F66132"/>
    <w:rsid w:val="00F661FF"/>
    <w:rsid w:val="00F6649B"/>
    <w:rsid w:val="00F66609"/>
    <w:rsid w:val="00F702E7"/>
    <w:rsid w:val="00F7049A"/>
    <w:rsid w:val="00F713A9"/>
    <w:rsid w:val="00F717DC"/>
    <w:rsid w:val="00F71B99"/>
    <w:rsid w:val="00F71DAD"/>
    <w:rsid w:val="00F7275C"/>
    <w:rsid w:val="00F732C9"/>
    <w:rsid w:val="00F74AD1"/>
    <w:rsid w:val="00F753DB"/>
    <w:rsid w:val="00F756CC"/>
    <w:rsid w:val="00F769B1"/>
    <w:rsid w:val="00F76CEF"/>
    <w:rsid w:val="00F819DE"/>
    <w:rsid w:val="00F82D52"/>
    <w:rsid w:val="00F83279"/>
    <w:rsid w:val="00F85174"/>
    <w:rsid w:val="00F85811"/>
    <w:rsid w:val="00F866A9"/>
    <w:rsid w:val="00F87E47"/>
    <w:rsid w:val="00F92601"/>
    <w:rsid w:val="00F93020"/>
    <w:rsid w:val="00F9427E"/>
    <w:rsid w:val="00F9440E"/>
    <w:rsid w:val="00F952CE"/>
    <w:rsid w:val="00F958F5"/>
    <w:rsid w:val="00F95DA6"/>
    <w:rsid w:val="00F9622E"/>
    <w:rsid w:val="00F962C3"/>
    <w:rsid w:val="00F965FA"/>
    <w:rsid w:val="00F971C0"/>
    <w:rsid w:val="00F97F90"/>
    <w:rsid w:val="00FA02CC"/>
    <w:rsid w:val="00FA073C"/>
    <w:rsid w:val="00FA1DDA"/>
    <w:rsid w:val="00FA276C"/>
    <w:rsid w:val="00FA2E1F"/>
    <w:rsid w:val="00FA3737"/>
    <w:rsid w:val="00FA3A9A"/>
    <w:rsid w:val="00FA3ECB"/>
    <w:rsid w:val="00FA64FA"/>
    <w:rsid w:val="00FA6536"/>
    <w:rsid w:val="00FA6C70"/>
    <w:rsid w:val="00FB00EC"/>
    <w:rsid w:val="00FB0365"/>
    <w:rsid w:val="00FB09C5"/>
    <w:rsid w:val="00FB0B69"/>
    <w:rsid w:val="00FB1243"/>
    <w:rsid w:val="00FB1559"/>
    <w:rsid w:val="00FB1A69"/>
    <w:rsid w:val="00FB1E7B"/>
    <w:rsid w:val="00FB4922"/>
    <w:rsid w:val="00FB54C9"/>
    <w:rsid w:val="00FB5AB6"/>
    <w:rsid w:val="00FB5CA5"/>
    <w:rsid w:val="00FB6151"/>
    <w:rsid w:val="00FB6327"/>
    <w:rsid w:val="00FB67FC"/>
    <w:rsid w:val="00FB6D73"/>
    <w:rsid w:val="00FB6F92"/>
    <w:rsid w:val="00FC0572"/>
    <w:rsid w:val="00FC0685"/>
    <w:rsid w:val="00FC1A7A"/>
    <w:rsid w:val="00FC3B0D"/>
    <w:rsid w:val="00FC3F00"/>
    <w:rsid w:val="00FC4644"/>
    <w:rsid w:val="00FC539C"/>
    <w:rsid w:val="00FC6497"/>
    <w:rsid w:val="00FC6A8C"/>
    <w:rsid w:val="00FC7236"/>
    <w:rsid w:val="00FC7396"/>
    <w:rsid w:val="00FD0223"/>
    <w:rsid w:val="00FD076B"/>
    <w:rsid w:val="00FD076C"/>
    <w:rsid w:val="00FD26CC"/>
    <w:rsid w:val="00FD28B3"/>
    <w:rsid w:val="00FD2F9F"/>
    <w:rsid w:val="00FD504D"/>
    <w:rsid w:val="00FD55D6"/>
    <w:rsid w:val="00FD5E18"/>
    <w:rsid w:val="00FD7184"/>
    <w:rsid w:val="00FD74CF"/>
    <w:rsid w:val="00FE014D"/>
    <w:rsid w:val="00FE1667"/>
    <w:rsid w:val="00FE1671"/>
    <w:rsid w:val="00FE2A57"/>
    <w:rsid w:val="00FE378C"/>
    <w:rsid w:val="00FE3D6B"/>
    <w:rsid w:val="00FE4A72"/>
    <w:rsid w:val="00FE51E3"/>
    <w:rsid w:val="00FE52AE"/>
    <w:rsid w:val="00FE55E9"/>
    <w:rsid w:val="00FE6141"/>
    <w:rsid w:val="00FE62CD"/>
    <w:rsid w:val="00FE6396"/>
    <w:rsid w:val="00FE6D52"/>
    <w:rsid w:val="00FF00DF"/>
    <w:rsid w:val="00FF03D8"/>
    <w:rsid w:val="00FF1419"/>
    <w:rsid w:val="00FF1858"/>
    <w:rsid w:val="00FF1C54"/>
    <w:rsid w:val="00FF2F35"/>
    <w:rsid w:val="00FF3017"/>
    <w:rsid w:val="00FF36F6"/>
    <w:rsid w:val="00FF3DEA"/>
    <w:rsid w:val="00FF513B"/>
    <w:rsid w:val="00FF52C6"/>
    <w:rsid w:val="00FF5A71"/>
    <w:rsid w:val="00FF6A27"/>
    <w:rsid w:val="00FF7A03"/>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AB9243"/>
  <w15:chartTrackingRefBased/>
  <w15:docId w15:val="{C1E85AE7-4C61-4B80-98A9-4AD60CC97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04B"/>
  </w:style>
  <w:style w:type="paragraph" w:styleId="Heading4">
    <w:name w:val="heading 4"/>
    <w:basedOn w:val="Normal"/>
    <w:link w:val="Heading4Char"/>
    <w:uiPriority w:val="9"/>
    <w:qFormat/>
    <w:rsid w:val="00F769B1"/>
    <w:pPr>
      <w:spacing w:before="100" w:beforeAutospacing="1" w:after="100"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7C56"/>
    <w:rPr>
      <w:color w:val="0563C1" w:themeColor="hyperlink"/>
      <w:u w:val="single"/>
    </w:rPr>
  </w:style>
  <w:style w:type="paragraph" w:styleId="NormalWeb">
    <w:name w:val="Normal (Web)"/>
    <w:basedOn w:val="Normal"/>
    <w:link w:val="NormalWebChar"/>
    <w:uiPriority w:val="99"/>
    <w:unhideWhenUsed/>
    <w:rsid w:val="00A93A58"/>
    <w:pPr>
      <w:spacing w:before="100" w:beforeAutospacing="1" w:after="100" w:afterAutospacing="1" w:line="240" w:lineRule="auto"/>
    </w:pPr>
    <w:rPr>
      <w:rFonts w:ascii="Times New Roman" w:eastAsiaTheme="minorHAnsi" w:hAnsi="Times New Roman" w:cs="Times New Roman"/>
      <w:sz w:val="24"/>
      <w:szCs w:val="24"/>
      <w:lang w:eastAsia="en-IE"/>
    </w:rPr>
  </w:style>
  <w:style w:type="character" w:customStyle="1" w:styleId="NormalWebChar">
    <w:name w:val="Normal (Web) Char"/>
    <w:basedOn w:val="DefaultParagraphFont"/>
    <w:link w:val="NormalWeb"/>
    <w:uiPriority w:val="99"/>
    <w:rsid w:val="00A93A58"/>
    <w:rPr>
      <w:rFonts w:ascii="Times New Roman" w:eastAsiaTheme="minorHAnsi" w:hAnsi="Times New Roman" w:cs="Times New Roman"/>
      <w:sz w:val="24"/>
      <w:szCs w:val="24"/>
      <w:lang w:eastAsia="en-IE"/>
    </w:rPr>
  </w:style>
  <w:style w:type="paragraph" w:styleId="Revision">
    <w:name w:val="Revision"/>
    <w:hidden/>
    <w:uiPriority w:val="99"/>
    <w:semiHidden/>
    <w:rsid w:val="00D10E02"/>
    <w:pPr>
      <w:spacing w:after="0" w:line="240" w:lineRule="auto"/>
    </w:pPr>
  </w:style>
  <w:style w:type="character" w:styleId="CommentReference">
    <w:name w:val="annotation reference"/>
    <w:basedOn w:val="DefaultParagraphFont"/>
    <w:unhideWhenUsed/>
    <w:rsid w:val="00D10E02"/>
    <w:rPr>
      <w:sz w:val="16"/>
      <w:szCs w:val="16"/>
    </w:rPr>
  </w:style>
  <w:style w:type="paragraph" w:styleId="CommentText">
    <w:name w:val="annotation text"/>
    <w:basedOn w:val="Normal"/>
    <w:link w:val="CommentTextChar"/>
    <w:uiPriority w:val="99"/>
    <w:unhideWhenUsed/>
    <w:rsid w:val="00D10E02"/>
    <w:pPr>
      <w:spacing w:line="240" w:lineRule="auto"/>
    </w:pPr>
    <w:rPr>
      <w:sz w:val="20"/>
      <w:szCs w:val="20"/>
    </w:rPr>
  </w:style>
  <w:style w:type="character" w:customStyle="1" w:styleId="CommentTextChar">
    <w:name w:val="Comment Text Char"/>
    <w:basedOn w:val="DefaultParagraphFont"/>
    <w:link w:val="CommentText"/>
    <w:uiPriority w:val="99"/>
    <w:rsid w:val="00D10E02"/>
    <w:rPr>
      <w:sz w:val="20"/>
      <w:szCs w:val="20"/>
    </w:rPr>
  </w:style>
  <w:style w:type="paragraph" w:styleId="CommentSubject">
    <w:name w:val="annotation subject"/>
    <w:basedOn w:val="CommentText"/>
    <w:next w:val="CommentText"/>
    <w:link w:val="CommentSubjectChar"/>
    <w:uiPriority w:val="99"/>
    <w:semiHidden/>
    <w:unhideWhenUsed/>
    <w:rsid w:val="00D10E02"/>
    <w:rPr>
      <w:b/>
      <w:bCs/>
    </w:rPr>
  </w:style>
  <w:style w:type="character" w:customStyle="1" w:styleId="CommentSubjectChar">
    <w:name w:val="Comment Subject Char"/>
    <w:basedOn w:val="CommentTextChar"/>
    <w:link w:val="CommentSubject"/>
    <w:uiPriority w:val="99"/>
    <w:semiHidden/>
    <w:rsid w:val="00D10E02"/>
    <w:rPr>
      <w:b/>
      <w:bCs/>
      <w:sz w:val="20"/>
      <w:szCs w:val="20"/>
    </w:rPr>
  </w:style>
  <w:style w:type="paragraph" w:styleId="ListParagraph">
    <w:name w:val="List Paragraph"/>
    <w:basedOn w:val="Normal"/>
    <w:uiPriority w:val="34"/>
    <w:qFormat/>
    <w:rsid w:val="00436E40"/>
    <w:pPr>
      <w:ind w:left="720"/>
      <w:contextualSpacing/>
    </w:pPr>
  </w:style>
  <w:style w:type="paragraph" w:styleId="BalloonText">
    <w:name w:val="Balloon Text"/>
    <w:basedOn w:val="Normal"/>
    <w:link w:val="BalloonTextChar"/>
    <w:uiPriority w:val="99"/>
    <w:semiHidden/>
    <w:unhideWhenUsed/>
    <w:rsid w:val="003777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702"/>
    <w:rPr>
      <w:rFonts w:ascii="Segoe UI" w:hAnsi="Segoe UI" w:cs="Segoe UI"/>
      <w:sz w:val="18"/>
      <w:szCs w:val="18"/>
    </w:rPr>
  </w:style>
  <w:style w:type="character" w:styleId="FollowedHyperlink">
    <w:name w:val="FollowedHyperlink"/>
    <w:basedOn w:val="DefaultParagraphFont"/>
    <w:uiPriority w:val="99"/>
    <w:semiHidden/>
    <w:unhideWhenUsed/>
    <w:rsid w:val="00CE06C7"/>
    <w:rPr>
      <w:color w:val="954F72" w:themeColor="followedHyperlink"/>
      <w:u w:val="single"/>
    </w:rPr>
  </w:style>
  <w:style w:type="paragraph" w:customStyle="1" w:styleId="EndNoteBibliographyTitle">
    <w:name w:val="EndNote Bibliography Title"/>
    <w:basedOn w:val="Normal"/>
    <w:link w:val="EndNoteBibliographyTitleChar"/>
    <w:rsid w:val="00CE06C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06C7"/>
    <w:rPr>
      <w:rFonts w:ascii="Calibri" w:hAnsi="Calibri" w:cs="Calibri"/>
      <w:noProof/>
    </w:rPr>
  </w:style>
  <w:style w:type="paragraph" w:customStyle="1" w:styleId="EndNoteBibliography">
    <w:name w:val="EndNote Bibliography"/>
    <w:basedOn w:val="Normal"/>
    <w:link w:val="EndNoteBibliographyChar"/>
    <w:rsid w:val="00CE06C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06C7"/>
    <w:rPr>
      <w:rFonts w:ascii="Calibri" w:hAnsi="Calibri" w:cs="Calibri"/>
      <w:noProof/>
    </w:rPr>
  </w:style>
  <w:style w:type="table" w:styleId="TableGrid">
    <w:name w:val="Table Grid"/>
    <w:basedOn w:val="TableNormal"/>
    <w:rsid w:val="00BD7D3F"/>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2C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CAC"/>
  </w:style>
  <w:style w:type="paragraph" w:styleId="Footer">
    <w:name w:val="footer"/>
    <w:basedOn w:val="Normal"/>
    <w:link w:val="FooterChar"/>
    <w:uiPriority w:val="99"/>
    <w:unhideWhenUsed/>
    <w:rsid w:val="00702C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CAC"/>
  </w:style>
  <w:style w:type="paragraph" w:styleId="Bibliography">
    <w:name w:val="Bibliography"/>
    <w:basedOn w:val="Normal"/>
    <w:next w:val="Normal"/>
    <w:uiPriority w:val="37"/>
    <w:unhideWhenUsed/>
    <w:rsid w:val="00140473"/>
    <w:pPr>
      <w:tabs>
        <w:tab w:val="left" w:pos="384"/>
      </w:tabs>
      <w:spacing w:after="240" w:line="240" w:lineRule="auto"/>
      <w:ind w:left="384" w:hanging="384"/>
    </w:pPr>
  </w:style>
  <w:style w:type="character" w:customStyle="1" w:styleId="Heading4Char">
    <w:name w:val="Heading 4 Char"/>
    <w:basedOn w:val="DefaultParagraphFont"/>
    <w:link w:val="Heading4"/>
    <w:uiPriority w:val="9"/>
    <w:rsid w:val="00F769B1"/>
    <w:rPr>
      <w:rFonts w:ascii="Times New Roman" w:eastAsia="Times New Roman" w:hAnsi="Times New Roman" w:cs="Times New Roman"/>
      <w:b/>
      <w:bCs/>
      <w:sz w:val="24"/>
      <w:szCs w:val="24"/>
      <w:lang w:eastAsia="zh-CN"/>
    </w:rPr>
  </w:style>
  <w:style w:type="character" w:styleId="UnresolvedMention">
    <w:name w:val="Unresolved Mention"/>
    <w:basedOn w:val="DefaultParagraphFont"/>
    <w:uiPriority w:val="99"/>
    <w:semiHidden/>
    <w:unhideWhenUsed/>
    <w:rsid w:val="00E37C91"/>
    <w:rPr>
      <w:color w:val="605E5C"/>
      <w:shd w:val="clear" w:color="auto" w:fill="E1DFDD"/>
    </w:rPr>
  </w:style>
  <w:style w:type="paragraph" w:customStyle="1" w:styleId="MDPI62BackMatter">
    <w:name w:val="MDPI_6.2_BackMatter"/>
    <w:qFormat/>
    <w:rsid w:val="0075735F"/>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eastAsia="en-US" w:bidi="en-US"/>
    </w:rPr>
  </w:style>
  <w:style w:type="character" w:customStyle="1" w:styleId="cf01">
    <w:name w:val="cf01"/>
    <w:basedOn w:val="DefaultParagraphFont"/>
    <w:rsid w:val="00B24770"/>
    <w:rPr>
      <w:rFonts w:ascii="Segoe UI" w:hAnsi="Segoe UI" w:cs="Segoe UI" w:hint="default"/>
      <w:sz w:val="18"/>
      <w:szCs w:val="18"/>
    </w:rPr>
  </w:style>
  <w:style w:type="paragraph" w:styleId="Title">
    <w:name w:val="Title"/>
    <w:basedOn w:val="Normal"/>
    <w:next w:val="Normal"/>
    <w:link w:val="TitleChar"/>
    <w:uiPriority w:val="10"/>
    <w:qFormat/>
    <w:rsid w:val="00453C35"/>
    <w:pPr>
      <w:spacing w:after="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53C35"/>
    <w:rPr>
      <w:rFonts w:asciiTheme="majorHAnsi" w:eastAsiaTheme="majorEastAsia" w:hAnsiTheme="majorHAnsi" w:cstheme="majorBidi"/>
      <w:spacing w:val="-10"/>
      <w:kern w:val="28"/>
      <w:sz w:val="56"/>
      <w:szCs w:val="5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607256">
      <w:bodyDiv w:val="1"/>
      <w:marLeft w:val="0"/>
      <w:marRight w:val="0"/>
      <w:marTop w:val="0"/>
      <w:marBottom w:val="0"/>
      <w:divBdr>
        <w:top w:val="none" w:sz="0" w:space="0" w:color="auto"/>
        <w:left w:val="none" w:sz="0" w:space="0" w:color="auto"/>
        <w:bottom w:val="none" w:sz="0" w:space="0" w:color="auto"/>
        <w:right w:val="none" w:sz="0" w:space="0" w:color="auto"/>
      </w:divBdr>
    </w:div>
    <w:div w:id="144006977">
      <w:bodyDiv w:val="1"/>
      <w:marLeft w:val="0"/>
      <w:marRight w:val="0"/>
      <w:marTop w:val="0"/>
      <w:marBottom w:val="0"/>
      <w:divBdr>
        <w:top w:val="none" w:sz="0" w:space="0" w:color="auto"/>
        <w:left w:val="none" w:sz="0" w:space="0" w:color="auto"/>
        <w:bottom w:val="none" w:sz="0" w:space="0" w:color="auto"/>
        <w:right w:val="none" w:sz="0" w:space="0" w:color="auto"/>
      </w:divBdr>
    </w:div>
    <w:div w:id="214003752">
      <w:bodyDiv w:val="1"/>
      <w:marLeft w:val="0"/>
      <w:marRight w:val="0"/>
      <w:marTop w:val="0"/>
      <w:marBottom w:val="0"/>
      <w:divBdr>
        <w:top w:val="none" w:sz="0" w:space="0" w:color="auto"/>
        <w:left w:val="none" w:sz="0" w:space="0" w:color="auto"/>
        <w:bottom w:val="none" w:sz="0" w:space="0" w:color="auto"/>
        <w:right w:val="none" w:sz="0" w:space="0" w:color="auto"/>
      </w:divBdr>
    </w:div>
    <w:div w:id="381249179">
      <w:bodyDiv w:val="1"/>
      <w:marLeft w:val="0"/>
      <w:marRight w:val="0"/>
      <w:marTop w:val="0"/>
      <w:marBottom w:val="0"/>
      <w:divBdr>
        <w:top w:val="none" w:sz="0" w:space="0" w:color="auto"/>
        <w:left w:val="none" w:sz="0" w:space="0" w:color="auto"/>
        <w:bottom w:val="none" w:sz="0" w:space="0" w:color="auto"/>
        <w:right w:val="none" w:sz="0" w:space="0" w:color="auto"/>
      </w:divBdr>
    </w:div>
    <w:div w:id="441729405">
      <w:bodyDiv w:val="1"/>
      <w:marLeft w:val="0"/>
      <w:marRight w:val="0"/>
      <w:marTop w:val="0"/>
      <w:marBottom w:val="0"/>
      <w:divBdr>
        <w:top w:val="none" w:sz="0" w:space="0" w:color="auto"/>
        <w:left w:val="none" w:sz="0" w:space="0" w:color="auto"/>
        <w:bottom w:val="none" w:sz="0" w:space="0" w:color="auto"/>
        <w:right w:val="none" w:sz="0" w:space="0" w:color="auto"/>
      </w:divBdr>
    </w:div>
    <w:div w:id="475535567">
      <w:bodyDiv w:val="1"/>
      <w:marLeft w:val="0"/>
      <w:marRight w:val="0"/>
      <w:marTop w:val="0"/>
      <w:marBottom w:val="0"/>
      <w:divBdr>
        <w:top w:val="none" w:sz="0" w:space="0" w:color="auto"/>
        <w:left w:val="none" w:sz="0" w:space="0" w:color="auto"/>
        <w:bottom w:val="none" w:sz="0" w:space="0" w:color="auto"/>
        <w:right w:val="none" w:sz="0" w:space="0" w:color="auto"/>
      </w:divBdr>
    </w:div>
    <w:div w:id="741414212">
      <w:bodyDiv w:val="1"/>
      <w:marLeft w:val="0"/>
      <w:marRight w:val="0"/>
      <w:marTop w:val="0"/>
      <w:marBottom w:val="0"/>
      <w:divBdr>
        <w:top w:val="none" w:sz="0" w:space="0" w:color="auto"/>
        <w:left w:val="none" w:sz="0" w:space="0" w:color="auto"/>
        <w:bottom w:val="none" w:sz="0" w:space="0" w:color="auto"/>
        <w:right w:val="none" w:sz="0" w:space="0" w:color="auto"/>
      </w:divBdr>
    </w:div>
    <w:div w:id="838622392">
      <w:bodyDiv w:val="1"/>
      <w:marLeft w:val="0"/>
      <w:marRight w:val="0"/>
      <w:marTop w:val="0"/>
      <w:marBottom w:val="0"/>
      <w:divBdr>
        <w:top w:val="none" w:sz="0" w:space="0" w:color="auto"/>
        <w:left w:val="none" w:sz="0" w:space="0" w:color="auto"/>
        <w:bottom w:val="none" w:sz="0" w:space="0" w:color="auto"/>
        <w:right w:val="none" w:sz="0" w:space="0" w:color="auto"/>
      </w:divBdr>
    </w:div>
    <w:div w:id="1071271547">
      <w:bodyDiv w:val="1"/>
      <w:marLeft w:val="0"/>
      <w:marRight w:val="0"/>
      <w:marTop w:val="0"/>
      <w:marBottom w:val="0"/>
      <w:divBdr>
        <w:top w:val="none" w:sz="0" w:space="0" w:color="auto"/>
        <w:left w:val="none" w:sz="0" w:space="0" w:color="auto"/>
        <w:bottom w:val="none" w:sz="0" w:space="0" w:color="auto"/>
        <w:right w:val="none" w:sz="0" w:space="0" w:color="auto"/>
      </w:divBdr>
    </w:div>
    <w:div w:id="1270039909">
      <w:bodyDiv w:val="1"/>
      <w:marLeft w:val="0"/>
      <w:marRight w:val="0"/>
      <w:marTop w:val="0"/>
      <w:marBottom w:val="0"/>
      <w:divBdr>
        <w:top w:val="none" w:sz="0" w:space="0" w:color="auto"/>
        <w:left w:val="none" w:sz="0" w:space="0" w:color="auto"/>
        <w:bottom w:val="none" w:sz="0" w:space="0" w:color="auto"/>
        <w:right w:val="none" w:sz="0" w:space="0" w:color="auto"/>
      </w:divBdr>
    </w:div>
    <w:div w:id="1811822356">
      <w:bodyDiv w:val="1"/>
      <w:marLeft w:val="0"/>
      <w:marRight w:val="0"/>
      <w:marTop w:val="0"/>
      <w:marBottom w:val="0"/>
      <w:divBdr>
        <w:top w:val="none" w:sz="0" w:space="0" w:color="auto"/>
        <w:left w:val="none" w:sz="0" w:space="0" w:color="auto"/>
        <w:bottom w:val="none" w:sz="0" w:space="0" w:color="auto"/>
        <w:right w:val="none" w:sz="0" w:space="0" w:color="auto"/>
      </w:divBdr>
    </w:div>
    <w:div w:id="1988239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967d1bf-4054-4db8-939e-42ff04e9b3a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46F486D6508B1438998A33B3D668474" ma:contentTypeVersion="15" ma:contentTypeDescription="Create a new document." ma:contentTypeScope="" ma:versionID="baee1adfc22aa5faab4a9ede17f24ee4">
  <xsd:schema xmlns:xsd="http://www.w3.org/2001/XMLSchema" xmlns:xs="http://www.w3.org/2001/XMLSchema" xmlns:p="http://schemas.microsoft.com/office/2006/metadata/properties" xmlns:ns3="7967d1bf-4054-4db8-939e-42ff04e9b3a8" xmlns:ns4="6d9ec3f9-f819-4e40-98b6-16d5548adcd6" targetNamespace="http://schemas.microsoft.com/office/2006/metadata/properties" ma:root="true" ma:fieldsID="f2648a65e58ded4d189e848bc820d876" ns3:_="" ns4:_="">
    <xsd:import namespace="7967d1bf-4054-4db8-939e-42ff04e9b3a8"/>
    <xsd:import namespace="6d9ec3f9-f819-4e40-98b6-16d5548adcd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67d1bf-4054-4db8-939e-42ff04e9b3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9ec3f9-f819-4e40-98b6-16d5548adcd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F220B2-39F0-47DE-B051-B065C5C24532}">
  <ds:schemaRefs>
    <ds:schemaRef ds:uri="http://schemas.openxmlformats.org/officeDocument/2006/bibliography"/>
  </ds:schemaRefs>
</ds:datastoreItem>
</file>

<file path=customXml/itemProps2.xml><?xml version="1.0" encoding="utf-8"?>
<ds:datastoreItem xmlns:ds="http://schemas.openxmlformats.org/officeDocument/2006/customXml" ds:itemID="{38C3FC53-3820-4595-8976-699EFDD89B44}">
  <ds:schemaRefs>
    <ds:schemaRef ds:uri="http://schemas.microsoft.com/sharepoint/v3/contenttype/forms"/>
  </ds:schemaRefs>
</ds:datastoreItem>
</file>

<file path=customXml/itemProps3.xml><?xml version="1.0" encoding="utf-8"?>
<ds:datastoreItem xmlns:ds="http://schemas.openxmlformats.org/officeDocument/2006/customXml" ds:itemID="{83AFB5EB-0544-4D56-8AE7-6C3320D847EE}">
  <ds:schemaRefs>
    <ds:schemaRef ds:uri="http://schemas.microsoft.com/office/2006/metadata/properties"/>
    <ds:schemaRef ds:uri="http://schemas.microsoft.com/office/infopath/2007/PartnerControls"/>
    <ds:schemaRef ds:uri="7967d1bf-4054-4db8-939e-42ff04e9b3a8"/>
  </ds:schemaRefs>
</ds:datastoreItem>
</file>

<file path=customXml/itemProps4.xml><?xml version="1.0" encoding="utf-8"?>
<ds:datastoreItem xmlns:ds="http://schemas.openxmlformats.org/officeDocument/2006/customXml" ds:itemID="{FDDE7F87-947C-4326-AE02-FD443B3B5B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67d1bf-4054-4db8-939e-42ff04e9b3a8"/>
    <ds:schemaRef ds:uri="6d9ec3f9-f819-4e40-98b6-16d5548adc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694</Words>
  <Characters>965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Harnett</dc:creator>
  <cp:keywords/>
  <dc:description/>
  <cp:lastModifiedBy>Anne Harnett</cp:lastModifiedBy>
  <cp:revision>2</cp:revision>
  <cp:lastPrinted>2025-11-04T16:59:00Z</cp:lastPrinted>
  <dcterms:created xsi:type="dcterms:W3CDTF">2026-02-19T12:00:00Z</dcterms:created>
  <dcterms:modified xsi:type="dcterms:W3CDTF">2026-02-19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6F486D6508B1438998A33B3D668474</vt:lpwstr>
  </property>
  <property fmtid="{D5CDD505-2E9C-101B-9397-08002B2CF9AE}" pid="3" name="ZOTERO_PREF_1">
    <vt:lpwstr>&lt;data data-version="3" zotero-version="7.0.27"&gt;&lt;session id="x9SLmhLL"/&gt;&lt;style id="http://www.zotero.org/styles/vancouver" locale="en-US" hasBibliography="1" bibliographyStyleHasBeenSet="1"/&gt;&lt;prefs&gt;&lt;pref name="fieldType" value="Field"/&gt;&lt;/prefs&gt;&lt;/data&gt;</vt:lpwstr>
  </property>
</Properties>
</file>